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725" w:type="dxa"/>
        <w:tblLayout w:type="fixed"/>
        <w:tblLook w:val="04A0" w:firstRow="1" w:lastRow="0" w:firstColumn="1" w:lastColumn="0" w:noHBand="0" w:noVBand="1"/>
      </w:tblPr>
      <w:tblGrid>
        <w:gridCol w:w="1067"/>
        <w:gridCol w:w="2798"/>
        <w:gridCol w:w="1890"/>
        <w:gridCol w:w="2250"/>
        <w:gridCol w:w="720"/>
      </w:tblGrid>
      <w:tr w:rsidR="00F10CF0" w14:paraId="4AEBB3EC" w14:textId="77777777" w:rsidTr="007F662F">
        <w:tc>
          <w:tcPr>
            <w:tcW w:w="8725" w:type="dxa"/>
            <w:gridSpan w:val="5"/>
          </w:tcPr>
          <w:p w14:paraId="2C762164" w14:textId="6FD853DE" w:rsidR="00F10CF0" w:rsidRPr="00F10CF0" w:rsidRDefault="00F10CF0">
            <w:pPr>
              <w:rPr>
                <w:b/>
                <w:bCs/>
              </w:rPr>
            </w:pPr>
            <w:r w:rsidRPr="00F10CF0">
              <w:rPr>
                <w:b/>
                <w:bCs/>
              </w:rPr>
              <w:t xml:space="preserve">Supplementary Table </w:t>
            </w:r>
            <w:r w:rsidR="00E417C0">
              <w:rPr>
                <w:b/>
                <w:bCs/>
              </w:rPr>
              <w:t>3</w:t>
            </w:r>
            <w:r w:rsidRPr="00F10CF0">
              <w:rPr>
                <w:b/>
                <w:bCs/>
              </w:rPr>
              <w:t>. Insecticide Resistance Publications</w:t>
            </w:r>
          </w:p>
        </w:tc>
      </w:tr>
      <w:tr w:rsidR="002C678A" w14:paraId="42E90C1E" w14:textId="307B2890" w:rsidTr="007F662F">
        <w:tc>
          <w:tcPr>
            <w:tcW w:w="1067" w:type="dxa"/>
          </w:tcPr>
          <w:p w14:paraId="564BFD95" w14:textId="5CF5151A" w:rsidR="002C678A" w:rsidRDefault="002C678A">
            <w:r>
              <w:t>Number</w:t>
            </w:r>
          </w:p>
        </w:tc>
        <w:tc>
          <w:tcPr>
            <w:tcW w:w="2798" w:type="dxa"/>
          </w:tcPr>
          <w:p w14:paraId="27591392" w14:textId="4DBFF234" w:rsidR="002C678A" w:rsidRDefault="002C678A">
            <w:r>
              <w:t>Study</w:t>
            </w:r>
          </w:p>
        </w:tc>
        <w:tc>
          <w:tcPr>
            <w:tcW w:w="1890" w:type="dxa"/>
          </w:tcPr>
          <w:p w14:paraId="2A7FF364" w14:textId="021D6347" w:rsidR="002C678A" w:rsidRDefault="002C678A">
            <w:r>
              <w:t>Publication Year</w:t>
            </w:r>
          </w:p>
        </w:tc>
        <w:tc>
          <w:tcPr>
            <w:tcW w:w="2250" w:type="dxa"/>
          </w:tcPr>
          <w:p w14:paraId="0EDE71BB" w14:textId="6C6948EB" w:rsidR="002C678A" w:rsidRDefault="002C678A">
            <w:r>
              <w:t>Country</w:t>
            </w:r>
          </w:p>
        </w:tc>
        <w:tc>
          <w:tcPr>
            <w:tcW w:w="720" w:type="dxa"/>
          </w:tcPr>
          <w:p w14:paraId="7FCFDA33" w14:textId="6DFCDCF4" w:rsidR="002C678A" w:rsidRDefault="002C678A">
            <w:r>
              <w:t>Ref</w:t>
            </w:r>
          </w:p>
        </w:tc>
      </w:tr>
      <w:tr w:rsidR="002C678A" w14:paraId="4B8E9D82" w14:textId="63F2D814" w:rsidTr="007F662F">
        <w:tc>
          <w:tcPr>
            <w:tcW w:w="1067" w:type="dxa"/>
          </w:tcPr>
          <w:p w14:paraId="4E959434" w14:textId="2C8D2E26" w:rsidR="002C678A" w:rsidRDefault="002C678A">
            <w:r>
              <w:t>1</w:t>
            </w:r>
          </w:p>
        </w:tc>
        <w:tc>
          <w:tcPr>
            <w:tcW w:w="2798" w:type="dxa"/>
          </w:tcPr>
          <w:p w14:paraId="6EAD7C77" w14:textId="52400F40" w:rsidR="002C678A" w:rsidRDefault="00761EE7">
            <w:r>
              <w:t>Owusu-Asenso et al.</w:t>
            </w:r>
          </w:p>
        </w:tc>
        <w:tc>
          <w:tcPr>
            <w:tcW w:w="1890" w:type="dxa"/>
          </w:tcPr>
          <w:p w14:paraId="33AC1C04" w14:textId="37631DBC" w:rsidR="002C678A" w:rsidRDefault="00761EE7">
            <w:r>
              <w:t>2022</w:t>
            </w:r>
          </w:p>
        </w:tc>
        <w:tc>
          <w:tcPr>
            <w:tcW w:w="2250" w:type="dxa"/>
          </w:tcPr>
          <w:p w14:paraId="3BD2E066" w14:textId="10733EC8" w:rsidR="002C678A" w:rsidRDefault="00761EE7">
            <w:r>
              <w:t>Ghana</w:t>
            </w:r>
          </w:p>
        </w:tc>
        <w:tc>
          <w:tcPr>
            <w:tcW w:w="720" w:type="dxa"/>
          </w:tcPr>
          <w:p w14:paraId="76585359" w14:textId="5795C472" w:rsidR="002C678A" w:rsidRDefault="00D9056A">
            <w:r>
              <w:fldChar w:fldCharType="begin">
                <w:fldData xml:space="preserve">PEVuZE5vdGU+PENpdGU+PEF1dGhvcj5Pd3VzdS1Bc2Vuc288L0F1dGhvcj48WWVhcj4yMDIyPC9Z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d3VzdS1Bc2Vuc288L0F1dGhvcj48WWVhcj4yMDIyPC9Z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2C678A" w14:paraId="041BD9E5" w14:textId="3582869A" w:rsidTr="007F662F">
        <w:tc>
          <w:tcPr>
            <w:tcW w:w="1067" w:type="dxa"/>
          </w:tcPr>
          <w:p w14:paraId="11D4E72A" w14:textId="3F3023E6" w:rsidR="002C678A" w:rsidRDefault="002C678A">
            <w:r>
              <w:t>2</w:t>
            </w:r>
          </w:p>
        </w:tc>
        <w:tc>
          <w:tcPr>
            <w:tcW w:w="2798" w:type="dxa"/>
          </w:tcPr>
          <w:p w14:paraId="07103851" w14:textId="235DE390" w:rsidR="002C678A" w:rsidRDefault="00761EE7">
            <w:r>
              <w:t>Abdullahi et al.</w:t>
            </w:r>
          </w:p>
        </w:tc>
        <w:tc>
          <w:tcPr>
            <w:tcW w:w="1890" w:type="dxa"/>
          </w:tcPr>
          <w:p w14:paraId="72B5CA9E" w14:textId="39F415CF" w:rsidR="002C678A" w:rsidRDefault="00761EE7">
            <w:r>
              <w:t>2022</w:t>
            </w:r>
          </w:p>
        </w:tc>
        <w:tc>
          <w:tcPr>
            <w:tcW w:w="2250" w:type="dxa"/>
          </w:tcPr>
          <w:p w14:paraId="6AA18EA3" w14:textId="7D2DD926" w:rsidR="002C678A" w:rsidRDefault="00761EE7">
            <w:r>
              <w:t>Nigeria</w:t>
            </w:r>
          </w:p>
        </w:tc>
        <w:tc>
          <w:tcPr>
            <w:tcW w:w="720" w:type="dxa"/>
          </w:tcPr>
          <w:p w14:paraId="6B7292CA" w14:textId="195D8F89" w:rsidR="002C678A" w:rsidRDefault="00D9056A">
            <w:r>
              <w:fldChar w:fldCharType="begin"/>
            </w:r>
            <w:r>
              <w:instrText xml:space="preserve"> ADDIN EN.CITE &lt;EndNote&gt;&lt;Cite&gt;&lt;Author&gt;Abdullahi&lt;/Author&gt;&lt;Year&gt;2022&lt;/Year&gt;&lt;IDText&gt;Susceptibility status of Aedes aegypti to pyrethroids in Usmanu Danfodiyo University main campus, Sokoto, Nigeria&lt;/IDText&gt;&lt;DisplayText&gt;[2]&lt;/DisplayText&gt;&lt;record&gt;&lt;titles&gt;&lt;title&gt;Susceptibility status of Aedes aegypti to pyrethroids in Usmanu Danfodiyo University main campus, Sokoto, Nigeria&lt;/title&gt;&lt;secondary-title&gt;International Journal of Mosquito Research&lt;/secondary-title&gt;&lt;/titles&gt;&lt;number&gt;2&lt;/number&gt;&lt;contributors&gt;&lt;authors&gt;&lt;author&gt;Abdullahi, Y,M.&lt;/author&gt;&lt;author&gt;Fana, SA.&lt;/author&gt;&lt;author&gt;Bandiya, HM.&lt;/author&gt;&lt;author&gt;Batagarawa, US.&lt;/author&gt;&lt;author&gt;Zulkarnain, M.&lt;/author&gt;&lt;author&gt;Uthman, HL.&lt;/author&gt;&lt;/authors&gt;&lt;/contributors&gt;&lt;added-date format="utc"&gt;1746416230&lt;/added-date&gt;&lt;ref-type name="Journal Article"&gt;17&lt;/ref-type&gt;&lt;dates&gt;&lt;year&gt;2022&lt;/year&gt;&lt;/dates&gt;&lt;rec-number&gt;1399&lt;/rec-number&gt;&lt;last-updated-date format="utc"&gt;1746416326&lt;/last-updated-date&gt;&lt;volume&gt;9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2C678A" w14:paraId="2DC80732" w14:textId="25764F36" w:rsidTr="007F662F">
        <w:tc>
          <w:tcPr>
            <w:tcW w:w="1067" w:type="dxa"/>
          </w:tcPr>
          <w:p w14:paraId="4E689593" w14:textId="34DDFBF5" w:rsidR="002C678A" w:rsidRPr="002C678A" w:rsidRDefault="002C678A">
            <w:r w:rsidRPr="002C678A">
              <w:t>3</w:t>
            </w:r>
          </w:p>
        </w:tc>
        <w:tc>
          <w:tcPr>
            <w:tcW w:w="2798" w:type="dxa"/>
          </w:tcPr>
          <w:p w14:paraId="711E394D" w14:textId="31FE8A50" w:rsidR="002C678A" w:rsidRPr="002C678A" w:rsidRDefault="00761EE7">
            <w:proofErr w:type="spellStart"/>
            <w:r>
              <w:t>Fagbohun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632DF948" w14:textId="163E8BCC" w:rsidR="002C678A" w:rsidRPr="002C678A" w:rsidRDefault="00761EE7">
            <w:r>
              <w:t>2022</w:t>
            </w:r>
          </w:p>
        </w:tc>
        <w:tc>
          <w:tcPr>
            <w:tcW w:w="2250" w:type="dxa"/>
          </w:tcPr>
          <w:p w14:paraId="71CF2860" w14:textId="5019EDDD" w:rsidR="002C678A" w:rsidRPr="002C678A" w:rsidRDefault="00761EE7">
            <w:r>
              <w:t>Nigeria</w:t>
            </w:r>
          </w:p>
        </w:tc>
        <w:tc>
          <w:tcPr>
            <w:tcW w:w="720" w:type="dxa"/>
          </w:tcPr>
          <w:p w14:paraId="46C99FD0" w14:textId="226DF72B" w:rsidR="002C678A" w:rsidRPr="002C678A" w:rsidRDefault="00A81893">
            <w:r>
              <w:fldChar w:fldCharType="begin">
                <w:fldData xml:space="preserve">PEVuZE5vdGU+PENpdGU+PEF1dGhvcj5GYWdib2h1bjwvQXV0aG9yPjxZZWFyPjIwMjI8L1llYXI+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dib2h1bjwvQXV0aG9yPjxZZWFyPjIwMjI8L1llYXI+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2C678A" w14:paraId="52D1E461" w14:textId="4004B632" w:rsidTr="007F662F">
        <w:tc>
          <w:tcPr>
            <w:tcW w:w="1067" w:type="dxa"/>
          </w:tcPr>
          <w:p w14:paraId="16E6A372" w14:textId="4317B1D5" w:rsidR="002C678A" w:rsidRDefault="002C678A">
            <w:r>
              <w:t>4</w:t>
            </w:r>
          </w:p>
        </w:tc>
        <w:tc>
          <w:tcPr>
            <w:tcW w:w="2798" w:type="dxa"/>
          </w:tcPr>
          <w:p w14:paraId="3E0A6160" w14:textId="0F41C9AD" w:rsidR="002C678A" w:rsidRDefault="00761EE7">
            <w:r>
              <w:t>Go</w:t>
            </w:r>
            <w:r w:rsidR="00A81893">
              <w:t>m</w:t>
            </w:r>
            <w:r>
              <w:t>ard et al.</w:t>
            </w:r>
          </w:p>
        </w:tc>
        <w:tc>
          <w:tcPr>
            <w:tcW w:w="1890" w:type="dxa"/>
          </w:tcPr>
          <w:p w14:paraId="0D4A5068" w14:textId="6E96C439" w:rsidR="002C678A" w:rsidRDefault="00761EE7">
            <w:r>
              <w:t>2022</w:t>
            </w:r>
          </w:p>
        </w:tc>
        <w:tc>
          <w:tcPr>
            <w:tcW w:w="2250" w:type="dxa"/>
          </w:tcPr>
          <w:p w14:paraId="26370ECB" w14:textId="6B650B36" w:rsidR="002C678A" w:rsidRDefault="00761EE7">
            <w:r>
              <w:t>La Réunion</w:t>
            </w:r>
          </w:p>
        </w:tc>
        <w:tc>
          <w:tcPr>
            <w:tcW w:w="720" w:type="dxa"/>
          </w:tcPr>
          <w:p w14:paraId="0FCE6885" w14:textId="5BC87489" w:rsidR="002C678A" w:rsidRDefault="00A81893">
            <w:r>
              <w:fldChar w:fldCharType="begin">
                <w:fldData xml:space="preserve">PEVuZE5vdGU+PENpdGU+PEF1dGhvcj5Hb21hcmQ8L0F1dGhvcj48WWVhcj4yMDIyPC9ZZWFyPjxJ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1hcmQ8L0F1dGhvcj48WWVhcj4yMDIyPC9ZZWFyPjxJ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2C678A" w14:paraId="1F25BFB5" w14:textId="7C8C6D4F" w:rsidTr="007F662F">
        <w:tc>
          <w:tcPr>
            <w:tcW w:w="1067" w:type="dxa"/>
          </w:tcPr>
          <w:p w14:paraId="417C2436" w14:textId="7F0E0B52" w:rsidR="002C678A" w:rsidRDefault="002C678A">
            <w:r>
              <w:t>5</w:t>
            </w:r>
          </w:p>
        </w:tc>
        <w:tc>
          <w:tcPr>
            <w:tcW w:w="2798" w:type="dxa"/>
          </w:tcPr>
          <w:p w14:paraId="3D36D8F9" w14:textId="5FFEA60C" w:rsidR="002C678A" w:rsidRDefault="00761EE7">
            <w:r>
              <w:t>Kampango et al.</w:t>
            </w:r>
          </w:p>
        </w:tc>
        <w:tc>
          <w:tcPr>
            <w:tcW w:w="1890" w:type="dxa"/>
          </w:tcPr>
          <w:p w14:paraId="22545965" w14:textId="43B0DCB0" w:rsidR="002C678A" w:rsidRDefault="00761EE7">
            <w:r>
              <w:t>2022</w:t>
            </w:r>
          </w:p>
        </w:tc>
        <w:tc>
          <w:tcPr>
            <w:tcW w:w="2250" w:type="dxa"/>
          </w:tcPr>
          <w:p w14:paraId="7D254C9F" w14:textId="2AB84137" w:rsidR="002C678A" w:rsidRDefault="00761EE7">
            <w:r>
              <w:t>Tanzania</w:t>
            </w:r>
          </w:p>
        </w:tc>
        <w:tc>
          <w:tcPr>
            <w:tcW w:w="720" w:type="dxa"/>
          </w:tcPr>
          <w:p w14:paraId="324A7C57" w14:textId="66587AC8" w:rsidR="002C678A" w:rsidRDefault="00D9056A">
            <w:r>
              <w:fldChar w:fldCharType="begin">
                <w:fldData xml:space="preserve">PEVuZE5vdGU+PENpdGU+PEF1dGhvcj5LYW1wYW5nbzwvQXV0aG9yPjxZZWFyPjIwMjI8L1llYXI+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==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LYW1wYW5nbzwvQXV0aG9yPjxZZWFyPjIwMjI8L1llYXI+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==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5]</w:t>
            </w:r>
            <w:r>
              <w:fldChar w:fldCharType="end"/>
            </w:r>
          </w:p>
        </w:tc>
      </w:tr>
      <w:tr w:rsidR="002C678A" w14:paraId="02F5E92B" w14:textId="6E90ED32" w:rsidTr="007F662F">
        <w:tc>
          <w:tcPr>
            <w:tcW w:w="1067" w:type="dxa"/>
          </w:tcPr>
          <w:p w14:paraId="7C6675D5" w14:textId="58D54BEA" w:rsidR="002C678A" w:rsidRDefault="002C678A">
            <w:r>
              <w:t>6</w:t>
            </w:r>
          </w:p>
        </w:tc>
        <w:tc>
          <w:tcPr>
            <w:tcW w:w="2798" w:type="dxa"/>
          </w:tcPr>
          <w:p w14:paraId="230F7B0D" w14:textId="7955BFCF" w:rsidR="002C678A" w:rsidRDefault="00761EE7">
            <w:r>
              <w:t>Kouadio et al.</w:t>
            </w:r>
          </w:p>
        </w:tc>
        <w:tc>
          <w:tcPr>
            <w:tcW w:w="1890" w:type="dxa"/>
          </w:tcPr>
          <w:p w14:paraId="383BD2C6" w14:textId="315714A9" w:rsidR="002C678A" w:rsidRDefault="00761EE7" w:rsidP="006E31E1">
            <w:r>
              <w:t>2022</w:t>
            </w:r>
          </w:p>
        </w:tc>
        <w:tc>
          <w:tcPr>
            <w:tcW w:w="2250" w:type="dxa"/>
          </w:tcPr>
          <w:p w14:paraId="6B5AEA27" w14:textId="0133C34B" w:rsidR="002C678A" w:rsidRDefault="00761EE7">
            <w:r>
              <w:t>Côte d’Ivoire</w:t>
            </w:r>
          </w:p>
        </w:tc>
        <w:tc>
          <w:tcPr>
            <w:tcW w:w="720" w:type="dxa"/>
          </w:tcPr>
          <w:p w14:paraId="48E87DF7" w14:textId="067C12D3" w:rsidR="002C678A" w:rsidRDefault="00D9056A">
            <w:r>
              <w:fldChar w:fldCharType="begin"/>
            </w:r>
            <w:r w:rsidR="00A81893">
              <w:instrText xml:space="preserve"> ADDIN EN.CITE &lt;EndNote&gt;&lt;Cite&gt;&lt;Author&gt;Kouadio&lt;/Author&gt;&lt;Year&gt;2022&lt;/Year&gt;&lt;IDText&gt;High density in dry season and resistance to pyrethroids of Aedes aegypti populations in Bouake, Cote d&amp;apos;Ivoire&lt;/IDText&gt;&lt;DisplayText&gt;[6]&lt;/DisplayText&gt;&lt;record&gt;&lt;titles&gt;&lt;title&gt;High density in dry season and resistance to pyrethroids of Aedes aegypti populations in Bouake, Cote d&amp;apos;Ivoire&lt;/title&gt;&lt;secondary-title&gt;International Journal of Tropical Insect Science&lt;/secondary-title&gt;&lt;/titles&gt;&lt;contributors&gt;&lt;authors&gt;&lt;author&gt;Kouadio, AMN.&lt;/author&gt;&lt;author&gt;Guindo-Coulibaly, N.&lt;/author&gt;&lt;author&gt;Adja, AM.&lt;/author&gt;&lt;author&gt;Kpan, SDM.&lt;/author&gt;&lt;author&gt;Assouho, KF.&lt;/author&gt;&lt;author&gt;Zoh, DD.&lt;/author&gt;&lt;author&gt;Yapi, A.&lt;/author&gt;&lt;author&gt;Azongnibo, KRM.&lt;/author&gt;&lt;author&gt;Sadia-Kacou, AMC.&lt;/author&gt;&lt;/authors&gt;&lt;/contributors&gt;&lt;added-date format="utc"&gt;1737917288&lt;/added-date&gt;&lt;ref-type name="Journal Article"&gt;17&lt;/ref-type&gt;&lt;dates&gt;&lt;year&gt;2022&lt;/year&gt;&lt;/dates&gt;&lt;rec-number&gt;1331&lt;/rec-number&gt;&lt;last-updated-date format="utc"&gt;1737917422&lt;/last-updated-date&gt;&lt;/record&gt;&lt;/Cite&gt;&lt;/EndNote&gt;</w:instrText>
            </w:r>
            <w:r>
              <w:fldChar w:fldCharType="separate"/>
            </w:r>
            <w:r w:rsidR="00A81893">
              <w:rPr>
                <w:noProof/>
              </w:rPr>
              <w:t>[6]</w:t>
            </w:r>
            <w:r>
              <w:fldChar w:fldCharType="end"/>
            </w:r>
          </w:p>
        </w:tc>
      </w:tr>
      <w:tr w:rsidR="002C678A" w14:paraId="6665F656" w14:textId="1A354EAA" w:rsidTr="007F662F">
        <w:tc>
          <w:tcPr>
            <w:tcW w:w="1067" w:type="dxa"/>
          </w:tcPr>
          <w:p w14:paraId="42AD7058" w14:textId="09CE24E8" w:rsidR="002C678A" w:rsidRDefault="002C678A">
            <w:r>
              <w:t>7</w:t>
            </w:r>
          </w:p>
        </w:tc>
        <w:tc>
          <w:tcPr>
            <w:tcW w:w="2798" w:type="dxa"/>
          </w:tcPr>
          <w:p w14:paraId="5A682481" w14:textId="7AC0AC11" w:rsidR="002C678A" w:rsidRDefault="00761EE7">
            <w:r>
              <w:t>Kwame Amlalo et al.</w:t>
            </w:r>
          </w:p>
        </w:tc>
        <w:tc>
          <w:tcPr>
            <w:tcW w:w="1890" w:type="dxa"/>
          </w:tcPr>
          <w:p w14:paraId="48EC43C6" w14:textId="761DE04B" w:rsidR="002C678A" w:rsidRDefault="00761EE7">
            <w:r>
              <w:t>2022</w:t>
            </w:r>
          </w:p>
        </w:tc>
        <w:tc>
          <w:tcPr>
            <w:tcW w:w="2250" w:type="dxa"/>
          </w:tcPr>
          <w:p w14:paraId="3C4C9E81" w14:textId="205C7AF4" w:rsidR="002C678A" w:rsidRDefault="00761EE7">
            <w:r>
              <w:t>Ghana</w:t>
            </w:r>
          </w:p>
        </w:tc>
        <w:tc>
          <w:tcPr>
            <w:tcW w:w="720" w:type="dxa"/>
          </w:tcPr>
          <w:p w14:paraId="0A1792BF" w14:textId="37C022BF" w:rsidR="002C678A" w:rsidRDefault="00D9056A">
            <w:r>
              <w:fldChar w:fldCharType="begin">
                <w:fldData xml:space="preserve">PEVuZE5vdGU+PENpdGU+PEF1dGhvcj5Ld2FtZSBBbWxhbG88L0F1dGhvcj48WWVhcj4yMDIyPC9Z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Ld2FtZSBBbWxhbG88L0F1dGhvcj48WWVhcj4yMDIyPC9Z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7]</w:t>
            </w:r>
            <w:r>
              <w:fldChar w:fldCharType="end"/>
            </w:r>
          </w:p>
        </w:tc>
      </w:tr>
      <w:tr w:rsidR="002C678A" w14:paraId="4C4E9141" w14:textId="45656BB3" w:rsidTr="007F662F">
        <w:tc>
          <w:tcPr>
            <w:tcW w:w="1067" w:type="dxa"/>
          </w:tcPr>
          <w:p w14:paraId="309E57F8" w14:textId="16558172" w:rsidR="002C678A" w:rsidRDefault="002C678A">
            <w:r>
              <w:t>8</w:t>
            </w:r>
          </w:p>
        </w:tc>
        <w:tc>
          <w:tcPr>
            <w:tcW w:w="2798" w:type="dxa"/>
          </w:tcPr>
          <w:p w14:paraId="76528D14" w14:textId="023C2197" w:rsidR="002C678A" w:rsidRDefault="00761EE7">
            <w:r>
              <w:t>Lebon et al.</w:t>
            </w:r>
          </w:p>
        </w:tc>
        <w:tc>
          <w:tcPr>
            <w:tcW w:w="1890" w:type="dxa"/>
          </w:tcPr>
          <w:p w14:paraId="731EDC95" w14:textId="6E0373ED" w:rsidR="002C678A" w:rsidRDefault="00761EE7">
            <w:r>
              <w:t>2022</w:t>
            </w:r>
          </w:p>
        </w:tc>
        <w:tc>
          <w:tcPr>
            <w:tcW w:w="2250" w:type="dxa"/>
          </w:tcPr>
          <w:p w14:paraId="0521CA18" w14:textId="52C8C484" w:rsidR="002C678A" w:rsidRDefault="00761EE7">
            <w:r>
              <w:t>La Réunion</w:t>
            </w:r>
          </w:p>
        </w:tc>
        <w:tc>
          <w:tcPr>
            <w:tcW w:w="720" w:type="dxa"/>
          </w:tcPr>
          <w:p w14:paraId="5EE18259" w14:textId="043D6218" w:rsidR="002C678A" w:rsidRDefault="00D9056A">
            <w:r>
              <w:fldChar w:fldCharType="begin">
                <w:fldData xml:space="preserve">PEVuZE5vdGU+PENpdGU+PEF1dGhvcj5MZWJvbjwvQXV0aG9yPjxZZWFyPjIwMjI8L1llYXI+PElE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MZWJvbjwvQXV0aG9yPjxZZWFyPjIwMjI8L1llYXI+PElE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8]</w:t>
            </w:r>
            <w:r>
              <w:fldChar w:fldCharType="end"/>
            </w:r>
          </w:p>
        </w:tc>
      </w:tr>
      <w:tr w:rsidR="002C678A" w14:paraId="0008D5B6" w14:textId="0C5285C0" w:rsidTr="007F662F">
        <w:tc>
          <w:tcPr>
            <w:tcW w:w="1067" w:type="dxa"/>
          </w:tcPr>
          <w:p w14:paraId="636CE259" w14:textId="6953A656" w:rsidR="002C678A" w:rsidRDefault="002C678A">
            <w:r>
              <w:t>9</w:t>
            </w:r>
          </w:p>
        </w:tc>
        <w:tc>
          <w:tcPr>
            <w:tcW w:w="2798" w:type="dxa"/>
          </w:tcPr>
          <w:p w14:paraId="59ACBC9E" w14:textId="5CB95EEC" w:rsidR="002C678A" w:rsidRDefault="00761EE7">
            <w:r>
              <w:t>Montgomery et al.</w:t>
            </w:r>
          </w:p>
        </w:tc>
        <w:tc>
          <w:tcPr>
            <w:tcW w:w="1890" w:type="dxa"/>
          </w:tcPr>
          <w:p w14:paraId="054D0BC9" w14:textId="0B443E0B" w:rsidR="002C678A" w:rsidRDefault="00761EE7">
            <w:r>
              <w:t>2022</w:t>
            </w:r>
          </w:p>
        </w:tc>
        <w:tc>
          <w:tcPr>
            <w:tcW w:w="2250" w:type="dxa"/>
          </w:tcPr>
          <w:p w14:paraId="0D7848BE" w14:textId="0887BD20" w:rsidR="002C678A" w:rsidRDefault="00761EE7">
            <w:r>
              <w:t>Cameroon</w:t>
            </w:r>
          </w:p>
        </w:tc>
        <w:tc>
          <w:tcPr>
            <w:tcW w:w="720" w:type="dxa"/>
          </w:tcPr>
          <w:p w14:paraId="54E1BC10" w14:textId="30491EA3" w:rsidR="002C678A" w:rsidRDefault="00D9056A">
            <w:r>
              <w:fldChar w:fldCharType="begin">
                <w:fldData xml:space="preserve">PEVuZE5vdGU+PENpdGU+PEF1dGhvcj5Nb250Z29tZXJ5PC9BdXRob3I+PFllYXI+MjAyMjwvWWVh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Nb250Z29tZXJ5PC9BdXRob3I+PFllYXI+MjAyMjwvWWVh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9]</w:t>
            </w:r>
            <w:r>
              <w:fldChar w:fldCharType="end"/>
            </w:r>
          </w:p>
        </w:tc>
      </w:tr>
      <w:tr w:rsidR="002C678A" w14:paraId="5674EAD7" w14:textId="72F89D2F" w:rsidTr="007F662F">
        <w:tc>
          <w:tcPr>
            <w:tcW w:w="1067" w:type="dxa"/>
          </w:tcPr>
          <w:p w14:paraId="1990DA71" w14:textId="24FD8A86" w:rsidR="002C678A" w:rsidRDefault="002C678A" w:rsidP="00A23814">
            <w:r>
              <w:t>10</w:t>
            </w:r>
          </w:p>
        </w:tc>
        <w:tc>
          <w:tcPr>
            <w:tcW w:w="2798" w:type="dxa"/>
          </w:tcPr>
          <w:p w14:paraId="19B91B57" w14:textId="5159C509" w:rsidR="002C678A" w:rsidRDefault="00761EE7">
            <w:r>
              <w:t>Mukhtar et al.</w:t>
            </w:r>
          </w:p>
        </w:tc>
        <w:tc>
          <w:tcPr>
            <w:tcW w:w="1890" w:type="dxa"/>
          </w:tcPr>
          <w:p w14:paraId="135A4A9D" w14:textId="3C7F38EF" w:rsidR="002C678A" w:rsidRDefault="00761EE7">
            <w:r>
              <w:t>2022</w:t>
            </w:r>
          </w:p>
        </w:tc>
        <w:tc>
          <w:tcPr>
            <w:tcW w:w="2250" w:type="dxa"/>
          </w:tcPr>
          <w:p w14:paraId="2D2D1012" w14:textId="0B434703" w:rsidR="002C678A" w:rsidRDefault="00761EE7">
            <w:r>
              <w:t>Nigeria</w:t>
            </w:r>
          </w:p>
        </w:tc>
        <w:tc>
          <w:tcPr>
            <w:tcW w:w="720" w:type="dxa"/>
          </w:tcPr>
          <w:p w14:paraId="46B2F914" w14:textId="10C5E579" w:rsidR="002C678A" w:rsidRDefault="00D9056A">
            <w:r>
              <w:fldChar w:fldCharType="begin"/>
            </w:r>
            <w:r w:rsidR="00A81893">
              <w:instrText xml:space="preserve"> ADDIN EN.CITE &lt;EndNote&gt;&lt;Cite&gt;&lt;Author&gt;Mukhtar&lt;/Author&gt;&lt;Year&gt;2022&lt;/Year&gt;&lt;IDText&gt;Temporal Evaluation of Insecticide Resistance in Populations of the Major Arboviral Vector&lt;/IDText&gt;&lt;DisplayText&gt;[10]&lt;/DisplayText&gt;&lt;record&gt;&lt;dates&gt;&lt;pub-dates&gt;&lt;date&gt;Feb 10&lt;/date&gt;&lt;/pub-dates&gt;&lt;year&gt;2022&lt;/year&gt;&lt;/dates&gt;&lt;keywords&gt;&lt;keyword&gt;Aedes aegypti&lt;/keyword&gt;&lt;keyword&gt;Nigeria&lt;/keyword&gt;&lt;keyword&gt;enzymes&lt;/keyword&gt;&lt;keyword&gt;increase&lt;/keyword&gt;&lt;keyword&gt;insecticides&lt;/keyword&gt;&lt;keyword&gt;kdr&lt;/keyword&gt;&lt;keyword&gt;metabolic&lt;/keyword&gt;&lt;keyword&gt;resistance&lt;/keyword&gt;&lt;keyword&gt;temporal&lt;/keyword&gt;&lt;/keywords&gt;&lt;urls&gt;&lt;related-urls&gt;&lt;url&gt;https://www.ncbi.nlm.nih.gov/pubmed/35206760&lt;/url&gt;&lt;/related-urls&gt;&lt;/urls&gt;&lt;isbn&gt;2075-4450&lt;/isbn&gt;&lt;custom2&gt;PMC8876019&lt;/custom2&gt;&lt;custom1&gt;The authors declare no conflict of interest.&lt;/custom1&gt;&lt;titles&gt;&lt;title&gt;Temporal Evaluation of Insecticide Resistance in Populations of the Major Arboviral Vector&lt;/title&gt;&lt;secondary-title&gt;Insects&lt;/secondary-title&gt;&lt;/titles&gt;&lt;number&gt;2&lt;/number&gt;&lt;contributors&gt;&lt;authors&gt;&lt;author&gt;Mukhtar, M. M.&lt;/author&gt;&lt;author&gt;Ibrahim, S. S.&lt;/author&gt;&lt;/authors&gt;&lt;/contributors&gt;&lt;edition&gt;20220210&lt;/edition&gt;&lt;language&gt;eng&lt;/language&gt;&lt;added-date format="utc"&gt;1736363973&lt;/added-date&gt;&lt;ref-type name="Journal Article"&gt;17&lt;/ref-type&gt;&lt;auth-address&gt;Department of Biochemistry, Bayero University, Kano PMB 3011, Nigeria.&lt;/auth-address&gt;&lt;rec-number&gt;1211&lt;/rec-number&gt;&lt;last-updated-date format="utc"&gt;1736363973&lt;/last-updated-date&gt;&lt;accession-num&gt;35206760&lt;/accession-num&gt;&lt;electronic-resource-num&gt;10.3390/insects13020187&lt;/electronic-resource-num&gt;&lt;volume&gt;13&lt;/volume&gt;&lt;/record&gt;&lt;/Cite&gt;&lt;/EndNote&gt;</w:instrText>
            </w:r>
            <w:r>
              <w:fldChar w:fldCharType="separate"/>
            </w:r>
            <w:r w:rsidR="00A81893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2C678A" w14:paraId="43F1274C" w14:textId="5B0A4869" w:rsidTr="007F662F">
        <w:tc>
          <w:tcPr>
            <w:tcW w:w="1067" w:type="dxa"/>
          </w:tcPr>
          <w:p w14:paraId="3C1784AA" w14:textId="065C32A7" w:rsidR="002C678A" w:rsidRDefault="002C678A">
            <w:r>
              <w:t>11</w:t>
            </w:r>
          </w:p>
        </w:tc>
        <w:tc>
          <w:tcPr>
            <w:tcW w:w="2798" w:type="dxa"/>
          </w:tcPr>
          <w:p w14:paraId="46B1284F" w14:textId="49EA4BAC" w:rsidR="002C678A" w:rsidRDefault="00761EE7">
            <w:r>
              <w:t>Toe et al.</w:t>
            </w:r>
          </w:p>
        </w:tc>
        <w:tc>
          <w:tcPr>
            <w:tcW w:w="1890" w:type="dxa"/>
          </w:tcPr>
          <w:p w14:paraId="697F92D8" w14:textId="53154CC1" w:rsidR="002C678A" w:rsidRDefault="00761EE7">
            <w:r>
              <w:t>2022</w:t>
            </w:r>
          </w:p>
        </w:tc>
        <w:tc>
          <w:tcPr>
            <w:tcW w:w="2250" w:type="dxa"/>
          </w:tcPr>
          <w:p w14:paraId="6AFD0F71" w14:textId="5AD6507D" w:rsidR="002C678A" w:rsidRDefault="00761EE7">
            <w:r>
              <w:t>Burkina Faso</w:t>
            </w:r>
          </w:p>
        </w:tc>
        <w:tc>
          <w:tcPr>
            <w:tcW w:w="720" w:type="dxa"/>
          </w:tcPr>
          <w:p w14:paraId="3488BD4F" w14:textId="18CA7FB3" w:rsidR="002C678A" w:rsidRDefault="00D9056A">
            <w:r>
              <w:fldChar w:fldCharType="begin">
                <w:fldData xml:space="preserve">PEVuZE5vdGU+PENpdGU+PEF1dGhvcj5Ub8OpPC9BdXRob3I+PFllYXI+MjAyMjwvWWVhcj48SURU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Ub8OpPC9BdXRob3I+PFllYXI+MjAyMjwvWWVhcj48SURU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11]</w:t>
            </w:r>
            <w:r>
              <w:fldChar w:fldCharType="end"/>
            </w:r>
          </w:p>
        </w:tc>
      </w:tr>
      <w:tr w:rsidR="002C678A" w14:paraId="603C8329" w14:textId="7CD35F61" w:rsidTr="007F662F">
        <w:tc>
          <w:tcPr>
            <w:tcW w:w="1067" w:type="dxa"/>
          </w:tcPr>
          <w:p w14:paraId="484A6EA2" w14:textId="6D687FDB" w:rsidR="002C678A" w:rsidRDefault="002C678A">
            <w:r>
              <w:t>12</w:t>
            </w:r>
          </w:p>
        </w:tc>
        <w:tc>
          <w:tcPr>
            <w:tcW w:w="2798" w:type="dxa"/>
          </w:tcPr>
          <w:p w14:paraId="400AE11E" w14:textId="0AF3AADE" w:rsidR="002C678A" w:rsidRDefault="00761EE7">
            <w:proofErr w:type="spellStart"/>
            <w:r>
              <w:t>Yougang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26AC35A0" w14:textId="6C2E53F6" w:rsidR="002C678A" w:rsidRDefault="00761EE7">
            <w:r>
              <w:t>2022</w:t>
            </w:r>
          </w:p>
        </w:tc>
        <w:tc>
          <w:tcPr>
            <w:tcW w:w="2250" w:type="dxa"/>
          </w:tcPr>
          <w:p w14:paraId="6CA7242F" w14:textId="6A0E330C" w:rsidR="002C678A" w:rsidRDefault="00761EE7">
            <w:r>
              <w:t>Cameroon</w:t>
            </w:r>
          </w:p>
        </w:tc>
        <w:tc>
          <w:tcPr>
            <w:tcW w:w="720" w:type="dxa"/>
          </w:tcPr>
          <w:p w14:paraId="53FF0AB7" w14:textId="67D40630" w:rsidR="002C678A" w:rsidRDefault="00D9056A">
            <w:r>
              <w:fldChar w:fldCharType="begin">
                <w:fldData xml:space="preserve">PEVuZE5vdGU+PENpdGU+PEF1dGhvcj5Zb3VnYW5nPC9BdXRob3I+PFllYXI+MjAyMjwvWWVhcj48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==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Zb3VnYW5nPC9BdXRob3I+PFllYXI+MjAyMjwvWWVhcj48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==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12]</w:t>
            </w:r>
            <w:r>
              <w:fldChar w:fldCharType="end"/>
            </w:r>
          </w:p>
        </w:tc>
      </w:tr>
      <w:tr w:rsidR="002C678A" w14:paraId="12044DB7" w14:textId="7A4AFFB2" w:rsidTr="007F662F">
        <w:tc>
          <w:tcPr>
            <w:tcW w:w="1067" w:type="dxa"/>
          </w:tcPr>
          <w:p w14:paraId="06FC0BA9" w14:textId="113CE149" w:rsidR="002C678A" w:rsidRDefault="002C678A">
            <w:r>
              <w:t>13</w:t>
            </w:r>
          </w:p>
        </w:tc>
        <w:tc>
          <w:tcPr>
            <w:tcW w:w="2798" w:type="dxa"/>
          </w:tcPr>
          <w:p w14:paraId="319597B3" w14:textId="51273A83" w:rsidR="002C678A" w:rsidRDefault="00FA350E">
            <w:r>
              <w:t>Sene et al.</w:t>
            </w:r>
          </w:p>
        </w:tc>
        <w:tc>
          <w:tcPr>
            <w:tcW w:w="1890" w:type="dxa"/>
          </w:tcPr>
          <w:p w14:paraId="7932A54C" w14:textId="644A40E9" w:rsidR="002C678A" w:rsidRDefault="00FA350E">
            <w:r>
              <w:t>2021</w:t>
            </w:r>
          </w:p>
        </w:tc>
        <w:tc>
          <w:tcPr>
            <w:tcW w:w="2250" w:type="dxa"/>
          </w:tcPr>
          <w:p w14:paraId="7B15E0DE" w14:textId="75C28992" w:rsidR="002C678A" w:rsidRDefault="00FA350E">
            <w:r>
              <w:t>Senegal</w:t>
            </w:r>
          </w:p>
        </w:tc>
        <w:tc>
          <w:tcPr>
            <w:tcW w:w="720" w:type="dxa"/>
          </w:tcPr>
          <w:p w14:paraId="2A403B1D" w14:textId="630429B7" w:rsidR="002C678A" w:rsidRDefault="00D9056A">
            <w:r>
              <w:fldChar w:fldCharType="begin">
                <w:fldData xml:space="preserve">PEVuZE5vdGU+PENpdGU+PEF1dGhvcj5TZW5lPC9BdXRob3I+PFllYXI+MjAyMTwvWWVhcj48SURU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TZW5lPC9BdXRob3I+PFllYXI+MjAyMTwvWWVhcj48SURU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13]</w:t>
            </w:r>
            <w:r>
              <w:fldChar w:fldCharType="end"/>
            </w:r>
          </w:p>
        </w:tc>
      </w:tr>
      <w:tr w:rsidR="002C678A" w14:paraId="6EB3093F" w14:textId="7D288D24" w:rsidTr="007F662F">
        <w:tc>
          <w:tcPr>
            <w:tcW w:w="1067" w:type="dxa"/>
          </w:tcPr>
          <w:p w14:paraId="12464AFB" w14:textId="507FF5D0" w:rsidR="002C678A" w:rsidRDefault="002C678A">
            <w:r>
              <w:t>14</w:t>
            </w:r>
          </w:p>
        </w:tc>
        <w:tc>
          <w:tcPr>
            <w:tcW w:w="2798" w:type="dxa"/>
          </w:tcPr>
          <w:p w14:paraId="5FB2D37F" w14:textId="479EA67C" w:rsidR="002C678A" w:rsidRDefault="00FA350E">
            <w:proofErr w:type="spellStart"/>
            <w:r>
              <w:t>Djiappi-Tchamen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3890C9D8" w14:textId="7C9EBE34" w:rsidR="002C678A" w:rsidRDefault="00FA350E">
            <w:r>
              <w:t>2021</w:t>
            </w:r>
          </w:p>
        </w:tc>
        <w:tc>
          <w:tcPr>
            <w:tcW w:w="2250" w:type="dxa"/>
          </w:tcPr>
          <w:p w14:paraId="4375F2CF" w14:textId="4C511B1C" w:rsidR="002C678A" w:rsidRDefault="00FA350E">
            <w:r>
              <w:t>Cameroon</w:t>
            </w:r>
          </w:p>
        </w:tc>
        <w:tc>
          <w:tcPr>
            <w:tcW w:w="720" w:type="dxa"/>
          </w:tcPr>
          <w:p w14:paraId="17BB9478" w14:textId="3D66CC91" w:rsidR="002C678A" w:rsidRDefault="00D9056A">
            <w:r>
              <w:fldChar w:fldCharType="begin">
                <w:fldData xml:space="preserve">PEVuZE5vdGU+PENpdGU+PEF1dGhvcj5EamlhcHBpLVRjaGFtZW48L0F1dGhvcj48WWVhcj4yMDIx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=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EamlhcHBpLVRjaGFtZW48L0F1dGhvcj48WWVhcj4yMDIx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=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14]</w:t>
            </w:r>
            <w:r>
              <w:fldChar w:fldCharType="end"/>
            </w:r>
          </w:p>
        </w:tc>
      </w:tr>
      <w:tr w:rsidR="002C678A" w14:paraId="6F35D9F6" w14:textId="123B72C6" w:rsidTr="007F662F">
        <w:tc>
          <w:tcPr>
            <w:tcW w:w="1067" w:type="dxa"/>
          </w:tcPr>
          <w:p w14:paraId="7002C5DE" w14:textId="7DCB2593" w:rsidR="002C678A" w:rsidRDefault="002C678A">
            <w:r>
              <w:t>15</w:t>
            </w:r>
          </w:p>
        </w:tc>
        <w:tc>
          <w:tcPr>
            <w:tcW w:w="2798" w:type="dxa"/>
          </w:tcPr>
          <w:p w14:paraId="4B32C443" w14:textId="6504EC5F" w:rsidR="002C678A" w:rsidRDefault="00FA350E">
            <w:r>
              <w:t>Konan et al.</w:t>
            </w:r>
          </w:p>
        </w:tc>
        <w:tc>
          <w:tcPr>
            <w:tcW w:w="1890" w:type="dxa"/>
          </w:tcPr>
          <w:p w14:paraId="7767202B" w14:textId="26B593C3" w:rsidR="002C678A" w:rsidRDefault="00FA350E">
            <w:r>
              <w:t>2021</w:t>
            </w:r>
          </w:p>
        </w:tc>
        <w:tc>
          <w:tcPr>
            <w:tcW w:w="2250" w:type="dxa"/>
          </w:tcPr>
          <w:p w14:paraId="141010D2" w14:textId="3684B936" w:rsidR="002C678A" w:rsidRDefault="00FA350E">
            <w:r>
              <w:t>Côte d’Ivoire</w:t>
            </w:r>
          </w:p>
        </w:tc>
        <w:tc>
          <w:tcPr>
            <w:tcW w:w="720" w:type="dxa"/>
          </w:tcPr>
          <w:p w14:paraId="0DAECBBB" w14:textId="31FD7096" w:rsidR="002C678A" w:rsidRDefault="00D9056A">
            <w:r>
              <w:fldChar w:fldCharType="begin">
                <w:fldData xml:space="preserve">PEVuZE5vdGU+PENpdGU+PEF1dGhvcj5Lb25hbjwvQXV0aG9yPjxZZWFyPjIwMjE8L1llYXI+PElE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=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Lb25hbjwvQXV0aG9yPjxZZWFyPjIwMjE8L1llYXI+PElE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=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15]</w:t>
            </w:r>
            <w:r>
              <w:fldChar w:fldCharType="end"/>
            </w:r>
          </w:p>
        </w:tc>
      </w:tr>
      <w:tr w:rsidR="002C678A" w14:paraId="7FD7A3EA" w14:textId="05CA8873" w:rsidTr="007F662F">
        <w:tc>
          <w:tcPr>
            <w:tcW w:w="1067" w:type="dxa"/>
          </w:tcPr>
          <w:p w14:paraId="778EA094" w14:textId="10E24B34" w:rsidR="002C678A" w:rsidRDefault="002C678A">
            <w:r>
              <w:t>16</w:t>
            </w:r>
          </w:p>
        </w:tc>
        <w:tc>
          <w:tcPr>
            <w:tcW w:w="2798" w:type="dxa"/>
          </w:tcPr>
          <w:p w14:paraId="1B3C5DD5" w14:textId="36BE209A" w:rsidR="002C678A" w:rsidRDefault="0036237B">
            <w:r>
              <w:t>Campos et al.</w:t>
            </w:r>
          </w:p>
        </w:tc>
        <w:tc>
          <w:tcPr>
            <w:tcW w:w="1890" w:type="dxa"/>
          </w:tcPr>
          <w:p w14:paraId="14E2D11D" w14:textId="1245967F" w:rsidR="0036237B" w:rsidRDefault="0036237B" w:rsidP="0036237B">
            <w:r>
              <w:t>2020</w:t>
            </w:r>
          </w:p>
        </w:tc>
        <w:tc>
          <w:tcPr>
            <w:tcW w:w="2250" w:type="dxa"/>
          </w:tcPr>
          <w:p w14:paraId="1512BF3B" w14:textId="748176BB" w:rsidR="002C678A" w:rsidRDefault="00327FE0">
            <w:r>
              <w:t>Cabo Verde</w:t>
            </w:r>
          </w:p>
        </w:tc>
        <w:tc>
          <w:tcPr>
            <w:tcW w:w="720" w:type="dxa"/>
          </w:tcPr>
          <w:p w14:paraId="45E14A24" w14:textId="4AFE1498" w:rsidR="002C678A" w:rsidRDefault="00D9056A">
            <w:r>
              <w:fldChar w:fldCharType="begin">
                <w:fldData xml:space="preserve">PEVuZE5vdGU+PENpdGU+PEF1dGhvcj5DYW1wb3M8L0F1dGhvcj48WWVhcj4yMDIwPC9ZZWFyPjxJ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DYW1wb3M8L0F1dGhvcj48WWVhcj4yMDIwPC9ZZWFyPjxJ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16]</w:t>
            </w:r>
            <w:r>
              <w:fldChar w:fldCharType="end"/>
            </w:r>
          </w:p>
        </w:tc>
      </w:tr>
      <w:tr w:rsidR="002C678A" w14:paraId="7889B81F" w14:textId="6EE620EA" w:rsidTr="007F662F">
        <w:tc>
          <w:tcPr>
            <w:tcW w:w="1067" w:type="dxa"/>
          </w:tcPr>
          <w:p w14:paraId="7074CE5B" w14:textId="77273381" w:rsidR="002C678A" w:rsidRDefault="002C678A">
            <w:r>
              <w:t>17</w:t>
            </w:r>
          </w:p>
        </w:tc>
        <w:tc>
          <w:tcPr>
            <w:tcW w:w="2798" w:type="dxa"/>
          </w:tcPr>
          <w:p w14:paraId="7143BE73" w14:textId="560E0A3C" w:rsidR="002C678A" w:rsidRDefault="0036237B">
            <w:proofErr w:type="spellStart"/>
            <w:r>
              <w:t>Padonou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43D97DB3" w14:textId="4C6243A6" w:rsidR="002C678A" w:rsidRDefault="0036237B">
            <w:r>
              <w:t>2020</w:t>
            </w:r>
          </w:p>
        </w:tc>
        <w:tc>
          <w:tcPr>
            <w:tcW w:w="2250" w:type="dxa"/>
          </w:tcPr>
          <w:p w14:paraId="0AD1D772" w14:textId="317DF0BC" w:rsidR="002C678A" w:rsidRDefault="00327FE0">
            <w:r>
              <w:t>Benin</w:t>
            </w:r>
          </w:p>
        </w:tc>
        <w:tc>
          <w:tcPr>
            <w:tcW w:w="720" w:type="dxa"/>
          </w:tcPr>
          <w:p w14:paraId="0D89A90C" w14:textId="3FF00092" w:rsidR="002C678A" w:rsidRDefault="00D9056A">
            <w:r>
              <w:fldChar w:fldCharType="begin"/>
            </w:r>
            <w:r w:rsidR="00A81893">
              <w:instrText xml:space="preserve"> ADDIN EN.CITE &lt;EndNote&gt;&lt;Cite&gt;&lt;Author&gt;Padonou&lt;/Author&gt;&lt;Year&gt;2020&lt;/Year&gt;&lt;IDText&gt;Entomological assessment of the risk of dengue outbreak in Abomey-Calavi Commune, Benin&lt;/IDText&gt;&lt;DisplayText&gt;[17]&lt;/DisplayText&gt;&lt;record&gt;&lt;titles&gt;&lt;title&gt;Entomological assessment of the risk of dengue outbreak in Abomey-Calavi Commune, Benin&lt;/title&gt;&lt;secondary-title&gt;Tropical Medicine and Health&lt;/secondary-title&gt;&lt;/titles&gt;&lt;contributors&gt;&lt;authors&gt;&lt;author&gt;Padonou, GG.&lt;/author&gt;&lt;author&gt;Osse, R.&lt;/author&gt;&lt;author&gt;Salako, AS.&lt;/author&gt;&lt;author&gt;Aikpon, R.&lt;/author&gt;&lt;author&gt;Sovi, A.&lt;/author&gt;&lt;author&gt;Kpanou, C.&lt;/author&gt;&lt;author&gt;Sagbohan, H.&lt;/author&gt;&lt;author&gt;Akadiri, Y.&lt;/author&gt;&lt;author&gt;Lamine, BM.&lt;/author&gt;&lt;author&gt;Akogbeto, MC.&lt;/author&gt;&lt;/authors&gt;&lt;/contributors&gt;&lt;added-date format="utc"&gt;1737916261&lt;/added-date&gt;&lt;ref-type name="Journal Article"&gt;17&lt;/ref-type&gt;&lt;dates&gt;&lt;year&gt;2020&lt;/year&gt;&lt;/dates&gt;&lt;rec-number&gt;1327&lt;/rec-number&gt;&lt;last-updated-date format="utc"&gt;1737916332&lt;/last-updated-date&gt;&lt;/record&gt;&lt;/Cite&gt;&lt;/EndNote&gt;</w:instrText>
            </w:r>
            <w:r>
              <w:fldChar w:fldCharType="separate"/>
            </w:r>
            <w:r w:rsidR="00A81893">
              <w:rPr>
                <w:noProof/>
              </w:rPr>
              <w:t>[17]</w:t>
            </w:r>
            <w:r>
              <w:fldChar w:fldCharType="end"/>
            </w:r>
          </w:p>
        </w:tc>
      </w:tr>
      <w:tr w:rsidR="002C678A" w14:paraId="02FE2F21" w14:textId="7526E462" w:rsidTr="007F662F">
        <w:tc>
          <w:tcPr>
            <w:tcW w:w="1067" w:type="dxa"/>
          </w:tcPr>
          <w:p w14:paraId="46223954" w14:textId="4A0BD5B0" w:rsidR="002C678A" w:rsidRDefault="002C678A">
            <w:r>
              <w:t>18</w:t>
            </w:r>
          </w:p>
        </w:tc>
        <w:tc>
          <w:tcPr>
            <w:tcW w:w="2798" w:type="dxa"/>
          </w:tcPr>
          <w:p w14:paraId="24B993B1" w14:textId="44C4E142" w:rsidR="002C678A" w:rsidRDefault="0036237B">
            <w:r>
              <w:t>Pires et al.</w:t>
            </w:r>
          </w:p>
        </w:tc>
        <w:tc>
          <w:tcPr>
            <w:tcW w:w="1890" w:type="dxa"/>
          </w:tcPr>
          <w:p w14:paraId="74516CA8" w14:textId="05B94D91" w:rsidR="002C678A" w:rsidRDefault="0036237B">
            <w:r>
              <w:t>2020</w:t>
            </w:r>
          </w:p>
        </w:tc>
        <w:tc>
          <w:tcPr>
            <w:tcW w:w="2250" w:type="dxa"/>
          </w:tcPr>
          <w:p w14:paraId="352D47FE" w14:textId="030D6551" w:rsidR="002C678A" w:rsidRDefault="00327FE0">
            <w:r>
              <w:t>Cabo Verde</w:t>
            </w:r>
          </w:p>
        </w:tc>
        <w:tc>
          <w:tcPr>
            <w:tcW w:w="720" w:type="dxa"/>
          </w:tcPr>
          <w:p w14:paraId="70147830" w14:textId="10DC0368" w:rsidR="002C678A" w:rsidRDefault="00D9056A">
            <w:r>
              <w:fldChar w:fldCharType="begin"/>
            </w:r>
            <w:r w:rsidR="00A81893">
              <w:instrText xml:space="preserve"> ADDIN EN.CITE &lt;EndNote&gt;&lt;Cite&gt;&lt;Author&gt;Pires&lt;/Author&gt;&lt;Year&gt;2020&lt;/Year&gt;&lt;IDText&gt;Susceptibility of mosquito vectors of the city of Praia, Cabo Verde, to Temephos and Bacillus thuringiensis var israelensis&lt;/IDText&gt;&lt;DisplayText&gt;[18]&lt;/DisplayText&gt;&lt;record&gt;&lt;keywords&gt;&lt;keyword&gt;Animals&lt;/keyword&gt;&lt;keyword&gt;Bacillus thuringiensis&lt;/keyword&gt;&lt;keyword&gt;Biological Assay&lt;/keyword&gt;&lt;keyword&gt;Breeding&lt;/keyword&gt;&lt;keyword&gt;Cabo Verde&lt;/keyword&gt;&lt;keyword&gt;Larva&lt;/keyword&gt;&lt;keyword&gt;Mosquito Control&lt;/keyword&gt;&lt;keyword&gt;Mosquito Vectors&lt;/keyword&gt;&lt;keyword&gt;Statistics as Topic&lt;/keyword&gt;&lt;keyword&gt;Temefos&lt;/keyword&gt;&lt;/keywords&gt;&lt;urls&gt;&lt;related-urls&gt;&lt;url&gt;https://www.ncbi.nlm.nih.gov/pubmed/32520941&lt;/url&gt;&lt;/related-urls&gt;&lt;/urls&gt;&lt;isbn&gt;1932-6203&lt;/isbn&gt;&lt;custom2&gt;PMC7286513&lt;/custom2&gt;&lt;custom1&gt;No authors have competing interest.&lt;/custom1&gt;&lt;titles&gt;&lt;title&gt;Susceptibility of mosquito vectors of the city of Praia, Cabo Verde, to Temephos and Bacillus thuringiensis var israelensis&lt;/title&gt;&lt;secondary-title&gt;PLoS One&lt;/secondary-title&gt;&lt;/titles&gt;&lt;pages&gt;e0234242&lt;/pages&gt;&lt;number&gt;6&lt;/number&gt;&lt;contributors&gt;&lt;authors&gt;&lt;author&gt;Pires, S.&lt;/author&gt;&lt;author&gt;Alves, J.&lt;/author&gt;&lt;author&gt;Dia, I.&lt;/author&gt;&lt;author&gt;Gómez, L. F.&lt;/author&gt;&lt;/authors&gt;&lt;/contributors&gt;&lt;edition&gt;20200610&lt;/edition&gt;&lt;language&gt;eng&lt;/language&gt;&lt;added-date format="utc"&gt;1736364997&lt;/added-date&gt;&lt;ref-type name="Journal Article"&gt;17&lt;/ref-type&gt;&lt;auth-address&gt;Unidade de Ciências da Natureza, da Vida e do Ambiente, Universidade Jean Piaget de Cabo Verde, Praia, Cabo Verde. Instituto Nacional de Saúde Pública, Ministério da Saúde, Praia, Cabo Verde. Unité d&amp;apos;entomologie médicale, Institut Pasteur de Dakar, Dakar, Senegal.&lt;/auth-address&gt;&lt;dates&gt;&lt;year&gt;2020&lt;/year&gt;&lt;/dates&gt;&lt;rec-number&gt;1216&lt;/rec-number&gt;&lt;last-updated-date format="utc"&gt;1736364997&lt;/last-updated-date&gt;&lt;accession-num&gt;32520941&lt;/accession-num&gt;&lt;electronic-resource-num&gt;10.1371/journal.pone.0234242&lt;/electronic-resource-num&gt;&lt;volume&gt;15&lt;/volume&gt;&lt;/record&gt;&lt;/Cite&gt;&lt;/EndNote&gt;</w:instrText>
            </w:r>
            <w:r>
              <w:fldChar w:fldCharType="separate"/>
            </w:r>
            <w:r w:rsidR="00A81893">
              <w:rPr>
                <w:noProof/>
              </w:rPr>
              <w:t>[18]</w:t>
            </w:r>
            <w:r>
              <w:fldChar w:fldCharType="end"/>
            </w:r>
          </w:p>
        </w:tc>
      </w:tr>
      <w:tr w:rsidR="002C678A" w14:paraId="765746EA" w14:textId="5C53BB8D" w:rsidTr="007F662F">
        <w:tc>
          <w:tcPr>
            <w:tcW w:w="1067" w:type="dxa"/>
          </w:tcPr>
          <w:p w14:paraId="33B30163" w14:textId="17BE9B32" w:rsidR="002C678A" w:rsidRDefault="002C678A">
            <w:r>
              <w:t>19</w:t>
            </w:r>
          </w:p>
        </w:tc>
        <w:tc>
          <w:tcPr>
            <w:tcW w:w="2798" w:type="dxa"/>
          </w:tcPr>
          <w:p w14:paraId="52A53B3A" w14:textId="267D9910" w:rsidR="002C678A" w:rsidRDefault="0036237B">
            <w:r>
              <w:t>Ayres et al.</w:t>
            </w:r>
          </w:p>
        </w:tc>
        <w:tc>
          <w:tcPr>
            <w:tcW w:w="1890" w:type="dxa"/>
          </w:tcPr>
          <w:p w14:paraId="25A5677B" w14:textId="73C0D2E6" w:rsidR="002C678A" w:rsidRDefault="0036237B">
            <w:r>
              <w:t>2020</w:t>
            </w:r>
          </w:p>
        </w:tc>
        <w:tc>
          <w:tcPr>
            <w:tcW w:w="2250" w:type="dxa"/>
          </w:tcPr>
          <w:p w14:paraId="2EF9B11A" w14:textId="284EC6D9" w:rsidR="002C678A" w:rsidRDefault="00327FE0">
            <w:r>
              <w:t>Angola</w:t>
            </w:r>
          </w:p>
        </w:tc>
        <w:tc>
          <w:tcPr>
            <w:tcW w:w="720" w:type="dxa"/>
          </w:tcPr>
          <w:p w14:paraId="134F02A4" w14:textId="522D86B6" w:rsidR="002C678A" w:rsidRDefault="00D9056A">
            <w:r>
              <w:fldChar w:fldCharType="begin">
                <w:fldData xml:space="preserve">PEVuZE5vdGU+PENpdGU+PEF1dGhvcj5BeXJlczwvQXV0aG9yPjxZZWFyPjIwMjA8L1llYXI+PElE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</w:fldData>
              </w:fldChar>
            </w:r>
            <w:r w:rsidR="00A81893">
              <w:instrText xml:space="preserve"> ADDIN EN.CITE </w:instrText>
            </w:r>
            <w:r w:rsidR="00A81893">
              <w:fldChar w:fldCharType="begin">
                <w:fldData xml:space="preserve">PEVuZE5vdGU+PENpdGU+PEF1dGhvcj5BeXJlczwvQXV0aG9yPjxZZWFyPjIwMjA8L1llYXI+PElE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</w:fldData>
              </w:fldChar>
            </w:r>
            <w:r w:rsidR="00A81893">
              <w:instrText xml:space="preserve"> ADDIN EN.CITE.DATA </w:instrText>
            </w:r>
            <w:r w:rsidR="00A81893">
              <w:fldChar w:fldCharType="end"/>
            </w:r>
            <w:r>
              <w:fldChar w:fldCharType="separate"/>
            </w:r>
            <w:r w:rsidR="00A81893">
              <w:rPr>
                <w:noProof/>
              </w:rPr>
              <w:t>[19]</w:t>
            </w:r>
            <w:r>
              <w:fldChar w:fldCharType="end"/>
            </w:r>
          </w:p>
        </w:tc>
      </w:tr>
      <w:tr w:rsidR="002C678A" w14:paraId="3550C3C1" w14:textId="59250F10" w:rsidTr="007F662F">
        <w:tc>
          <w:tcPr>
            <w:tcW w:w="1067" w:type="dxa"/>
          </w:tcPr>
          <w:p w14:paraId="0E63ABAE" w14:textId="772A9375" w:rsidR="002C678A" w:rsidRDefault="002C678A">
            <w:r>
              <w:t>20</w:t>
            </w:r>
          </w:p>
        </w:tc>
        <w:tc>
          <w:tcPr>
            <w:tcW w:w="2798" w:type="dxa"/>
          </w:tcPr>
          <w:p w14:paraId="0AA9673C" w14:textId="6D1B488A" w:rsidR="002C678A" w:rsidRDefault="0036237B">
            <w:proofErr w:type="spellStart"/>
            <w:r>
              <w:t>Fagbohun</w:t>
            </w:r>
            <w:proofErr w:type="spellEnd"/>
            <w:r>
              <w:t xml:space="preserve"> et al.</w:t>
            </w:r>
            <w:r w:rsidR="00A81893">
              <w:t xml:space="preserve"> (a)</w:t>
            </w:r>
          </w:p>
        </w:tc>
        <w:tc>
          <w:tcPr>
            <w:tcW w:w="1890" w:type="dxa"/>
          </w:tcPr>
          <w:p w14:paraId="1DD4FBD7" w14:textId="38B03A30" w:rsidR="002C678A" w:rsidRDefault="0036237B">
            <w:r>
              <w:t>2020</w:t>
            </w:r>
          </w:p>
        </w:tc>
        <w:tc>
          <w:tcPr>
            <w:tcW w:w="2250" w:type="dxa"/>
          </w:tcPr>
          <w:p w14:paraId="3229A1C2" w14:textId="2168B3CB" w:rsidR="002C678A" w:rsidRDefault="00327FE0">
            <w:r>
              <w:t>Nigeria</w:t>
            </w:r>
          </w:p>
        </w:tc>
        <w:tc>
          <w:tcPr>
            <w:tcW w:w="720" w:type="dxa"/>
          </w:tcPr>
          <w:p w14:paraId="7DBFCF92" w14:textId="5457468E" w:rsidR="002C678A" w:rsidRDefault="00A81893">
            <w:r>
              <w:fldChar w:fldCharType="begin"/>
            </w:r>
            <w:r>
              <w:instrText xml:space="preserve"> ADDIN EN.CITE &lt;EndNote&gt;&lt;Cite&gt;&lt;Author&gt;Fagbohun&lt;/Author&gt;&lt;Year&gt;2020&lt;/Year&gt;&lt;IDText&gt;Metabolic resistance mechanism in Aedes aegypti from Lagos State, Nigeria&lt;/IDText&gt;&lt;DisplayText&gt;[20]&lt;/DisplayText&gt;&lt;record&gt;&lt;titles&gt;&lt;title&gt;Metabolic resistance mechanism in Aedes aegypti from Lagos State, Nigeria&lt;/title&gt;&lt;secondary-title&gt;Journal of Basic and Applied Zoology&lt;/secondary-title&gt;&lt;/titles&gt;&lt;number&gt;59&lt;/number&gt;&lt;contributors&gt;&lt;authors&gt;&lt;author&gt;Fagbohun, IK.&lt;/author&gt;&lt;author&gt;Idowu, ET.&lt;/author&gt;&lt;author&gt;Olakiigbe, AK.&lt;/author&gt;&lt;author&gt;Oyeniyi, AT.&lt;/author&gt;&lt;author&gt;Otubanjo, OA.&lt;/author&gt;&lt;author&gt;Awolola, TS.&lt;/author&gt;&lt;/authors&gt;&lt;/contributors&gt;&lt;added-date format="utc"&gt;1737918315&lt;/added-date&gt;&lt;ref-type name="Journal Article"&gt;17&lt;/ref-type&gt;&lt;dates&gt;&lt;year&gt;2020&lt;/year&gt;&lt;/dates&gt;&lt;rec-number&gt;1334&lt;/rec-number&gt;&lt;last-updated-date format="utc"&gt;1737918395&lt;/last-updated-date&gt;&lt;volume&gt;8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</w:tr>
      <w:tr w:rsidR="002C678A" w14:paraId="5C53B932" w14:textId="428B106C" w:rsidTr="007F662F">
        <w:tc>
          <w:tcPr>
            <w:tcW w:w="1067" w:type="dxa"/>
          </w:tcPr>
          <w:p w14:paraId="0B641F22" w14:textId="27447CDF" w:rsidR="002C678A" w:rsidRDefault="002C678A">
            <w:r>
              <w:t>21</w:t>
            </w:r>
          </w:p>
        </w:tc>
        <w:tc>
          <w:tcPr>
            <w:tcW w:w="2798" w:type="dxa"/>
          </w:tcPr>
          <w:p w14:paraId="710C94F7" w14:textId="10F1D957" w:rsidR="002C678A" w:rsidRDefault="0036237B">
            <w:proofErr w:type="spellStart"/>
            <w:r>
              <w:t>Fagbohun</w:t>
            </w:r>
            <w:proofErr w:type="spellEnd"/>
            <w:r>
              <w:t xml:space="preserve"> et al.</w:t>
            </w:r>
            <w:r w:rsidR="00A81893">
              <w:t xml:space="preserve"> (b)</w:t>
            </w:r>
          </w:p>
        </w:tc>
        <w:tc>
          <w:tcPr>
            <w:tcW w:w="1890" w:type="dxa"/>
          </w:tcPr>
          <w:p w14:paraId="13FB5683" w14:textId="776C7429" w:rsidR="002C678A" w:rsidRDefault="0036237B">
            <w:r>
              <w:t>2020</w:t>
            </w:r>
          </w:p>
        </w:tc>
        <w:tc>
          <w:tcPr>
            <w:tcW w:w="2250" w:type="dxa"/>
          </w:tcPr>
          <w:p w14:paraId="6D335943" w14:textId="306256D3" w:rsidR="002C678A" w:rsidRDefault="00327FE0">
            <w:r>
              <w:t>Nigeria</w:t>
            </w:r>
          </w:p>
        </w:tc>
        <w:tc>
          <w:tcPr>
            <w:tcW w:w="720" w:type="dxa"/>
          </w:tcPr>
          <w:p w14:paraId="6C01C6CA" w14:textId="332B5AA1" w:rsidR="002C678A" w:rsidRDefault="00A81893">
            <w:r>
              <w:fldChar w:fldCharType="begin"/>
            </w:r>
            <w:r>
              <w:instrText xml:space="preserve"> ADDIN EN.CITE &lt;EndNote&gt;&lt;Cite&gt;&lt;Author&gt;Fagbohun&lt;/Author&gt;&lt;Year&gt;2020&lt;/Year&gt;&lt;IDText&gt;Susceptibility status of mosquitoes (Diptera: Culicidae) to malathion in Lagos, Nigeria&lt;/IDText&gt;&lt;DisplayText&gt;[21]&lt;/DisplayText&gt;&lt;record&gt;&lt;titles&gt;&lt;title&gt;Susceptibility status of mosquitoes (Diptera: Culicidae) to malathion in Lagos, Nigeria&lt;/title&gt;&lt;secondary-title&gt;Animal Research International&lt;/secondary-title&gt;&lt;/titles&gt;&lt;number&gt;1&lt;/number&gt;&lt;contributors&gt;&lt;authors&gt;&lt;author&gt;Fagbohun, IK.&lt;/author&gt;&lt;author&gt;Idowu, ET.&lt;/author&gt;&lt;author&gt;Otubanjo, OA.&lt;/author&gt;&lt;author&gt;Awolola, TS.&lt;/author&gt;&lt;/authors&gt;&lt;/contributors&gt;&lt;added-date format="utc"&gt;1746417500&lt;/added-date&gt;&lt;ref-type name="Journal Article"&gt;17&lt;/ref-type&gt;&lt;dates&gt;&lt;year&gt;2020&lt;/year&gt;&lt;/dates&gt;&lt;rec-number&gt;1402&lt;/rec-number&gt;&lt;last-updated-date format="utc"&gt;1746417574&lt;/last-updated-date&gt;&lt;volume&gt;1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</w:tc>
      </w:tr>
      <w:tr w:rsidR="002C678A" w14:paraId="5A20E5C0" w14:textId="1B341F22" w:rsidTr="007F662F">
        <w:tc>
          <w:tcPr>
            <w:tcW w:w="1067" w:type="dxa"/>
          </w:tcPr>
          <w:p w14:paraId="0F77D704" w14:textId="3D521BD0" w:rsidR="002C678A" w:rsidRDefault="002C678A">
            <w:r>
              <w:t>22</w:t>
            </w:r>
          </w:p>
        </w:tc>
        <w:tc>
          <w:tcPr>
            <w:tcW w:w="2798" w:type="dxa"/>
          </w:tcPr>
          <w:p w14:paraId="5DE9D07D" w14:textId="53EA453B" w:rsidR="002C678A" w:rsidRDefault="0036237B">
            <w:r>
              <w:t>Hondt et al.</w:t>
            </w:r>
          </w:p>
        </w:tc>
        <w:tc>
          <w:tcPr>
            <w:tcW w:w="1890" w:type="dxa"/>
          </w:tcPr>
          <w:p w14:paraId="2AC24A8A" w14:textId="22C768ED" w:rsidR="002C678A" w:rsidRDefault="0036237B">
            <w:r>
              <w:t>2020</w:t>
            </w:r>
          </w:p>
        </w:tc>
        <w:tc>
          <w:tcPr>
            <w:tcW w:w="2250" w:type="dxa"/>
          </w:tcPr>
          <w:p w14:paraId="6A4D283E" w14:textId="48EDA36D" w:rsidR="002C678A" w:rsidRDefault="00327FE0">
            <w:r>
              <w:t>Cameroon</w:t>
            </w:r>
          </w:p>
        </w:tc>
        <w:tc>
          <w:tcPr>
            <w:tcW w:w="720" w:type="dxa"/>
          </w:tcPr>
          <w:p w14:paraId="399B1679" w14:textId="37B4CFF8" w:rsidR="002C678A" w:rsidRDefault="00B40F5B">
            <w:r>
              <w:fldChar w:fldCharType="begin"/>
            </w:r>
            <w:r>
              <w:instrText xml:space="preserve"> ADDIN EN.CITE &lt;EndNote&gt;&lt;Cite&gt;&lt;Author&gt;Hondt&lt;/Author&gt;&lt;Year&gt;2020&lt;/Year&gt;&lt;IDText&gt;Competitive adaptation of Aedes albopictus, Skuse 1894 in the presence of Aedes aegypti Linne 1862 in temporary larvae breeding sites and in the context of pyrethroids resistance in Douala (Cameroon)&lt;/IDText&gt;&lt;DisplayText&gt;[22]&lt;/DisplayText&gt;&lt;record&gt;&lt;titles&gt;&lt;title&gt;Competitive adaptation of Aedes albopictus, Skuse 1894 in the presence of Aedes aegypti Linne 1862 in temporary larvae breeding sites and in the context of pyrethroids resistance in Douala (Cameroon)&lt;/title&gt;&lt;secondary-title&gt;Bulletin de la Societe de Pathologie Exotique&lt;/secondary-title&gt;&lt;/titles&gt;&lt;number&gt;2&lt;/number&gt;&lt;contributors&gt;&lt;authors&gt;&lt;author&gt;Hondt, OEN.&lt;/author&gt;&lt;author&gt;Akono, PN.&lt;/author&gt;&lt;author&gt;Hiol, JVN.&lt;/author&gt;&lt;author&gt;Edou, DN.&lt;/author&gt;&lt;author&gt;Tonga, C.&lt;/author&gt;&lt;author&gt;Dadji, GAF.&lt;/author&gt;&lt;author&gt;Kekeunou, S.&lt;/author&gt;&lt;/authors&gt;&lt;/contributors&gt;&lt;added-date format="utc"&gt;1746417692&lt;/added-date&gt;&lt;ref-type name="Journal Article"&gt;17&lt;/ref-type&gt;&lt;dates&gt;&lt;year&gt;2020&lt;/year&gt;&lt;/dates&gt;&lt;rec-number&gt;1403&lt;/rec-number&gt;&lt;last-updated-date format="utc"&gt;1746417762&lt;/last-updated-date&gt;&lt;volume&gt;11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2]</w:t>
            </w:r>
            <w:r>
              <w:fldChar w:fldCharType="end"/>
            </w:r>
          </w:p>
        </w:tc>
      </w:tr>
      <w:tr w:rsidR="002C678A" w14:paraId="39A56B0E" w14:textId="0DB9DF80" w:rsidTr="007F662F">
        <w:tc>
          <w:tcPr>
            <w:tcW w:w="1067" w:type="dxa"/>
          </w:tcPr>
          <w:p w14:paraId="463C2042" w14:textId="6B246640" w:rsidR="002C678A" w:rsidRDefault="002C678A">
            <w:r>
              <w:t>23</w:t>
            </w:r>
          </w:p>
        </w:tc>
        <w:tc>
          <w:tcPr>
            <w:tcW w:w="2798" w:type="dxa"/>
          </w:tcPr>
          <w:p w14:paraId="31D1AE6A" w14:textId="62188700" w:rsidR="002C678A" w:rsidRDefault="0036237B">
            <w:r>
              <w:t>Kahamba et al.</w:t>
            </w:r>
          </w:p>
        </w:tc>
        <w:tc>
          <w:tcPr>
            <w:tcW w:w="1890" w:type="dxa"/>
          </w:tcPr>
          <w:p w14:paraId="27F49A03" w14:textId="4193C7C2" w:rsidR="002C678A" w:rsidRDefault="0036237B">
            <w:r>
              <w:t>2020</w:t>
            </w:r>
          </w:p>
        </w:tc>
        <w:tc>
          <w:tcPr>
            <w:tcW w:w="2250" w:type="dxa"/>
          </w:tcPr>
          <w:p w14:paraId="028B8716" w14:textId="59F9235C" w:rsidR="002C678A" w:rsidRDefault="00327FE0">
            <w:r>
              <w:t>Tanzania</w:t>
            </w:r>
          </w:p>
        </w:tc>
        <w:tc>
          <w:tcPr>
            <w:tcW w:w="720" w:type="dxa"/>
          </w:tcPr>
          <w:p w14:paraId="2EBFE62D" w14:textId="40139151" w:rsidR="002C678A" w:rsidRDefault="00B40F5B">
            <w:r>
              <w:fldChar w:fldCharType="begin">
                <w:fldData xml:space="preserve">PEVuZE5vdGU+PENpdGU+PEF1dGhvcj5LYWhhbWJhPC9BdXRob3I+PFllYXI+MjAyMDwvWWVhcj48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hhbWJhPC9BdXRob3I+PFllYXI+MjAyMDwvWWVhcj48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3]</w:t>
            </w:r>
            <w:r>
              <w:fldChar w:fldCharType="end"/>
            </w:r>
          </w:p>
        </w:tc>
      </w:tr>
      <w:tr w:rsidR="002C678A" w14:paraId="277FA5A0" w14:textId="12EE1A6D" w:rsidTr="007F662F">
        <w:tc>
          <w:tcPr>
            <w:tcW w:w="1067" w:type="dxa"/>
          </w:tcPr>
          <w:p w14:paraId="70596B63" w14:textId="655D07C9" w:rsidR="002C678A" w:rsidRDefault="002C678A">
            <w:r>
              <w:t>24</w:t>
            </w:r>
          </w:p>
        </w:tc>
        <w:tc>
          <w:tcPr>
            <w:tcW w:w="2798" w:type="dxa"/>
          </w:tcPr>
          <w:p w14:paraId="7242B7C4" w14:textId="13DCCE80" w:rsidR="002C678A" w:rsidRDefault="0036237B">
            <w:r>
              <w:t>Kamgang et al.</w:t>
            </w:r>
          </w:p>
        </w:tc>
        <w:tc>
          <w:tcPr>
            <w:tcW w:w="1890" w:type="dxa"/>
          </w:tcPr>
          <w:p w14:paraId="412917DC" w14:textId="4CF9156E" w:rsidR="002C678A" w:rsidRDefault="0036237B">
            <w:r>
              <w:t>2020</w:t>
            </w:r>
          </w:p>
        </w:tc>
        <w:tc>
          <w:tcPr>
            <w:tcW w:w="2250" w:type="dxa"/>
          </w:tcPr>
          <w:p w14:paraId="0D537480" w14:textId="76866449" w:rsidR="002C678A" w:rsidRDefault="00327FE0">
            <w:r>
              <w:t>Republic of Congo</w:t>
            </w:r>
          </w:p>
        </w:tc>
        <w:tc>
          <w:tcPr>
            <w:tcW w:w="720" w:type="dxa"/>
          </w:tcPr>
          <w:p w14:paraId="5378856A" w14:textId="12E44809" w:rsidR="002C678A" w:rsidRDefault="00B40F5B">
            <w:r>
              <w:fldChar w:fldCharType="begin">
                <w:fldData xml:space="preserve">PEVuZE5vdGU+PENpdGU+PEF1dGhvcj5LYW1nYW5nPC9BdXRob3I+PFllYXI+MjAyMDwvWWVhcj48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1nYW5nPC9BdXRob3I+PFllYXI+MjAyMDwvWWVhcj48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4]</w:t>
            </w:r>
            <w:r>
              <w:fldChar w:fldCharType="end"/>
            </w:r>
          </w:p>
        </w:tc>
      </w:tr>
      <w:tr w:rsidR="002C678A" w14:paraId="11833577" w14:textId="51A307BA" w:rsidTr="007F662F">
        <w:tc>
          <w:tcPr>
            <w:tcW w:w="1067" w:type="dxa"/>
          </w:tcPr>
          <w:p w14:paraId="4DB40E4A" w14:textId="5A75C212" w:rsidR="002C678A" w:rsidRDefault="002C678A">
            <w:r>
              <w:t>25</w:t>
            </w:r>
          </w:p>
        </w:tc>
        <w:tc>
          <w:tcPr>
            <w:tcW w:w="2798" w:type="dxa"/>
          </w:tcPr>
          <w:p w14:paraId="40630435" w14:textId="54B91642" w:rsidR="002C678A" w:rsidRDefault="0036237B">
            <w:proofErr w:type="spellStart"/>
            <w:r>
              <w:t>Kudom</w:t>
            </w:r>
            <w:proofErr w:type="spellEnd"/>
          </w:p>
        </w:tc>
        <w:tc>
          <w:tcPr>
            <w:tcW w:w="1890" w:type="dxa"/>
          </w:tcPr>
          <w:p w14:paraId="7046C42E" w14:textId="5A72E579" w:rsidR="002C678A" w:rsidRDefault="0036237B">
            <w:r>
              <w:t>2020</w:t>
            </w:r>
          </w:p>
        </w:tc>
        <w:tc>
          <w:tcPr>
            <w:tcW w:w="2250" w:type="dxa"/>
          </w:tcPr>
          <w:p w14:paraId="525C8236" w14:textId="37D5EFEE" w:rsidR="002C678A" w:rsidRDefault="00327FE0">
            <w:r>
              <w:t>Ghana</w:t>
            </w:r>
          </w:p>
        </w:tc>
        <w:tc>
          <w:tcPr>
            <w:tcW w:w="720" w:type="dxa"/>
          </w:tcPr>
          <w:p w14:paraId="766C4AB3" w14:textId="27FC0090" w:rsidR="002C678A" w:rsidRDefault="00D9056A">
            <w:r>
              <w:fldChar w:fldCharType="begin">
                <w:fldData xml:space="preserve">PEVuZE5vdGU+PENpdGU+PEF1dGhvcj5LdWRvbTwvQXV0aG9yPjxZZWFyPjIwMjA8L1llYXI+PElE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</w:fldData>
              </w:fldChar>
            </w:r>
            <w:r w:rsidR="00B40F5B">
              <w:instrText xml:space="preserve"> ADDIN EN.CITE </w:instrText>
            </w:r>
            <w:r w:rsidR="00B40F5B">
              <w:fldChar w:fldCharType="begin">
                <w:fldData xml:space="preserve">PEVuZE5vdGU+PENpdGU+PEF1dGhvcj5LdWRvbTwvQXV0aG9yPjxZZWFyPjIwMjA8L1llYXI+PElE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</w:fldData>
              </w:fldChar>
            </w:r>
            <w:r w:rsidR="00B40F5B">
              <w:instrText xml:space="preserve"> ADDIN EN.CITE.DATA </w:instrText>
            </w:r>
            <w:r w:rsidR="00B40F5B">
              <w:fldChar w:fldCharType="end"/>
            </w:r>
            <w:r>
              <w:fldChar w:fldCharType="separate"/>
            </w:r>
            <w:r w:rsidR="00B40F5B">
              <w:rPr>
                <w:noProof/>
              </w:rPr>
              <w:t>[25]</w:t>
            </w:r>
            <w:r>
              <w:fldChar w:fldCharType="end"/>
            </w:r>
          </w:p>
        </w:tc>
      </w:tr>
      <w:tr w:rsidR="002C678A" w14:paraId="3D6993BD" w14:textId="337AB6F4" w:rsidTr="007F662F">
        <w:tc>
          <w:tcPr>
            <w:tcW w:w="1067" w:type="dxa"/>
          </w:tcPr>
          <w:p w14:paraId="0DBFE49C" w14:textId="2605CC18" w:rsidR="002C678A" w:rsidRDefault="002C678A">
            <w:r>
              <w:t>26</w:t>
            </w:r>
          </w:p>
        </w:tc>
        <w:tc>
          <w:tcPr>
            <w:tcW w:w="2798" w:type="dxa"/>
          </w:tcPr>
          <w:p w14:paraId="2941C69C" w14:textId="0AE72C49" w:rsidR="002C678A" w:rsidRDefault="0036237B">
            <w:r>
              <w:t>Namountougou et al.</w:t>
            </w:r>
            <w:r w:rsidR="00B40F5B">
              <w:t xml:space="preserve"> (a)</w:t>
            </w:r>
          </w:p>
        </w:tc>
        <w:tc>
          <w:tcPr>
            <w:tcW w:w="1890" w:type="dxa"/>
          </w:tcPr>
          <w:p w14:paraId="07D61723" w14:textId="17FA7601" w:rsidR="002C678A" w:rsidRDefault="0036237B">
            <w:r>
              <w:t>2020</w:t>
            </w:r>
          </w:p>
        </w:tc>
        <w:tc>
          <w:tcPr>
            <w:tcW w:w="2250" w:type="dxa"/>
          </w:tcPr>
          <w:p w14:paraId="05DC0DFC" w14:textId="5B331CBE" w:rsidR="002C678A" w:rsidRDefault="00327FE0">
            <w:r>
              <w:t>Burkina Faso</w:t>
            </w:r>
          </w:p>
        </w:tc>
        <w:tc>
          <w:tcPr>
            <w:tcW w:w="720" w:type="dxa"/>
          </w:tcPr>
          <w:p w14:paraId="05C98723" w14:textId="519275BB" w:rsidR="002C678A" w:rsidRDefault="003F667B">
            <w:r>
              <w:fldChar w:fldCharType="begin">
                <w:fldData xml:space="preserve">PEVuZE5vdGU+PENpdGU+PEF1dGhvcj5OYW1vdW50b3Vnb3U8L0F1dGhvcj48WWVhcj4yMDIwPC9Z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1vdW50b3Vnb3U8L0F1dGhvcj48WWVhcj4yMDIwPC9Z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6]</w:t>
            </w:r>
            <w:r>
              <w:fldChar w:fldCharType="end"/>
            </w:r>
          </w:p>
        </w:tc>
      </w:tr>
      <w:tr w:rsidR="002C678A" w14:paraId="7EAE128D" w14:textId="1F51EAB0" w:rsidTr="007F662F">
        <w:tc>
          <w:tcPr>
            <w:tcW w:w="1067" w:type="dxa"/>
          </w:tcPr>
          <w:p w14:paraId="6EA0037E" w14:textId="32121098" w:rsidR="002C678A" w:rsidRDefault="002C678A">
            <w:r>
              <w:t>27</w:t>
            </w:r>
          </w:p>
        </w:tc>
        <w:tc>
          <w:tcPr>
            <w:tcW w:w="2798" w:type="dxa"/>
          </w:tcPr>
          <w:p w14:paraId="05591F89" w14:textId="512D52C5" w:rsidR="002C678A" w:rsidRDefault="0036237B">
            <w:r>
              <w:t>Namountougou et al.</w:t>
            </w:r>
            <w:r w:rsidR="00B40F5B">
              <w:t xml:space="preserve"> (b)</w:t>
            </w:r>
          </w:p>
        </w:tc>
        <w:tc>
          <w:tcPr>
            <w:tcW w:w="1890" w:type="dxa"/>
          </w:tcPr>
          <w:p w14:paraId="7A86B7BC" w14:textId="412494CA" w:rsidR="002C678A" w:rsidRDefault="0036237B">
            <w:r>
              <w:t>2020</w:t>
            </w:r>
          </w:p>
        </w:tc>
        <w:tc>
          <w:tcPr>
            <w:tcW w:w="2250" w:type="dxa"/>
          </w:tcPr>
          <w:p w14:paraId="3D0D209C" w14:textId="1F14FB53" w:rsidR="002C678A" w:rsidRDefault="00327FE0">
            <w:r>
              <w:t>Burkina Faso</w:t>
            </w:r>
          </w:p>
        </w:tc>
        <w:tc>
          <w:tcPr>
            <w:tcW w:w="720" w:type="dxa"/>
          </w:tcPr>
          <w:p w14:paraId="24A5126B" w14:textId="7DAC1842" w:rsidR="002C678A" w:rsidRDefault="003F667B">
            <w:r>
              <w:fldChar w:fldCharType="begin"/>
            </w:r>
            <w:r>
              <w:instrText xml:space="preserve"> ADDIN EN.CITE &lt;EndNote&gt;&lt;Cite&gt;&lt;Author&gt;Namountougou&lt;/Author&gt;&lt;Year&gt;2020&lt;/Year&gt;&lt;IDText&gt;Characterisation of the breeding sites and insecticide resistance of Aedes aegypti population in the city of Bobo-Dioulaso, Burkina Faso&lt;/IDText&gt;&lt;DisplayText&gt;[27]&lt;/DisplayText&gt;&lt;record&gt;&lt;titles&gt;&lt;title&gt;Characterisation of the breeding sites and insecticide resistance of Aedes aegypti population in the city of Bobo-Dioulaso, Burkina Faso&lt;/title&gt;&lt;secondary-title&gt;African Entomology&lt;/secondary-title&gt;&lt;/titles&gt;&lt;number&gt;1&lt;/number&gt;&lt;contributors&gt;&lt;authors&gt;&lt;author&gt;Namountougou, M.&lt;/author&gt;&lt;author&gt;Soma, DD.&lt;/author&gt;&lt;author&gt;Kabore, DA.&lt;/author&gt;&lt;author&gt;N&amp;apos;do, S.&lt;/author&gt;&lt;author&gt;Kientega, M.&lt;/author&gt;&lt;author&gt;Sawadogo, JEM.&lt;/author&gt;&lt;author&gt;Kagone, T.&lt;/author&gt;&lt;author&gt;Kania, D.&lt;/author&gt;&lt;author&gt;Sanou, R.&lt;/author&gt;&lt;author&gt;Sangare, I.&lt;/author&gt;&lt;author&gt;Maiga, H.&lt;/author&gt;&lt;author&gt;Ouari, A.&lt;/author&gt;&lt;author&gt;Meda, GB.&lt;/author&gt;&lt;author&gt;Bationo, R.&lt;/author&gt;&lt;author&gt;Gnankine, O.&lt;/author&gt;&lt;author&gt;Dabire, RK.&lt;/author&gt;&lt;author&gt;Diabate, A.&lt;/author&gt;&lt;/authors&gt;&lt;/contributors&gt;&lt;added-date format="utc"&gt;1746418134&lt;/added-date&gt;&lt;ref-type name="Journal Article"&gt;17&lt;/ref-type&gt;&lt;dates&gt;&lt;year&gt;2020&lt;/year&gt;&lt;/dates&gt;&lt;rec-number&gt;1406&lt;/rec-number&gt;&lt;last-updated-date format="utc"&gt;1746418275&lt;/last-updated-date&gt;&lt;volume&gt;28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7]</w:t>
            </w:r>
            <w:r>
              <w:fldChar w:fldCharType="end"/>
            </w:r>
          </w:p>
        </w:tc>
      </w:tr>
      <w:tr w:rsidR="002C678A" w14:paraId="15F6273A" w14:textId="6BC05A5A" w:rsidTr="007F662F">
        <w:tc>
          <w:tcPr>
            <w:tcW w:w="1067" w:type="dxa"/>
          </w:tcPr>
          <w:p w14:paraId="2F0B7A46" w14:textId="56BCDFEE" w:rsidR="002C678A" w:rsidRDefault="002C678A">
            <w:r>
              <w:t>28</w:t>
            </w:r>
          </w:p>
        </w:tc>
        <w:tc>
          <w:tcPr>
            <w:tcW w:w="2798" w:type="dxa"/>
          </w:tcPr>
          <w:p w14:paraId="02180779" w14:textId="3EDF7E23" w:rsidR="002C678A" w:rsidRDefault="0036237B">
            <w:r>
              <w:t>Olusegun-Joseph et al.</w:t>
            </w:r>
          </w:p>
        </w:tc>
        <w:tc>
          <w:tcPr>
            <w:tcW w:w="1890" w:type="dxa"/>
          </w:tcPr>
          <w:p w14:paraId="47E80663" w14:textId="196B4742" w:rsidR="002C678A" w:rsidRDefault="0036237B">
            <w:r>
              <w:t>2020</w:t>
            </w:r>
          </w:p>
        </w:tc>
        <w:tc>
          <w:tcPr>
            <w:tcW w:w="2250" w:type="dxa"/>
          </w:tcPr>
          <w:p w14:paraId="57AB6712" w14:textId="525459EA" w:rsidR="002C678A" w:rsidRDefault="00327FE0">
            <w:r>
              <w:t>Nigeria</w:t>
            </w:r>
          </w:p>
        </w:tc>
        <w:tc>
          <w:tcPr>
            <w:tcW w:w="720" w:type="dxa"/>
          </w:tcPr>
          <w:p w14:paraId="4D571379" w14:textId="238BF4B7" w:rsidR="002C678A" w:rsidRDefault="00D9056A">
            <w:r>
              <w:fldChar w:fldCharType="begin"/>
            </w:r>
            <w:r w:rsidR="003F667B">
              <w:instrText xml:space="preserve"> ADDIN EN.CITE &lt;EndNote&gt;&lt;Cite&gt;&lt;Author&gt;Olusegun-Joseph&lt;/Author&gt;&lt;Year&gt;2020&lt;/Year&gt;&lt;IDText&gt;Efficacy of piperonyl butoxide (PBO) synergist on pyrethroid and dichlorodiphenyl trichloroethane (DDT) resistant mosquitoes in Lekki, Lagos State, Nigeria.&lt;/IDText&gt;&lt;DisplayText&gt;[28]&lt;/DisplayText&gt;&lt;record&gt;&lt;titles&gt;&lt;title&gt;Efficacy of piperonyl butoxide (PBO) synergist on pyrethroid and dichlorodiphenyl trichloroethane (DDT) resistant mosquitoes in Lekki, Lagos State, Nigeria.&lt;/title&gt;&lt;secondary-title&gt;Animal Research International.&lt;/secondary-title&gt;&lt;/titles&gt;&lt;pages&gt;3821-3828&lt;/pages&gt;&lt;number&gt;3&lt;/number&gt;&lt;contributors&gt;&lt;authors&gt;&lt;author&gt;Olusegun-Joseph, TS.&lt;/author&gt;&lt;author&gt;Oboh, MA.&lt;/author&gt;&lt;author&gt;Awoniyi, AM.&lt;/author&gt;&lt;author&gt;Adebowale, A.&lt;/author&gt;&lt;author&gt;Agbaso, M.&lt;/author&gt;&lt;author&gt;Fagbohun, IK.&lt;/author&gt;&lt;/authors&gt;&lt;/contributors&gt;&lt;added-date format="utc"&gt;1743792682&lt;/added-date&gt;&lt;ref-type name="Journal Article"&gt;17&lt;/ref-type&gt;&lt;dates&gt;&lt;year&gt;2020&lt;/year&gt;&lt;/dates&gt;&lt;rec-number&gt;1366&lt;/rec-number&gt;&lt;last-updated-date format="utc"&gt;1743792888&lt;/last-updated-date&gt;&lt;volume&gt;17&lt;/volume&gt;&lt;/record&gt;&lt;/Cite&gt;&lt;/EndNote&gt;</w:instrText>
            </w:r>
            <w:r>
              <w:fldChar w:fldCharType="separate"/>
            </w:r>
            <w:r w:rsidR="003F667B">
              <w:rPr>
                <w:noProof/>
              </w:rPr>
              <w:t>[28]</w:t>
            </w:r>
            <w:r>
              <w:fldChar w:fldCharType="end"/>
            </w:r>
          </w:p>
        </w:tc>
      </w:tr>
      <w:tr w:rsidR="002C678A" w14:paraId="04EA8EC1" w14:textId="2092EEA3" w:rsidTr="007F662F">
        <w:tc>
          <w:tcPr>
            <w:tcW w:w="1067" w:type="dxa"/>
          </w:tcPr>
          <w:p w14:paraId="2322C7D0" w14:textId="1E12C60F" w:rsidR="002C678A" w:rsidRDefault="002C678A">
            <w:r>
              <w:t>29</w:t>
            </w:r>
          </w:p>
        </w:tc>
        <w:tc>
          <w:tcPr>
            <w:tcW w:w="2798" w:type="dxa"/>
          </w:tcPr>
          <w:p w14:paraId="22060A60" w14:textId="70A62875" w:rsidR="002C678A" w:rsidRDefault="0036237B">
            <w:proofErr w:type="spellStart"/>
            <w:r>
              <w:t>Yougang</w:t>
            </w:r>
            <w:proofErr w:type="spellEnd"/>
            <w:r>
              <w:t xml:space="preserve"> et al.</w:t>
            </w:r>
            <w:r w:rsidR="003F667B">
              <w:t xml:space="preserve"> (a)</w:t>
            </w:r>
          </w:p>
        </w:tc>
        <w:tc>
          <w:tcPr>
            <w:tcW w:w="1890" w:type="dxa"/>
          </w:tcPr>
          <w:p w14:paraId="4BE3189A" w14:textId="15FF1812" w:rsidR="002C678A" w:rsidRDefault="0036237B">
            <w:r>
              <w:t>2020</w:t>
            </w:r>
          </w:p>
        </w:tc>
        <w:tc>
          <w:tcPr>
            <w:tcW w:w="2250" w:type="dxa"/>
          </w:tcPr>
          <w:p w14:paraId="7AFC7551" w14:textId="24B24B0E" w:rsidR="002C678A" w:rsidRDefault="00327FE0">
            <w:r>
              <w:t>Cameroon</w:t>
            </w:r>
          </w:p>
        </w:tc>
        <w:tc>
          <w:tcPr>
            <w:tcW w:w="720" w:type="dxa"/>
          </w:tcPr>
          <w:p w14:paraId="3FD9A959" w14:textId="13CFB296" w:rsidR="002C678A" w:rsidRDefault="003F667B">
            <w:r>
              <w:fldChar w:fldCharType="begin">
                <w:fldData xml:space="preserve">PEVuZE5vdGU+PENpdGU+PEF1dGhvcj5Zb3VnYW5nPC9BdXRob3I+PFllYXI+MjAyMDwvWWVhcj48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VnYW5nPC9BdXRob3I+PFllYXI+MjAyMDwvWWVhcj48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</w:p>
        </w:tc>
      </w:tr>
      <w:tr w:rsidR="002C678A" w14:paraId="2D0F9113" w14:textId="1C4295C6" w:rsidTr="007F662F">
        <w:tc>
          <w:tcPr>
            <w:tcW w:w="1067" w:type="dxa"/>
          </w:tcPr>
          <w:p w14:paraId="66A0C818" w14:textId="59FCFB33" w:rsidR="002C678A" w:rsidRDefault="002C678A">
            <w:r>
              <w:t>30</w:t>
            </w:r>
          </w:p>
        </w:tc>
        <w:tc>
          <w:tcPr>
            <w:tcW w:w="2798" w:type="dxa"/>
          </w:tcPr>
          <w:p w14:paraId="1C521AFD" w14:textId="598EEDE4" w:rsidR="002C678A" w:rsidRDefault="0036237B">
            <w:proofErr w:type="spellStart"/>
            <w:r>
              <w:t>Yougang</w:t>
            </w:r>
            <w:proofErr w:type="spellEnd"/>
            <w:r>
              <w:t xml:space="preserve"> et al.</w:t>
            </w:r>
            <w:r w:rsidR="003F667B">
              <w:t xml:space="preserve"> (b)</w:t>
            </w:r>
          </w:p>
        </w:tc>
        <w:tc>
          <w:tcPr>
            <w:tcW w:w="1890" w:type="dxa"/>
          </w:tcPr>
          <w:p w14:paraId="73C7B20A" w14:textId="53F999B7" w:rsidR="002C678A" w:rsidRDefault="0036237B">
            <w:r>
              <w:t>2020</w:t>
            </w:r>
          </w:p>
        </w:tc>
        <w:tc>
          <w:tcPr>
            <w:tcW w:w="2250" w:type="dxa"/>
          </w:tcPr>
          <w:p w14:paraId="6B98CBAA" w14:textId="61C372BB" w:rsidR="002C678A" w:rsidRDefault="00327FE0">
            <w:r>
              <w:t>Cameroon</w:t>
            </w:r>
          </w:p>
        </w:tc>
        <w:tc>
          <w:tcPr>
            <w:tcW w:w="720" w:type="dxa"/>
          </w:tcPr>
          <w:p w14:paraId="4178899F" w14:textId="7E2A597B" w:rsidR="002C678A" w:rsidRDefault="003F667B">
            <w:r>
              <w:fldChar w:fldCharType="begin">
                <w:fldData xml:space="preserve">PEVuZE5vdGU+PENpdGU+PEF1dGhvcj5Zb3VnYW5nPC9BdXRob3I+PFllYXI+MjAyMDwvWWVhcj48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VnYW5nPC9BdXRob3I+PFllYXI+MjAyMDwvWWVhcj48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0]</w:t>
            </w:r>
            <w:r>
              <w:fldChar w:fldCharType="end"/>
            </w:r>
          </w:p>
        </w:tc>
      </w:tr>
      <w:tr w:rsidR="002C678A" w14:paraId="06CA79E2" w14:textId="4844778C" w:rsidTr="007F662F">
        <w:tc>
          <w:tcPr>
            <w:tcW w:w="1067" w:type="dxa"/>
          </w:tcPr>
          <w:p w14:paraId="518ED2A1" w14:textId="31109FB7" w:rsidR="002C678A" w:rsidRDefault="002C678A">
            <w:r>
              <w:t>31</w:t>
            </w:r>
          </w:p>
        </w:tc>
        <w:tc>
          <w:tcPr>
            <w:tcW w:w="2798" w:type="dxa"/>
          </w:tcPr>
          <w:p w14:paraId="4288B734" w14:textId="2915638D" w:rsidR="002C678A" w:rsidRDefault="00E23992">
            <w:r>
              <w:t>Sombie et al.</w:t>
            </w:r>
          </w:p>
        </w:tc>
        <w:tc>
          <w:tcPr>
            <w:tcW w:w="1890" w:type="dxa"/>
          </w:tcPr>
          <w:p w14:paraId="3A716910" w14:textId="1A348A04" w:rsidR="002C678A" w:rsidRDefault="00E23992">
            <w:r>
              <w:t>2019</w:t>
            </w:r>
          </w:p>
        </w:tc>
        <w:tc>
          <w:tcPr>
            <w:tcW w:w="2250" w:type="dxa"/>
          </w:tcPr>
          <w:p w14:paraId="6A237C1E" w14:textId="0C435000" w:rsidR="002C678A" w:rsidRDefault="00E23992">
            <w:r>
              <w:t>Burkina Faso</w:t>
            </w:r>
          </w:p>
        </w:tc>
        <w:tc>
          <w:tcPr>
            <w:tcW w:w="720" w:type="dxa"/>
          </w:tcPr>
          <w:p w14:paraId="05AB0716" w14:textId="4E02AEBB" w:rsidR="002C678A" w:rsidRDefault="00D9056A">
            <w:r>
              <w:fldChar w:fldCharType="begin">
                <w:fldData xml:space="preserve">PEVuZE5vdGU+PENpdGU+PEF1dGhvcj5Tb21iacOpPC9BdXRob3I+PFllYXI+MjAxOTwvWWVhcj48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</w:fldData>
              </w:fldChar>
            </w:r>
            <w:r w:rsidR="003F667B">
              <w:instrText xml:space="preserve"> ADDIN EN.CITE </w:instrText>
            </w:r>
            <w:r w:rsidR="003F667B">
              <w:fldChar w:fldCharType="begin">
                <w:fldData xml:space="preserve">PEVuZE5vdGU+PENpdGU+PEF1dGhvcj5Tb21iacOpPC9BdXRob3I+PFllYXI+MjAxOTwvWWVhcj48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</w:fldData>
              </w:fldChar>
            </w:r>
            <w:r w:rsidR="003F667B">
              <w:instrText xml:space="preserve"> ADDIN EN.CITE.DATA </w:instrText>
            </w:r>
            <w:r w:rsidR="003F667B">
              <w:fldChar w:fldCharType="end"/>
            </w:r>
            <w:r>
              <w:fldChar w:fldCharType="separate"/>
            </w:r>
            <w:r w:rsidR="003F667B">
              <w:rPr>
                <w:noProof/>
              </w:rPr>
              <w:t>[31]</w:t>
            </w:r>
            <w:r>
              <w:fldChar w:fldCharType="end"/>
            </w:r>
          </w:p>
        </w:tc>
      </w:tr>
      <w:tr w:rsidR="002C678A" w14:paraId="66698C59" w14:textId="0D3B8693" w:rsidTr="007F662F">
        <w:tc>
          <w:tcPr>
            <w:tcW w:w="1067" w:type="dxa"/>
          </w:tcPr>
          <w:p w14:paraId="64A57159" w14:textId="5C9D4258" w:rsidR="002C678A" w:rsidRDefault="002C678A">
            <w:r>
              <w:t>32</w:t>
            </w:r>
          </w:p>
        </w:tc>
        <w:tc>
          <w:tcPr>
            <w:tcW w:w="2798" w:type="dxa"/>
          </w:tcPr>
          <w:p w14:paraId="34E3B818" w14:textId="307F963F" w:rsidR="002C678A" w:rsidRDefault="00E23992">
            <w:r>
              <w:t>Badolo et al.</w:t>
            </w:r>
          </w:p>
        </w:tc>
        <w:tc>
          <w:tcPr>
            <w:tcW w:w="1890" w:type="dxa"/>
          </w:tcPr>
          <w:p w14:paraId="24DFABC5" w14:textId="6711A1EF" w:rsidR="002C678A" w:rsidRDefault="00E23992">
            <w:r>
              <w:t>2019</w:t>
            </w:r>
          </w:p>
        </w:tc>
        <w:tc>
          <w:tcPr>
            <w:tcW w:w="2250" w:type="dxa"/>
          </w:tcPr>
          <w:p w14:paraId="12CB775B" w14:textId="41EDF3C4" w:rsidR="002C678A" w:rsidRDefault="00E23992">
            <w:r>
              <w:t>Burkina Faso</w:t>
            </w:r>
          </w:p>
        </w:tc>
        <w:tc>
          <w:tcPr>
            <w:tcW w:w="720" w:type="dxa"/>
          </w:tcPr>
          <w:p w14:paraId="3FA675FE" w14:textId="7FBD7755" w:rsidR="002C678A" w:rsidRDefault="00D9056A">
            <w:r>
              <w:fldChar w:fldCharType="begin">
                <w:fldData xml:space="preserve">PEVuZE5vdGU+PENpdGU+PEF1dGhvcj5CYWRvbG88L0F1dGhvcj48WWVhcj4yMDE5PC9ZZWFyPjxJ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</w:fldData>
              </w:fldChar>
            </w:r>
            <w:r w:rsidR="003F667B">
              <w:instrText xml:space="preserve"> ADDIN EN.CITE </w:instrText>
            </w:r>
            <w:r w:rsidR="003F667B">
              <w:fldChar w:fldCharType="begin">
                <w:fldData xml:space="preserve">PEVuZE5vdGU+PENpdGU+PEF1dGhvcj5CYWRvbG88L0F1dGhvcj48WWVhcj4yMDE5PC9ZZWFyPjxJ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</w:fldData>
              </w:fldChar>
            </w:r>
            <w:r w:rsidR="003F667B">
              <w:instrText xml:space="preserve"> ADDIN EN.CITE.DATA </w:instrText>
            </w:r>
            <w:r w:rsidR="003F667B">
              <w:fldChar w:fldCharType="end"/>
            </w:r>
            <w:r>
              <w:fldChar w:fldCharType="separate"/>
            </w:r>
            <w:r w:rsidR="003F667B">
              <w:rPr>
                <w:noProof/>
              </w:rPr>
              <w:t>[32]</w:t>
            </w:r>
            <w:r>
              <w:fldChar w:fldCharType="end"/>
            </w:r>
          </w:p>
        </w:tc>
      </w:tr>
      <w:tr w:rsidR="002C678A" w14:paraId="25DABD19" w14:textId="70095AC7" w:rsidTr="007F662F">
        <w:tc>
          <w:tcPr>
            <w:tcW w:w="1067" w:type="dxa"/>
          </w:tcPr>
          <w:p w14:paraId="4795731A" w14:textId="60ED6513" w:rsidR="002C678A" w:rsidRDefault="002C678A">
            <w:r>
              <w:t>33</w:t>
            </w:r>
          </w:p>
        </w:tc>
        <w:tc>
          <w:tcPr>
            <w:tcW w:w="2798" w:type="dxa"/>
          </w:tcPr>
          <w:p w14:paraId="4BAE8405" w14:textId="0721B40B" w:rsidR="002C678A" w:rsidRDefault="00E23992">
            <w:r>
              <w:t>Ouattara et al.</w:t>
            </w:r>
          </w:p>
        </w:tc>
        <w:tc>
          <w:tcPr>
            <w:tcW w:w="1890" w:type="dxa"/>
          </w:tcPr>
          <w:p w14:paraId="683E8996" w14:textId="52B64026" w:rsidR="002C678A" w:rsidRDefault="00E23992">
            <w:r>
              <w:t>2019</w:t>
            </w:r>
          </w:p>
        </w:tc>
        <w:tc>
          <w:tcPr>
            <w:tcW w:w="2250" w:type="dxa"/>
          </w:tcPr>
          <w:p w14:paraId="21819EDF" w14:textId="453E18CD" w:rsidR="002C678A" w:rsidRDefault="00E23992">
            <w:r>
              <w:t>Burkina Faso</w:t>
            </w:r>
          </w:p>
        </w:tc>
        <w:tc>
          <w:tcPr>
            <w:tcW w:w="720" w:type="dxa"/>
          </w:tcPr>
          <w:p w14:paraId="31EC6567" w14:textId="745A418B" w:rsidR="002C678A" w:rsidRDefault="00D9056A">
            <w:r>
              <w:fldChar w:fldCharType="begin">
                <w:fldData xml:space="preserve">PEVuZE5vdGU+PENpdGU+PEF1dGhvcj5PdWF0dGFyYTwvQXV0aG9yPjxZZWFyPjIwMTk8L1llYXI+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</w:fldData>
              </w:fldChar>
            </w:r>
            <w:r w:rsidR="003F667B">
              <w:instrText xml:space="preserve"> ADDIN EN.CITE </w:instrText>
            </w:r>
            <w:r w:rsidR="003F667B">
              <w:fldChar w:fldCharType="begin">
                <w:fldData xml:space="preserve">PEVuZE5vdGU+PENpdGU+PEF1dGhvcj5PdWF0dGFyYTwvQXV0aG9yPjxZZWFyPjIwMTk8L1llYXI+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</w:fldData>
              </w:fldChar>
            </w:r>
            <w:r w:rsidR="003F667B">
              <w:instrText xml:space="preserve"> ADDIN EN.CITE.DATA </w:instrText>
            </w:r>
            <w:r w:rsidR="003F667B">
              <w:fldChar w:fldCharType="end"/>
            </w:r>
            <w:r>
              <w:fldChar w:fldCharType="separate"/>
            </w:r>
            <w:r w:rsidR="003F667B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2C678A" w14:paraId="14312D73" w14:textId="54FAE37A" w:rsidTr="007F662F">
        <w:tc>
          <w:tcPr>
            <w:tcW w:w="1067" w:type="dxa"/>
          </w:tcPr>
          <w:p w14:paraId="70295492" w14:textId="012C546F" w:rsidR="002C678A" w:rsidRDefault="002C678A">
            <w:r>
              <w:t>34</w:t>
            </w:r>
          </w:p>
        </w:tc>
        <w:tc>
          <w:tcPr>
            <w:tcW w:w="2798" w:type="dxa"/>
          </w:tcPr>
          <w:p w14:paraId="36821275" w14:textId="789F7245" w:rsidR="002C678A" w:rsidRDefault="00E23992">
            <w:r>
              <w:t>Mostafa et al.</w:t>
            </w:r>
          </w:p>
        </w:tc>
        <w:tc>
          <w:tcPr>
            <w:tcW w:w="1890" w:type="dxa"/>
          </w:tcPr>
          <w:p w14:paraId="760C4558" w14:textId="2D7CE6E5" w:rsidR="002C678A" w:rsidRDefault="00E23992">
            <w:r>
              <w:t>2019</w:t>
            </w:r>
          </w:p>
        </w:tc>
        <w:tc>
          <w:tcPr>
            <w:tcW w:w="2250" w:type="dxa"/>
          </w:tcPr>
          <w:p w14:paraId="366BF953" w14:textId="1AA814D5" w:rsidR="002C678A" w:rsidRDefault="00E23992">
            <w:r>
              <w:t>Egypt</w:t>
            </w:r>
          </w:p>
        </w:tc>
        <w:tc>
          <w:tcPr>
            <w:tcW w:w="720" w:type="dxa"/>
          </w:tcPr>
          <w:p w14:paraId="37F5AEF7" w14:textId="6FA5B31B" w:rsidR="002C678A" w:rsidRDefault="00D9056A">
            <w:r>
              <w:fldChar w:fldCharType="begin"/>
            </w:r>
            <w:r w:rsidR="003F667B">
              <w:instrText xml:space="preserve"> ADDIN EN.CITE &lt;EndNote&gt;&lt;Cite&gt;&lt;Author&gt;Mostafa&lt;/Author&gt;&lt;Year&gt;2019&lt;/Year&gt;&lt;IDText&gt;Entomological Surveillance of Aedes aegypti and Arboviruses Outbreak of Dengue Fever In The Red Sea Governorate, Egypt.&lt;/IDText&gt;&lt;DisplayText&gt;[34]&lt;/DisplayText&gt;&lt;record&gt;&lt;titles&gt;&lt;title&gt;Entomological Surveillance of Aedes aegypti and Arboviruses Outbreak of Dengue Fever In The Red Sea Governorate, Egypt.&lt;/title&gt;&lt;secondary-title&gt;Journal of the Egyptian Society of Parasitology&lt;/secondary-title&gt;&lt;/titles&gt;&lt;number&gt;3&lt;/number&gt;&lt;contributors&gt;&lt;authors&gt;&lt;author&gt;Mostafa, AA.&lt;/author&gt;&lt;author&gt;Rashed, ME.&lt;/author&gt;&lt;author&gt;Aly, NES.&lt;/author&gt;&lt;author&gt;Hasan, AH.&lt;/author&gt;&lt;author&gt;Mikhail, MW.&lt;/author&gt;&lt;/authors&gt;&lt;/contributors&gt;&lt;added-date format="utc"&gt;1737918755&lt;/added-date&gt;&lt;ref-type name="Journal Article"&gt;17&lt;/ref-type&gt;&lt;dates&gt;&lt;year&gt;2019&lt;/year&gt;&lt;/dates&gt;&lt;rec-number&gt;1336&lt;/rec-number&gt;&lt;last-updated-date format="utc"&gt;1737918916&lt;/last-updated-date&gt;&lt;volume&gt;49&lt;/volume&gt;&lt;/record&gt;&lt;/Cite&gt;&lt;/EndNote&gt;</w:instrText>
            </w:r>
            <w:r>
              <w:fldChar w:fldCharType="separate"/>
            </w:r>
            <w:r w:rsidR="003F667B">
              <w:rPr>
                <w:noProof/>
              </w:rPr>
              <w:t>[34]</w:t>
            </w:r>
            <w:r>
              <w:fldChar w:fldCharType="end"/>
            </w:r>
          </w:p>
        </w:tc>
      </w:tr>
      <w:tr w:rsidR="002C678A" w14:paraId="68FC64CC" w14:textId="674605EE" w:rsidTr="007F662F">
        <w:tc>
          <w:tcPr>
            <w:tcW w:w="1067" w:type="dxa"/>
          </w:tcPr>
          <w:p w14:paraId="1FD56C3D" w14:textId="2B1BC462" w:rsidR="002C678A" w:rsidRDefault="002C678A">
            <w:r>
              <w:t>35</w:t>
            </w:r>
          </w:p>
        </w:tc>
        <w:tc>
          <w:tcPr>
            <w:tcW w:w="2798" w:type="dxa"/>
          </w:tcPr>
          <w:p w14:paraId="396485BE" w14:textId="1E15220A" w:rsidR="002C678A" w:rsidRDefault="00E23992">
            <w:r>
              <w:t>Salgueiro et al.</w:t>
            </w:r>
          </w:p>
        </w:tc>
        <w:tc>
          <w:tcPr>
            <w:tcW w:w="1890" w:type="dxa"/>
          </w:tcPr>
          <w:p w14:paraId="0C5ED3CB" w14:textId="2A57D0A1" w:rsidR="002C678A" w:rsidRDefault="00E23992">
            <w:r>
              <w:t>2019</w:t>
            </w:r>
          </w:p>
        </w:tc>
        <w:tc>
          <w:tcPr>
            <w:tcW w:w="2250" w:type="dxa"/>
          </w:tcPr>
          <w:p w14:paraId="6A334635" w14:textId="2BDA870F" w:rsidR="002C678A" w:rsidRDefault="00E23992">
            <w:r>
              <w:t>Cabo Verde</w:t>
            </w:r>
          </w:p>
        </w:tc>
        <w:tc>
          <w:tcPr>
            <w:tcW w:w="720" w:type="dxa"/>
          </w:tcPr>
          <w:p w14:paraId="045E7141" w14:textId="311C1E41" w:rsidR="002C678A" w:rsidRDefault="003F667B">
            <w:r>
              <w:fldChar w:fldCharType="begin"/>
            </w:r>
            <w:r>
              <w:instrText xml:space="preserve"> ADDIN EN.CITE &lt;EndNote&gt;&lt;Cite&gt;&lt;Author&gt;Salgueiro&lt;/Author&gt;&lt;Year&gt;2019&lt;/Year&gt;&lt;IDText&gt;Phylogeography and invasion history of&lt;/IDText&gt;&lt;DisplayText&gt;[35]&lt;/DisplayText&gt;&lt;record&gt;&lt;dates&gt;&lt;pub-dates&gt;&lt;date&gt;Oct&lt;/date&gt;&lt;/pub-dates&gt;&lt;year&gt;2019&lt;/year&gt;&lt;/dates&gt;&lt;keywords&gt;&lt;keyword&gt;Aedes aegypti&lt;/keyword&gt;&lt;keyword&gt;Africa&lt;/keyword&gt;&lt;keyword&gt;Cape Verde&lt;/keyword&gt;&lt;keyword&gt;Dengue&lt;/keyword&gt;&lt;keyword&gt;Zika&lt;/keyword&gt;&lt;keyword&gt;phylogeography&lt;/keyword&gt;&lt;keyword&gt;population genetics&lt;/keyword&gt;&lt;keyword&gt;vector control&lt;/keyword&gt;&lt;/keywords&gt;&lt;urls&gt;&lt;related-urls&gt;&lt;url&gt;https://www.ncbi.nlm.nih.gov/pubmed/31548858&lt;/url&gt;&lt;/related-urls&gt;&lt;/urls&gt;&lt;isbn&gt;1752-4571&lt;/isbn&gt;&lt;custom2&gt;PMC6752157&lt;/custom2&gt;&lt;custom1&gt;None declared.&lt;/custom1&gt;&lt;titles&gt;&lt;title&gt;Phylogeography and invasion history of&lt;/title&gt;&lt;secondary-title&gt;Evol Appl&lt;/secondary-title&gt;&lt;/titles&gt;&lt;pages&gt;1797-1811&lt;/pages&gt;&lt;number&gt;9&lt;/number&gt;&lt;contributors&gt;&lt;authors&gt;&lt;author&gt;Salgueiro, P.&lt;/author&gt;&lt;author&gt;Serrano, C.&lt;/author&gt;&lt;author&gt;Gomes, B.&lt;/author&gt;&lt;author&gt;Alves, J.&lt;/author&gt;&lt;author&gt;Sousa, C. A.&lt;/author&gt;&lt;author&gt;Abecasis, A.&lt;/author&gt;&lt;author&gt;Pinto, J.&lt;/author&gt;&lt;/authors&gt;&lt;/contributors&gt;&lt;edition&gt;20190803&lt;/edition&gt;&lt;language&gt;eng&lt;/language&gt;&lt;added-date format="utc"&gt;1746418417&lt;/added-date&gt;&lt;ref-type name="Journal Article"&gt;17&lt;/ref-type&gt;&lt;auth-address&gt;Global Health and Tropical Medicine (GHTM), Instituto de Higiene e Medicina Tropical (IHMT) Universidade Nova de Lisboa (UNL) Lisboa Portugal. Oswaldo Cruz Institute (IOC) Fundação Oswaldo Cruz (FIOCRUZ) Rio de Janeiro Brasil. Direção Geral de Saúde/Instituto Nacional de Saúde Pública, Ministério da Saúde de Cabo Verde Praia Cabo Verde.&lt;/auth-address&gt;&lt;rec-number&gt;1407&lt;/rec-number&gt;&lt;last-updated-date format="utc"&gt;1746418417&lt;/last-updated-date&gt;&lt;accession-num&gt;31548858&lt;/accession-num&gt;&lt;electronic-resource-num&gt;10.1111/eva.12834&lt;/electronic-resource-num&gt;&lt;volume&gt;1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5]</w:t>
            </w:r>
            <w:r>
              <w:fldChar w:fldCharType="end"/>
            </w:r>
          </w:p>
        </w:tc>
      </w:tr>
      <w:tr w:rsidR="002C678A" w14:paraId="6C1C4631" w14:textId="362B6C68" w:rsidTr="007F662F">
        <w:tc>
          <w:tcPr>
            <w:tcW w:w="1067" w:type="dxa"/>
          </w:tcPr>
          <w:p w14:paraId="36443430" w14:textId="1F6584AE" w:rsidR="002C678A" w:rsidRDefault="002C678A">
            <w:r>
              <w:t>36</w:t>
            </w:r>
          </w:p>
        </w:tc>
        <w:tc>
          <w:tcPr>
            <w:tcW w:w="2798" w:type="dxa"/>
          </w:tcPr>
          <w:p w14:paraId="1C6607DD" w14:textId="6703A7FF" w:rsidR="002C678A" w:rsidRDefault="00E23992">
            <w:r>
              <w:t>Bala et al.</w:t>
            </w:r>
          </w:p>
        </w:tc>
        <w:tc>
          <w:tcPr>
            <w:tcW w:w="1890" w:type="dxa"/>
          </w:tcPr>
          <w:p w14:paraId="08548AB3" w14:textId="7F8F1BEE" w:rsidR="002C678A" w:rsidRDefault="00E23992">
            <w:r>
              <w:t>2018</w:t>
            </w:r>
          </w:p>
        </w:tc>
        <w:tc>
          <w:tcPr>
            <w:tcW w:w="2250" w:type="dxa"/>
          </w:tcPr>
          <w:p w14:paraId="7F68171C" w14:textId="04A8B306" w:rsidR="002C678A" w:rsidRDefault="007A31D7">
            <w:r>
              <w:t>Sudan</w:t>
            </w:r>
          </w:p>
        </w:tc>
        <w:tc>
          <w:tcPr>
            <w:tcW w:w="720" w:type="dxa"/>
          </w:tcPr>
          <w:p w14:paraId="3AEAA88D" w14:textId="5FE56650" w:rsidR="002C678A" w:rsidRDefault="003F667B">
            <w:r>
              <w:fldChar w:fldCharType="begin"/>
            </w:r>
            <w:r>
              <w:instrText xml:space="preserve"> ADDIN EN.CITE &lt;EndNote&gt;&lt;Cite&gt;&lt;Author&gt;Bala&lt;/Author&gt;&lt;Year&gt;2018&lt;/Year&gt;&lt;IDText&gt;First report on insecticides susceptibility of restricted foci of Aedes aegypti, a viruses&amp;apos; vector, in Gezira state, Sudan&lt;/IDText&gt;&lt;DisplayText&gt;[36]&lt;/DisplayText&gt;&lt;record&gt;&lt;titles&gt;&lt;title&gt;First report on insecticides susceptibility of restricted foci of Aedes aegypti, a viruses&amp;apos; vector, in Gezira state, Sudan&lt;/title&gt;&lt;secondary-title&gt;International Journal of Mosquito Research&lt;/secondary-title&gt;&lt;/titles&gt;&lt;number&gt;3&lt;/number&gt;&lt;contributors&gt;&lt;authors&gt;&lt;author&gt;Bala, AEA.&lt;/author&gt;&lt;author&gt;Abakar, AD.&lt;/author&gt;&lt;author&gt;Khair, MAM.&lt;/author&gt;&lt;author&gt;Mohammed, MS.&lt;/author&gt;&lt;/authors&gt;&lt;/contributors&gt;&lt;added-date format="utc"&gt;1746418545&lt;/added-date&gt;&lt;ref-type name="Journal Article"&gt;17&lt;/ref-type&gt;&lt;dates&gt;&lt;year&gt;2018&lt;/year&gt;&lt;/dates&gt;&lt;rec-number&gt;1408&lt;/rec-number&gt;&lt;last-updated-date format="utc"&gt;1746418590&lt;/last-updated-date&gt;&lt;volume&gt;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6]</w:t>
            </w:r>
            <w:r>
              <w:fldChar w:fldCharType="end"/>
            </w:r>
          </w:p>
        </w:tc>
      </w:tr>
      <w:tr w:rsidR="002C678A" w14:paraId="443DC7E8" w14:textId="5750E9BC" w:rsidTr="007F662F">
        <w:tc>
          <w:tcPr>
            <w:tcW w:w="1067" w:type="dxa"/>
          </w:tcPr>
          <w:p w14:paraId="76762F24" w14:textId="53616EB7" w:rsidR="002C678A" w:rsidRDefault="002C678A">
            <w:r>
              <w:t>37</w:t>
            </w:r>
          </w:p>
        </w:tc>
        <w:tc>
          <w:tcPr>
            <w:tcW w:w="2798" w:type="dxa"/>
          </w:tcPr>
          <w:p w14:paraId="245CE580" w14:textId="35506AED" w:rsidR="002C678A" w:rsidRDefault="00E23992">
            <w:r>
              <w:t>Ukpai et al.</w:t>
            </w:r>
          </w:p>
        </w:tc>
        <w:tc>
          <w:tcPr>
            <w:tcW w:w="1890" w:type="dxa"/>
          </w:tcPr>
          <w:p w14:paraId="3EBC6464" w14:textId="01024294" w:rsidR="002C678A" w:rsidRDefault="00E23992">
            <w:r>
              <w:t>2018</w:t>
            </w:r>
          </w:p>
        </w:tc>
        <w:tc>
          <w:tcPr>
            <w:tcW w:w="2250" w:type="dxa"/>
          </w:tcPr>
          <w:p w14:paraId="09222620" w14:textId="33F9C72C" w:rsidR="002C678A" w:rsidRDefault="007A31D7">
            <w:r>
              <w:t>Nigeria</w:t>
            </w:r>
          </w:p>
        </w:tc>
        <w:tc>
          <w:tcPr>
            <w:tcW w:w="720" w:type="dxa"/>
          </w:tcPr>
          <w:p w14:paraId="5623BA32" w14:textId="29D5C93D" w:rsidR="002C678A" w:rsidRDefault="003F667B">
            <w:r>
              <w:fldChar w:fldCharType="begin"/>
            </w:r>
            <w:r>
              <w:instrText xml:space="preserve"> ADDIN EN.CITE &lt;EndNote&gt;&lt;Cite&gt;&lt;Author&gt;Ukpai&lt;/Author&gt;&lt;Year&gt;2018&lt;/Year&gt;&lt;IDText&gt;Insecticide susceptibility status of Aedes aegypti in Umudike, Ikwuano LGA Abia State, Nigeria&lt;/IDText&gt;&lt;DisplayText&gt;[37]&lt;/DisplayText&gt;&lt;record&gt;&lt;titles&gt;&lt;title&gt;Insecticide susceptibility status of Aedes aegypti in Umudike, Ikwuano LGA Abia State, Nigeria&lt;/title&gt;&lt;secondary-title&gt;Animal Research International&lt;/secondary-title&gt;&lt;/titles&gt;&lt;number&gt;3&lt;/number&gt;&lt;contributors&gt;&lt;authors&gt;&lt;author&gt;Ukpai, OM.&lt;/author&gt;&lt;author&gt;Ekedo, CM.&lt;/author&gt;&lt;/authors&gt;&lt;/contributors&gt;&lt;added-date format="utc"&gt;1746418671&lt;/added-date&gt;&lt;ref-type name="Journal Article"&gt;17&lt;/ref-type&gt;&lt;dates&gt;&lt;year&gt;2018&lt;/year&gt;&lt;/dates&gt;&lt;rec-number&gt;1409&lt;/rec-number&gt;&lt;last-updated-date format="utc"&gt;1746418702&lt;/last-updated-date&gt;&lt;volume&gt;1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</w:p>
        </w:tc>
      </w:tr>
      <w:tr w:rsidR="002C678A" w14:paraId="7C1A6610" w14:textId="33AAF565" w:rsidTr="007F662F">
        <w:tc>
          <w:tcPr>
            <w:tcW w:w="1067" w:type="dxa"/>
          </w:tcPr>
          <w:p w14:paraId="1F28975C" w14:textId="6B2183F7" w:rsidR="002C678A" w:rsidRPr="00E23992" w:rsidRDefault="002C678A">
            <w:r w:rsidRPr="00E23992">
              <w:t>38</w:t>
            </w:r>
          </w:p>
        </w:tc>
        <w:tc>
          <w:tcPr>
            <w:tcW w:w="2798" w:type="dxa"/>
          </w:tcPr>
          <w:p w14:paraId="2FC32042" w14:textId="5E826651" w:rsidR="002C678A" w:rsidRPr="00E23992" w:rsidRDefault="00E23992">
            <w:proofErr w:type="spellStart"/>
            <w:r w:rsidRPr="00E23992">
              <w:t>Yadouleton</w:t>
            </w:r>
            <w:proofErr w:type="spellEnd"/>
            <w:r w:rsidRPr="00E23992">
              <w:t xml:space="preserve"> et al.</w:t>
            </w:r>
          </w:p>
        </w:tc>
        <w:tc>
          <w:tcPr>
            <w:tcW w:w="1890" w:type="dxa"/>
          </w:tcPr>
          <w:p w14:paraId="0A845BDB" w14:textId="61BD4B61" w:rsidR="002C678A" w:rsidRPr="00E23992" w:rsidRDefault="00E23992">
            <w:r w:rsidRPr="00E23992">
              <w:t>2018</w:t>
            </w:r>
          </w:p>
        </w:tc>
        <w:tc>
          <w:tcPr>
            <w:tcW w:w="2250" w:type="dxa"/>
          </w:tcPr>
          <w:p w14:paraId="44CA9420" w14:textId="07277676" w:rsidR="002C678A" w:rsidRPr="00E23992" w:rsidRDefault="007A31D7">
            <w:r>
              <w:t>Benin</w:t>
            </w:r>
          </w:p>
        </w:tc>
        <w:tc>
          <w:tcPr>
            <w:tcW w:w="720" w:type="dxa"/>
          </w:tcPr>
          <w:p w14:paraId="4094E661" w14:textId="5EB4CC59" w:rsidR="002C678A" w:rsidRPr="00E23992" w:rsidRDefault="00D9056A">
            <w:r>
              <w:fldChar w:fldCharType="begin"/>
            </w:r>
            <w:r w:rsidR="003F667B">
              <w:instrText xml:space="preserve"> ADDIN EN.CITE &lt;EndNote&gt;&lt;Cite&gt;&lt;Author&gt;Yadouleton&lt;/Author&gt;&lt;Year&gt;2018&lt;/Year&gt;&lt;IDText&gt;Pyrethroid resistance in Aedes aegypti populations in southern Benin, West Africa&lt;/IDText&gt;&lt;DisplayText&gt;[38]&lt;/DisplayText&gt;&lt;record&gt;&lt;titles&gt;&lt;title&gt;Pyrethroid resistance in Aedes aegypti populations in southern Benin, West Africa&lt;/title&gt;&lt;secondary-title&gt;International Journal of Mosquito Research&lt;/secondary-title&gt;&lt;/titles&gt;&lt;contributors&gt;&lt;authors&gt;&lt;author&gt;Yadouleton, C.&lt;/author&gt;&lt;author&gt;Tchibozo, C.&lt;/author&gt;&lt;author&gt;Azondekon, R.&lt;/author&gt;&lt;author&gt;Agbanrin, R.&lt;/author&gt;&lt;author&gt;Ahissou, F.&lt;/author&gt;&lt;author&gt;Houndeton, A.&lt;/author&gt;&lt;author&gt;Sidick, A.&lt;/author&gt;&lt;author&gt;Gbaguidi, F.&lt;/author&gt;&lt;author&gt;Akogbeto, M.&lt;/author&gt;&lt;/authors&gt;&lt;/contributors&gt;&lt;added-date format="utc"&gt;1737916058&lt;/added-date&gt;&lt;ref-type name="Journal Article"&gt;17&lt;/ref-type&gt;&lt;dates&gt;&lt;year&gt;2018&lt;/year&gt;&lt;/dates&gt;&lt;rec-number&gt;1326&lt;/rec-number&gt;&lt;last-updated-date format="utc"&gt;1737916166&lt;/last-updated-date&gt;&lt;volume&gt;5&lt;/volume&gt;&lt;/record&gt;&lt;/Cite&gt;&lt;/EndNote&gt;</w:instrText>
            </w:r>
            <w:r>
              <w:fldChar w:fldCharType="separate"/>
            </w:r>
            <w:r w:rsidR="003F667B">
              <w:rPr>
                <w:noProof/>
              </w:rPr>
              <w:t>[38]</w:t>
            </w:r>
            <w:r>
              <w:fldChar w:fldCharType="end"/>
            </w:r>
          </w:p>
        </w:tc>
      </w:tr>
      <w:tr w:rsidR="002C678A" w14:paraId="69739C2F" w14:textId="2B56E40B" w:rsidTr="007F662F">
        <w:tc>
          <w:tcPr>
            <w:tcW w:w="1067" w:type="dxa"/>
          </w:tcPr>
          <w:p w14:paraId="48806926" w14:textId="0155EEAE" w:rsidR="002C678A" w:rsidRDefault="002C678A">
            <w:r>
              <w:t>39</w:t>
            </w:r>
          </w:p>
        </w:tc>
        <w:tc>
          <w:tcPr>
            <w:tcW w:w="2798" w:type="dxa"/>
          </w:tcPr>
          <w:p w14:paraId="40681713" w14:textId="7697E61F" w:rsidR="002C678A" w:rsidRDefault="000C43FD">
            <w:r>
              <w:t>Emidi et al.</w:t>
            </w:r>
          </w:p>
        </w:tc>
        <w:tc>
          <w:tcPr>
            <w:tcW w:w="1890" w:type="dxa"/>
          </w:tcPr>
          <w:p w14:paraId="1B47853F" w14:textId="42ABA474" w:rsidR="002C678A" w:rsidRDefault="000C43FD">
            <w:r>
              <w:t>2017</w:t>
            </w:r>
          </w:p>
        </w:tc>
        <w:tc>
          <w:tcPr>
            <w:tcW w:w="2250" w:type="dxa"/>
          </w:tcPr>
          <w:p w14:paraId="0F2F36B2" w14:textId="7588F7D0" w:rsidR="002C678A" w:rsidRDefault="00B31BDE">
            <w:r>
              <w:t>Tanzania</w:t>
            </w:r>
          </w:p>
        </w:tc>
        <w:tc>
          <w:tcPr>
            <w:tcW w:w="720" w:type="dxa"/>
          </w:tcPr>
          <w:p w14:paraId="3F773471" w14:textId="5592FE02" w:rsidR="002C678A" w:rsidRDefault="0055152B">
            <w:r>
              <w:fldChar w:fldCharType="begin"/>
            </w:r>
            <w:r>
              <w:instrText xml:space="preserve"> ADDIN EN.CITE &lt;EndNote&gt;&lt;Cite&gt;&lt;Author&gt;Emidi&lt;/Author&gt;&lt;Year&gt;2017&lt;/Year&gt;&lt;IDText&gt;Insecticide susceptibility status of human biting mosquitoes in Muheza, Tanzania&lt;/IDText&gt;&lt;DisplayText&gt;[39]&lt;/DisplayText&gt;&lt;record&gt;&lt;titles&gt;&lt;title&gt;Insecticide susceptibility status of human biting mosquitoes in Muheza, Tanzania&lt;/title&gt;&lt;secondary-title&gt;Tanzania Journal of Health Research&lt;/secondary-title&gt;&lt;/titles&gt;&lt;number&gt;3&lt;/number&gt;&lt;contributors&gt;&lt;authors&gt;&lt;author&gt;Emidi, B.&lt;/author&gt;&lt;author&gt;Kisinza, WN.&lt;/author&gt;&lt;author&gt;Kaaya, RD.&lt;/author&gt;&lt;author&gt;Malima, R.&lt;/author&gt;&lt;author&gt;Mosha, FW.&lt;/author&gt;&lt;/authors&gt;&lt;/contributors&gt;&lt;added-date format="utc"&gt;1746418821&lt;/added-date&gt;&lt;ref-type name="Journal Article"&gt;17&lt;/ref-type&gt;&lt;dates&gt;&lt;year&gt;2017&lt;/year&gt;&lt;/dates&gt;&lt;rec-number&gt;1410&lt;/rec-number&gt;&lt;last-updated-date format="utc"&gt;1746418858&lt;/last-updated-date&gt;&lt;volume&gt;19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</w:tr>
      <w:tr w:rsidR="002C678A" w14:paraId="410E5080" w14:textId="5B23A09A" w:rsidTr="007F662F">
        <w:tc>
          <w:tcPr>
            <w:tcW w:w="1067" w:type="dxa"/>
          </w:tcPr>
          <w:p w14:paraId="65197565" w14:textId="49B4F344" w:rsidR="002C678A" w:rsidRDefault="002C678A">
            <w:r>
              <w:t>40</w:t>
            </w:r>
          </w:p>
        </w:tc>
        <w:tc>
          <w:tcPr>
            <w:tcW w:w="2798" w:type="dxa"/>
          </w:tcPr>
          <w:p w14:paraId="5637D821" w14:textId="348F1966" w:rsidR="002C678A" w:rsidRPr="000C43FD" w:rsidRDefault="000C43FD">
            <w:r w:rsidRPr="000C43FD">
              <w:t>Kamgang et al.</w:t>
            </w:r>
          </w:p>
        </w:tc>
        <w:tc>
          <w:tcPr>
            <w:tcW w:w="1890" w:type="dxa"/>
          </w:tcPr>
          <w:p w14:paraId="2E71A6FC" w14:textId="4800E520" w:rsidR="002C678A" w:rsidRPr="000C43FD" w:rsidRDefault="000C43FD">
            <w:r w:rsidRPr="000C43FD">
              <w:t>2017</w:t>
            </w:r>
          </w:p>
        </w:tc>
        <w:tc>
          <w:tcPr>
            <w:tcW w:w="2250" w:type="dxa"/>
          </w:tcPr>
          <w:p w14:paraId="63B1A42D" w14:textId="60EFF6DD" w:rsidR="002C678A" w:rsidRPr="000C43FD" w:rsidRDefault="00B31BDE">
            <w:r>
              <w:t>Cameroon</w:t>
            </w:r>
          </w:p>
        </w:tc>
        <w:tc>
          <w:tcPr>
            <w:tcW w:w="720" w:type="dxa"/>
          </w:tcPr>
          <w:p w14:paraId="00D50DB7" w14:textId="0D95AFC0" w:rsidR="002C678A" w:rsidRPr="000C43FD" w:rsidRDefault="00D9056A">
            <w:r>
              <w:fldChar w:fldCharType="begin">
                <w:fldData xml:space="preserve">PEVuZE5vdGU+PENpdGU+PEF1dGhvcj5LYW1nYW5nPC9BdXRob3I+PFllYXI+MjAxNzwvWWVhcj48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</w:fldData>
              </w:fldChar>
            </w:r>
            <w:r w:rsidR="0055152B">
              <w:instrText xml:space="preserve"> ADDIN EN.CITE </w:instrText>
            </w:r>
            <w:r w:rsidR="0055152B">
              <w:fldChar w:fldCharType="begin">
                <w:fldData xml:space="preserve">PEVuZE5vdGU+PENpdGU+PEF1dGhvcj5LYW1nYW5nPC9BdXRob3I+PFllYXI+MjAxNzwvWWVhcj48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</w:fldData>
              </w:fldChar>
            </w:r>
            <w:r w:rsidR="0055152B">
              <w:instrText xml:space="preserve"> ADDIN EN.CITE.DATA </w:instrText>
            </w:r>
            <w:r w:rsidR="0055152B">
              <w:fldChar w:fldCharType="end"/>
            </w:r>
            <w:r>
              <w:fldChar w:fldCharType="separate"/>
            </w:r>
            <w:r w:rsidR="0055152B">
              <w:rPr>
                <w:noProof/>
              </w:rPr>
              <w:t>[40]</w:t>
            </w:r>
            <w:r>
              <w:fldChar w:fldCharType="end"/>
            </w:r>
          </w:p>
        </w:tc>
      </w:tr>
      <w:tr w:rsidR="002C678A" w14:paraId="227A480C" w14:textId="087BC9D3" w:rsidTr="007F662F">
        <w:tc>
          <w:tcPr>
            <w:tcW w:w="1067" w:type="dxa"/>
          </w:tcPr>
          <w:p w14:paraId="56248C13" w14:textId="1FB2C779" w:rsidR="002C678A" w:rsidRDefault="002C678A">
            <w:r>
              <w:lastRenderedPageBreak/>
              <w:t>41</w:t>
            </w:r>
          </w:p>
        </w:tc>
        <w:tc>
          <w:tcPr>
            <w:tcW w:w="2798" w:type="dxa"/>
          </w:tcPr>
          <w:p w14:paraId="28DC7047" w14:textId="0F16C613" w:rsidR="002C678A" w:rsidRDefault="000C43FD">
            <w:r>
              <w:t>Mathias et al.</w:t>
            </w:r>
          </w:p>
        </w:tc>
        <w:tc>
          <w:tcPr>
            <w:tcW w:w="1890" w:type="dxa"/>
          </w:tcPr>
          <w:p w14:paraId="37233752" w14:textId="353D1962" w:rsidR="002C678A" w:rsidRDefault="000C43FD">
            <w:r>
              <w:t>2017</w:t>
            </w:r>
          </w:p>
        </w:tc>
        <w:tc>
          <w:tcPr>
            <w:tcW w:w="2250" w:type="dxa"/>
          </w:tcPr>
          <w:p w14:paraId="25A2D8D5" w14:textId="0D7127B8" w:rsidR="002C678A" w:rsidRDefault="00B31BDE">
            <w:r>
              <w:t>Tanzania</w:t>
            </w:r>
          </w:p>
        </w:tc>
        <w:tc>
          <w:tcPr>
            <w:tcW w:w="720" w:type="dxa"/>
          </w:tcPr>
          <w:p w14:paraId="0FFA5ACE" w14:textId="59679B40" w:rsidR="002C678A" w:rsidRDefault="00D9056A">
            <w:r>
              <w:fldChar w:fldCharType="begin">
                <w:fldData xml:space="preserve">PEVuZE5vdGU+PENpdGU+PEF1dGhvcj5NYXRoaWFzPC9BdXRob3I+PFllYXI+MjAxNzwvWWVhcj48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</w:fldData>
              </w:fldChar>
            </w:r>
            <w:r w:rsidR="0055152B">
              <w:instrText xml:space="preserve"> ADDIN EN.CITE </w:instrText>
            </w:r>
            <w:r w:rsidR="0055152B">
              <w:fldChar w:fldCharType="begin">
                <w:fldData xml:space="preserve">PEVuZE5vdGU+PENpdGU+PEF1dGhvcj5NYXRoaWFzPC9BdXRob3I+PFllYXI+MjAxNzwvWWVhcj48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</w:fldData>
              </w:fldChar>
            </w:r>
            <w:r w:rsidR="0055152B">
              <w:instrText xml:space="preserve"> ADDIN EN.CITE.DATA </w:instrText>
            </w:r>
            <w:r w:rsidR="0055152B">
              <w:fldChar w:fldCharType="end"/>
            </w:r>
            <w:r>
              <w:fldChar w:fldCharType="separate"/>
            </w:r>
            <w:r w:rsidR="0055152B">
              <w:rPr>
                <w:noProof/>
              </w:rPr>
              <w:t>[41]</w:t>
            </w:r>
            <w:r>
              <w:fldChar w:fldCharType="end"/>
            </w:r>
          </w:p>
        </w:tc>
      </w:tr>
      <w:tr w:rsidR="002C678A" w14:paraId="5BD5C1F0" w14:textId="127A43D4" w:rsidTr="007F662F">
        <w:tc>
          <w:tcPr>
            <w:tcW w:w="1067" w:type="dxa"/>
          </w:tcPr>
          <w:p w14:paraId="156A6696" w14:textId="4E963ED3" w:rsidR="002C678A" w:rsidRDefault="002C678A">
            <w:r>
              <w:t>42</w:t>
            </w:r>
          </w:p>
        </w:tc>
        <w:tc>
          <w:tcPr>
            <w:tcW w:w="2798" w:type="dxa"/>
          </w:tcPr>
          <w:p w14:paraId="4E08EAAF" w14:textId="6550374D" w:rsidR="002C678A" w:rsidRDefault="00B31BDE">
            <w:r>
              <w:t>Kawada et al.</w:t>
            </w:r>
          </w:p>
        </w:tc>
        <w:tc>
          <w:tcPr>
            <w:tcW w:w="1890" w:type="dxa"/>
          </w:tcPr>
          <w:p w14:paraId="00D6C262" w14:textId="755D4163" w:rsidR="002C678A" w:rsidRDefault="00B31BDE">
            <w:r>
              <w:t>2016</w:t>
            </w:r>
          </w:p>
        </w:tc>
        <w:tc>
          <w:tcPr>
            <w:tcW w:w="2250" w:type="dxa"/>
          </w:tcPr>
          <w:p w14:paraId="0944548F" w14:textId="4E25940C" w:rsidR="002C678A" w:rsidRDefault="00B31BDE">
            <w:r>
              <w:t>Ghana</w:t>
            </w:r>
          </w:p>
        </w:tc>
        <w:tc>
          <w:tcPr>
            <w:tcW w:w="720" w:type="dxa"/>
          </w:tcPr>
          <w:p w14:paraId="7788D392" w14:textId="06B36C42" w:rsidR="002C678A" w:rsidRDefault="00D9056A">
            <w:r>
              <w:fldChar w:fldCharType="begin">
                <w:fldData xml:space="preserve">PEVuZE5vdGU+PENpdGU+PEF1dGhvcj5LYXdhZGE8L0F1dGhvcj48WWVhcj4yMDE2PC9ZZWFyPjxJ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</w:fldData>
              </w:fldChar>
            </w:r>
            <w:r w:rsidR="0055152B">
              <w:instrText xml:space="preserve"> ADDIN EN.CITE </w:instrText>
            </w:r>
            <w:r w:rsidR="0055152B">
              <w:fldChar w:fldCharType="begin">
                <w:fldData xml:space="preserve">PEVuZE5vdGU+PENpdGU+PEF1dGhvcj5LYXdhZGE8L0F1dGhvcj48WWVhcj4yMDE2PC9ZZWFyPjxJ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</w:fldData>
              </w:fldChar>
            </w:r>
            <w:r w:rsidR="0055152B">
              <w:instrText xml:space="preserve"> ADDIN EN.CITE.DATA </w:instrText>
            </w:r>
            <w:r w:rsidR="0055152B">
              <w:fldChar w:fldCharType="end"/>
            </w:r>
            <w:r>
              <w:fldChar w:fldCharType="separate"/>
            </w:r>
            <w:r w:rsidR="0055152B">
              <w:rPr>
                <w:noProof/>
              </w:rPr>
              <w:t>[42]</w:t>
            </w:r>
            <w:r>
              <w:fldChar w:fldCharType="end"/>
            </w:r>
          </w:p>
        </w:tc>
      </w:tr>
      <w:tr w:rsidR="002C678A" w14:paraId="641702C2" w14:textId="57298F65" w:rsidTr="007F662F">
        <w:tc>
          <w:tcPr>
            <w:tcW w:w="1067" w:type="dxa"/>
          </w:tcPr>
          <w:p w14:paraId="16200FA5" w14:textId="759D5BE6" w:rsidR="002C678A" w:rsidRDefault="002C678A">
            <w:r>
              <w:t>43</w:t>
            </w:r>
          </w:p>
        </w:tc>
        <w:tc>
          <w:tcPr>
            <w:tcW w:w="2798" w:type="dxa"/>
          </w:tcPr>
          <w:p w14:paraId="37943624" w14:textId="56F65AD2" w:rsidR="002C678A" w:rsidRDefault="00B31BDE">
            <w:proofErr w:type="spellStart"/>
            <w:r>
              <w:t>Ngoagouni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7587DCB9" w14:textId="0B0A7D56" w:rsidR="002C678A" w:rsidRDefault="00B31BDE">
            <w:r>
              <w:t>2016</w:t>
            </w:r>
          </w:p>
        </w:tc>
        <w:tc>
          <w:tcPr>
            <w:tcW w:w="2250" w:type="dxa"/>
          </w:tcPr>
          <w:p w14:paraId="6EB979BF" w14:textId="2A2508B7" w:rsidR="002C678A" w:rsidRDefault="00B31BDE">
            <w:r>
              <w:t>Central Africa Republic</w:t>
            </w:r>
          </w:p>
        </w:tc>
        <w:tc>
          <w:tcPr>
            <w:tcW w:w="720" w:type="dxa"/>
          </w:tcPr>
          <w:p w14:paraId="706F07CE" w14:textId="1F8DCB33" w:rsidR="002C678A" w:rsidRDefault="00D9056A">
            <w:r>
              <w:fldChar w:fldCharType="begin">
                <w:fldData xml:space="preserve">PEVuZE5vdGU+PENpdGU+PEF1dGhvcj5OZ29hZ291bmk8L0F1dGhvcj48WWVhcj4yMDE2PC9ZZWFy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</w:fldData>
              </w:fldChar>
            </w:r>
            <w:r w:rsidR="0055152B">
              <w:instrText xml:space="preserve"> ADDIN EN.CITE </w:instrText>
            </w:r>
            <w:r w:rsidR="0055152B">
              <w:fldChar w:fldCharType="begin">
                <w:fldData xml:space="preserve">PEVuZE5vdGU+PENpdGU+PEF1dGhvcj5OZ29hZ291bmk8L0F1dGhvcj48WWVhcj4yMDE2PC9ZZWFy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</w:fldData>
              </w:fldChar>
            </w:r>
            <w:r w:rsidR="0055152B">
              <w:instrText xml:space="preserve"> ADDIN EN.CITE.DATA </w:instrText>
            </w:r>
            <w:r w:rsidR="0055152B">
              <w:fldChar w:fldCharType="end"/>
            </w:r>
            <w:r>
              <w:fldChar w:fldCharType="separate"/>
            </w:r>
            <w:r w:rsidR="0055152B">
              <w:rPr>
                <w:noProof/>
              </w:rPr>
              <w:t>[43]</w:t>
            </w:r>
            <w:r>
              <w:fldChar w:fldCharType="end"/>
            </w:r>
          </w:p>
        </w:tc>
      </w:tr>
      <w:tr w:rsidR="002C678A" w14:paraId="51A69292" w14:textId="6E8B5C2D" w:rsidTr="007F662F">
        <w:tc>
          <w:tcPr>
            <w:tcW w:w="1067" w:type="dxa"/>
          </w:tcPr>
          <w:p w14:paraId="4820FDAD" w14:textId="70FB9027" w:rsidR="002C678A" w:rsidRDefault="002C678A">
            <w:r>
              <w:t>44</w:t>
            </w:r>
          </w:p>
        </w:tc>
        <w:tc>
          <w:tcPr>
            <w:tcW w:w="2798" w:type="dxa"/>
          </w:tcPr>
          <w:p w14:paraId="0071A757" w14:textId="64745796" w:rsidR="002C678A" w:rsidRDefault="00B31BDE">
            <w:r>
              <w:t>Oduola et al.</w:t>
            </w:r>
          </w:p>
        </w:tc>
        <w:tc>
          <w:tcPr>
            <w:tcW w:w="1890" w:type="dxa"/>
          </w:tcPr>
          <w:p w14:paraId="3E83B2BC" w14:textId="3562A517" w:rsidR="002C678A" w:rsidRDefault="00B31BDE">
            <w:r>
              <w:t>2016</w:t>
            </w:r>
          </w:p>
        </w:tc>
        <w:tc>
          <w:tcPr>
            <w:tcW w:w="2250" w:type="dxa"/>
          </w:tcPr>
          <w:p w14:paraId="49BA8EA8" w14:textId="0FD2AD5D" w:rsidR="002C678A" w:rsidRDefault="00B31BDE">
            <w:r>
              <w:t>Nigeria</w:t>
            </w:r>
          </w:p>
        </w:tc>
        <w:tc>
          <w:tcPr>
            <w:tcW w:w="720" w:type="dxa"/>
          </w:tcPr>
          <w:p w14:paraId="735C0B3A" w14:textId="32D9873E" w:rsidR="002C678A" w:rsidRDefault="006F4F3B">
            <w:r>
              <w:fldChar w:fldCharType="begin"/>
            </w:r>
            <w:r>
              <w:instrText xml:space="preserve"> ADDIN EN.CITE &lt;EndNote&gt;&lt;Cite&gt;&lt;Author&gt;Oduola&lt;/Author&gt;&lt;Year&gt;2016&lt;/Year&gt;&lt;IDText&gt;Surveillance and insecticide susceptibility status of Culicine mosquitoes in selected communities utilizing long-lasting insecticidal nets in Kwara State, Nigeria&lt;/IDText&gt;&lt;DisplayText&gt;[44]&lt;/DisplayText&gt;&lt;record&gt;&lt;titles&gt;&lt;title&gt;Surveillance and insecticide susceptibility status of Culicine mosquitoes in selected communities utilizing long-lasting insecticidal nets in Kwara State, Nigeria&lt;/title&gt;&lt;secondary-title&gt;Animal Research International&lt;/secondary-title&gt;&lt;/titles&gt;&lt;number&gt;3&lt;/number&gt;&lt;contributors&gt;&lt;authors&gt;&lt;author&gt;Oduola, AO.&lt;/author&gt;&lt;author&gt;Obembe, A.&lt;/author&gt;&lt;author&gt;Adelaja, OJ.&lt;/author&gt;&lt;author&gt;Ande, AT.&lt;/author&gt;&lt;/authors&gt;&lt;/contributors&gt;&lt;added-date format="utc"&gt;1746418942&lt;/added-date&gt;&lt;ref-type name="Journal Article"&gt;17&lt;/ref-type&gt;&lt;dates&gt;&lt;year&gt;2016&lt;/year&gt;&lt;/dates&gt;&lt;rec-number&gt;1411&lt;/rec-number&gt;&lt;last-updated-date format="utc"&gt;1746418981&lt;/last-updated-date&gt;&lt;volume&gt;1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</w:tr>
      <w:tr w:rsidR="002C678A" w14:paraId="347293EE" w14:textId="2D27AB07" w:rsidTr="007F662F">
        <w:tc>
          <w:tcPr>
            <w:tcW w:w="1067" w:type="dxa"/>
          </w:tcPr>
          <w:p w14:paraId="3ADB5863" w14:textId="18AFDA87" w:rsidR="002C678A" w:rsidRDefault="002C678A">
            <w:r>
              <w:t>45</w:t>
            </w:r>
          </w:p>
        </w:tc>
        <w:tc>
          <w:tcPr>
            <w:tcW w:w="2798" w:type="dxa"/>
          </w:tcPr>
          <w:p w14:paraId="1DB459B0" w14:textId="369CDFD7" w:rsidR="002C678A" w:rsidRDefault="00B31BDE">
            <w:r>
              <w:t>Xu et al.</w:t>
            </w:r>
          </w:p>
        </w:tc>
        <w:tc>
          <w:tcPr>
            <w:tcW w:w="1890" w:type="dxa"/>
          </w:tcPr>
          <w:p w14:paraId="2E1B3B79" w14:textId="64685292" w:rsidR="002C678A" w:rsidRDefault="00B31BDE">
            <w:r>
              <w:t>2016</w:t>
            </w:r>
          </w:p>
        </w:tc>
        <w:tc>
          <w:tcPr>
            <w:tcW w:w="2250" w:type="dxa"/>
          </w:tcPr>
          <w:p w14:paraId="2E0F3EBA" w14:textId="6B6B00C3" w:rsidR="002C678A" w:rsidRDefault="00B31BDE">
            <w:r>
              <w:t>La Réunion</w:t>
            </w:r>
          </w:p>
        </w:tc>
        <w:tc>
          <w:tcPr>
            <w:tcW w:w="720" w:type="dxa"/>
          </w:tcPr>
          <w:p w14:paraId="65D9083A" w14:textId="1C53304F" w:rsidR="002C678A" w:rsidRDefault="00D9056A">
            <w:r>
              <w:fldChar w:fldCharType="begin">
                <w:fldData xml:space="preserve">PEVuZE5vdGU+PENpdGU+PEF1dGhvcj5YdTwvQXV0aG9yPjxZZWFyPjIwMTY8L1llYXI+PElEVGV4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</w:fldData>
              </w:fldChar>
            </w:r>
            <w:r w:rsidR="006F4F3B">
              <w:instrText xml:space="preserve"> ADDIN EN.CITE </w:instrText>
            </w:r>
            <w:r w:rsidR="006F4F3B">
              <w:fldChar w:fldCharType="begin">
                <w:fldData xml:space="preserve">PEVuZE5vdGU+PENpdGU+PEF1dGhvcj5YdTwvQXV0aG9yPjxZZWFyPjIwMTY8L1llYXI+PElEVGV4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</w:fldData>
              </w:fldChar>
            </w:r>
            <w:r w:rsidR="006F4F3B">
              <w:instrText xml:space="preserve"> ADDIN EN.CITE.DATA </w:instrText>
            </w:r>
            <w:r w:rsidR="006F4F3B">
              <w:fldChar w:fldCharType="end"/>
            </w:r>
            <w:r>
              <w:fldChar w:fldCharType="separate"/>
            </w:r>
            <w:r w:rsidR="006F4F3B">
              <w:rPr>
                <w:noProof/>
              </w:rPr>
              <w:t>[45]</w:t>
            </w:r>
            <w:r>
              <w:fldChar w:fldCharType="end"/>
            </w:r>
          </w:p>
        </w:tc>
      </w:tr>
      <w:tr w:rsidR="002C678A" w14:paraId="3F724FA2" w14:textId="521D8D5C" w:rsidTr="007F662F">
        <w:tc>
          <w:tcPr>
            <w:tcW w:w="1067" w:type="dxa"/>
          </w:tcPr>
          <w:p w14:paraId="08CD0943" w14:textId="3672145A" w:rsidR="002C678A" w:rsidRDefault="002C678A">
            <w:r>
              <w:t>46</w:t>
            </w:r>
          </w:p>
        </w:tc>
        <w:tc>
          <w:tcPr>
            <w:tcW w:w="2798" w:type="dxa"/>
          </w:tcPr>
          <w:p w14:paraId="2598FECC" w14:textId="6B5C5679" w:rsidR="002C678A" w:rsidRDefault="00B31BDE">
            <w:r>
              <w:t>Suzuki Takashi et al.</w:t>
            </w:r>
          </w:p>
        </w:tc>
        <w:tc>
          <w:tcPr>
            <w:tcW w:w="1890" w:type="dxa"/>
          </w:tcPr>
          <w:p w14:paraId="6114EBFD" w14:textId="0D3A0FE3" w:rsidR="002C678A" w:rsidRDefault="00B31BDE">
            <w:r>
              <w:t>2016</w:t>
            </w:r>
          </w:p>
        </w:tc>
        <w:tc>
          <w:tcPr>
            <w:tcW w:w="2250" w:type="dxa"/>
          </w:tcPr>
          <w:p w14:paraId="2F7AA392" w14:textId="4EC296D1" w:rsidR="002C678A" w:rsidRDefault="00B31BDE">
            <w:r>
              <w:t>Ghana</w:t>
            </w:r>
          </w:p>
        </w:tc>
        <w:tc>
          <w:tcPr>
            <w:tcW w:w="720" w:type="dxa"/>
          </w:tcPr>
          <w:p w14:paraId="52C4D8AA" w14:textId="4E791927" w:rsidR="002C678A" w:rsidRDefault="00D9056A">
            <w:r>
              <w:fldChar w:fldCharType="begin">
                <w:fldData xml:space="preserve">PEVuZE5vdGU+PENpdGU+PEF1dGhvcj5TdXp1a2k8L0F1dGhvcj48WWVhcj4yMDE2PC9ZZWFyPjxJ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</w:fldData>
              </w:fldChar>
            </w:r>
            <w:r w:rsidR="006F4F3B">
              <w:instrText xml:space="preserve"> ADDIN EN.CITE </w:instrText>
            </w:r>
            <w:r w:rsidR="006F4F3B">
              <w:fldChar w:fldCharType="begin">
                <w:fldData xml:space="preserve">PEVuZE5vdGU+PENpdGU+PEF1dGhvcj5TdXp1a2k8L0F1dGhvcj48WWVhcj4yMDE2PC9ZZWFyPjxJ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</w:fldData>
              </w:fldChar>
            </w:r>
            <w:r w:rsidR="006F4F3B">
              <w:instrText xml:space="preserve"> ADDIN EN.CITE.DATA </w:instrText>
            </w:r>
            <w:r w:rsidR="006F4F3B">
              <w:fldChar w:fldCharType="end"/>
            </w:r>
            <w:r>
              <w:fldChar w:fldCharType="separate"/>
            </w:r>
            <w:r w:rsidR="006F4F3B">
              <w:rPr>
                <w:noProof/>
              </w:rPr>
              <w:t>[46]</w:t>
            </w:r>
            <w:r>
              <w:fldChar w:fldCharType="end"/>
            </w:r>
          </w:p>
        </w:tc>
      </w:tr>
      <w:tr w:rsidR="002C678A" w14:paraId="26B0DC68" w14:textId="64B8CE38" w:rsidTr="007F662F">
        <w:tc>
          <w:tcPr>
            <w:tcW w:w="1067" w:type="dxa"/>
          </w:tcPr>
          <w:p w14:paraId="220CBF70" w14:textId="3CE3F873" w:rsidR="002C678A" w:rsidRDefault="002C678A">
            <w:r>
              <w:t>47</w:t>
            </w:r>
          </w:p>
        </w:tc>
        <w:tc>
          <w:tcPr>
            <w:tcW w:w="2798" w:type="dxa"/>
          </w:tcPr>
          <w:p w14:paraId="62DF82A8" w14:textId="66342C74" w:rsidR="002C678A" w:rsidRDefault="009A2D71">
            <w:r>
              <w:t>Rocha et al.</w:t>
            </w:r>
          </w:p>
        </w:tc>
        <w:tc>
          <w:tcPr>
            <w:tcW w:w="1890" w:type="dxa"/>
          </w:tcPr>
          <w:p w14:paraId="064CA7DB" w14:textId="4CB8A23D" w:rsidR="002C678A" w:rsidRDefault="009A2D71">
            <w:r>
              <w:t>2015</w:t>
            </w:r>
          </w:p>
        </w:tc>
        <w:tc>
          <w:tcPr>
            <w:tcW w:w="2250" w:type="dxa"/>
          </w:tcPr>
          <w:p w14:paraId="0A881341" w14:textId="0561892B" w:rsidR="002C678A" w:rsidRDefault="009A2D71">
            <w:r>
              <w:t>Cabo Verde</w:t>
            </w:r>
          </w:p>
        </w:tc>
        <w:tc>
          <w:tcPr>
            <w:tcW w:w="720" w:type="dxa"/>
          </w:tcPr>
          <w:p w14:paraId="20CC19BB" w14:textId="1DDC3F0E" w:rsidR="002C678A" w:rsidRDefault="006F4F3B">
            <w:r>
              <w:fldChar w:fldCharType="begin">
                <w:fldData xml:space="preserve">PEVuZE5vdGU+PENpdGU+PEF1dGhvcj5Sb2NoYTwvQXV0aG9yPjxZZWFyPjIwMTU8L1llYXI+PElE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NoYTwvQXV0aG9yPjxZZWFyPjIwMTU8L1llYXI+PElE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</w:tr>
      <w:tr w:rsidR="002C678A" w14:paraId="70F0A523" w14:textId="5103D72D" w:rsidTr="007F662F">
        <w:tc>
          <w:tcPr>
            <w:tcW w:w="1067" w:type="dxa"/>
          </w:tcPr>
          <w:p w14:paraId="7E1AD44E" w14:textId="0DA841B7" w:rsidR="002C678A" w:rsidRDefault="002C678A">
            <w:r>
              <w:t>48</w:t>
            </w:r>
          </w:p>
        </w:tc>
        <w:tc>
          <w:tcPr>
            <w:tcW w:w="2798" w:type="dxa"/>
          </w:tcPr>
          <w:p w14:paraId="401CF3E4" w14:textId="182A4A58" w:rsidR="002C678A" w:rsidRDefault="009A2D71">
            <w:r>
              <w:t>Ayorinde et al.</w:t>
            </w:r>
          </w:p>
        </w:tc>
        <w:tc>
          <w:tcPr>
            <w:tcW w:w="1890" w:type="dxa"/>
          </w:tcPr>
          <w:p w14:paraId="5F09185A" w14:textId="2ED8D4DB" w:rsidR="002C678A" w:rsidRDefault="009A2D71">
            <w:r>
              <w:t>2015</w:t>
            </w:r>
          </w:p>
        </w:tc>
        <w:tc>
          <w:tcPr>
            <w:tcW w:w="2250" w:type="dxa"/>
          </w:tcPr>
          <w:p w14:paraId="2E87DFC7" w14:textId="42743374" w:rsidR="002C678A" w:rsidRDefault="009A2D71">
            <w:r>
              <w:t>Nigeria</w:t>
            </w:r>
          </w:p>
        </w:tc>
        <w:tc>
          <w:tcPr>
            <w:tcW w:w="720" w:type="dxa"/>
          </w:tcPr>
          <w:p w14:paraId="1B62B4B0" w14:textId="4C529D7F" w:rsidR="002C678A" w:rsidRDefault="006F4F3B">
            <w:r>
              <w:fldChar w:fldCharType="begin">
                <w:fldData xml:space="preserve">PEVuZE5vdGU+PENpdGU+PEF1dGhvcj5BeW9yaW5kZTwvQXV0aG9yPjxZZWFyPjIwMTU8L1llYXI+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eW9yaW5kZTwvQXV0aG9yPjxZZWFyPjIwMTU8L1llYXI+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8]</w:t>
            </w:r>
            <w:r>
              <w:fldChar w:fldCharType="end"/>
            </w:r>
          </w:p>
        </w:tc>
      </w:tr>
      <w:tr w:rsidR="002C678A" w14:paraId="055F0891" w14:textId="34BA8786" w:rsidTr="007F662F">
        <w:tc>
          <w:tcPr>
            <w:tcW w:w="1067" w:type="dxa"/>
          </w:tcPr>
          <w:p w14:paraId="5ECC48BB" w14:textId="29DE0A62" w:rsidR="002C678A" w:rsidRDefault="002C678A">
            <w:r>
              <w:t>49</w:t>
            </w:r>
          </w:p>
        </w:tc>
        <w:tc>
          <w:tcPr>
            <w:tcW w:w="2798" w:type="dxa"/>
          </w:tcPr>
          <w:p w14:paraId="772305BE" w14:textId="6FC851CD" w:rsidR="002C678A" w:rsidRDefault="00866D45">
            <w:proofErr w:type="spellStart"/>
            <w:r>
              <w:t>Pocquet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1E2677D5" w14:textId="7DA821FC" w:rsidR="002C678A" w:rsidRDefault="009A2D71">
            <w:r>
              <w:t>2014</w:t>
            </w:r>
          </w:p>
        </w:tc>
        <w:tc>
          <w:tcPr>
            <w:tcW w:w="2250" w:type="dxa"/>
          </w:tcPr>
          <w:p w14:paraId="0903D62C" w14:textId="0E7B42E0" w:rsidR="002C678A" w:rsidRDefault="00866D45">
            <w:r>
              <w:t>Mayotte</w:t>
            </w:r>
          </w:p>
        </w:tc>
        <w:tc>
          <w:tcPr>
            <w:tcW w:w="720" w:type="dxa"/>
          </w:tcPr>
          <w:p w14:paraId="72EDF35F" w14:textId="6E349534" w:rsidR="002C678A" w:rsidRDefault="00D9056A">
            <w:r>
              <w:fldChar w:fldCharType="begin"/>
            </w:r>
            <w:r w:rsidR="006F4F3B">
              <w:instrText xml:space="preserve"> ADDIN EN.CITE &lt;EndNote&gt;&lt;Cite&gt;&lt;Author&gt;Pocquet&lt;/Author&gt;&lt;Year&gt;2014&lt;/Year&gt;&lt;IDText&gt;Insecticide resistance in disease vectors from Mayotte: an opportunity for integrated vector management&lt;/IDText&gt;&lt;DisplayText&gt;[49]&lt;/DisplayText&gt;&lt;record&gt;&lt;dates&gt;&lt;pub-dates&gt;&lt;date&gt;Jul 01&lt;/date&gt;&lt;/pub-dates&gt;&lt;year&gt;2014&lt;/year&gt;&lt;/dates&gt;&lt;keywords&gt;&lt;keyword&gt;Animals&lt;/keyword&gt;&lt;keyword&gt;Biological Assay&lt;/keyword&gt;&lt;keyword&gt;Comoros&lt;/keyword&gt;&lt;keyword&gt;Culicidae&lt;/keyword&gt;&lt;keyword&gt;Dose-Response Relationship, Drug&lt;/keyword&gt;&lt;keyword&gt;Insect Vectors&lt;/keyword&gt;&lt;keyword&gt;Insecticide Resistance&lt;/keyword&gt;&lt;keyword&gt;Insecticides&lt;/keyword&gt;&lt;keyword&gt;Larva&lt;/keyword&gt;&lt;keyword&gt;Mosquito Control&lt;/keyword&gt;&lt;/keywords&gt;&lt;urls&gt;&lt;related-urls&gt;&lt;url&gt;https://www.ncbi.nlm.nih.gov/pubmed/24984704&lt;/url&gt;&lt;/related-urls&gt;&lt;/urls&gt;&lt;isbn&gt;1756-3305&lt;/isbn&gt;&lt;custom2&gt;PMC4094441&lt;/custom2&gt;&lt;titles&gt;&lt;title&gt;Insecticide resistance in disease vectors from Mayotte: an opportunity for integrated vector management&lt;/title&gt;&lt;secondary-title&gt;Parasit Vectors&lt;/secondary-title&gt;&lt;/titles&gt;&lt;pages&gt;299&lt;/pages&gt;&lt;contributors&gt;&lt;authors&gt;&lt;author&gt;Pocquet, N.&lt;/author&gt;&lt;author&gt;Darriet, F.&lt;/author&gt;&lt;author&gt;Zumbo, B.&lt;/author&gt;&lt;author&gt;Milesi, P.&lt;/author&gt;&lt;author&gt;Thiria, J.&lt;/author&gt;&lt;author&gt;Bernard, V.&lt;/author&gt;&lt;author&gt;Toty, C.&lt;/author&gt;&lt;author&gt;Labbé, P.&lt;/author&gt;&lt;author&gt;Chandre, F.&lt;/author&gt;&lt;/authors&gt;&lt;/contributors&gt;&lt;edition&gt;20140701&lt;/edition&gt;&lt;language&gt;eng&lt;/language&gt;&lt;added-date format="utc"&gt;1736365121&lt;/added-date&gt;&lt;ref-type name="Journal Article"&gt;17&lt;/ref-type&gt;&lt;auth-address&gt;Institut de Recherche pour le Développement, Unité Mixte de Recherche MIVEGEC (IRD 224-CNRS 5290-UM1-UM2), 911, avenue Agropolis, BP 64501 34394 Montpellier cedex 5, France. nicolas.pocquet@ird.fr.&lt;/auth-address&gt;&lt;rec-number&gt;1217&lt;/rec-number&gt;&lt;last-updated-date format="utc"&gt;1736365121&lt;/last-updated-date&gt;&lt;accession-num&gt;24984704&lt;/accession-num&gt;&lt;electronic-resource-num&gt;10.1186/1756-3305-7-299&lt;/electronic-resource-num&gt;&lt;volume&gt;7&lt;/volume&gt;&lt;/record&gt;&lt;/Cite&gt;&lt;/EndNote&gt;</w:instrText>
            </w:r>
            <w:r>
              <w:fldChar w:fldCharType="separate"/>
            </w:r>
            <w:r w:rsidR="006F4F3B">
              <w:rPr>
                <w:noProof/>
              </w:rPr>
              <w:t>[49]</w:t>
            </w:r>
            <w:r>
              <w:fldChar w:fldCharType="end"/>
            </w:r>
          </w:p>
        </w:tc>
      </w:tr>
      <w:tr w:rsidR="002C678A" w14:paraId="431ABBE3" w14:textId="2D9E7F98" w:rsidTr="007F662F">
        <w:tc>
          <w:tcPr>
            <w:tcW w:w="1067" w:type="dxa"/>
          </w:tcPr>
          <w:p w14:paraId="1DD8B9E5" w14:textId="49806A03" w:rsidR="002C678A" w:rsidRDefault="002C678A">
            <w:r>
              <w:t>50</w:t>
            </w:r>
          </w:p>
        </w:tc>
        <w:tc>
          <w:tcPr>
            <w:tcW w:w="2798" w:type="dxa"/>
          </w:tcPr>
          <w:p w14:paraId="3DCB8D2B" w14:textId="5A424C3A" w:rsidR="002C678A" w:rsidRDefault="00866D45">
            <w:proofErr w:type="spellStart"/>
            <w:r>
              <w:t>Kemabonta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797A4376" w14:textId="64EE4AA6" w:rsidR="002C678A" w:rsidRDefault="009A2D71">
            <w:r>
              <w:t>2013</w:t>
            </w:r>
          </w:p>
        </w:tc>
        <w:tc>
          <w:tcPr>
            <w:tcW w:w="2250" w:type="dxa"/>
          </w:tcPr>
          <w:p w14:paraId="62F5D202" w14:textId="6EF01EAA" w:rsidR="002C678A" w:rsidRDefault="00866D45">
            <w:r>
              <w:t>Nigeria</w:t>
            </w:r>
          </w:p>
        </w:tc>
        <w:tc>
          <w:tcPr>
            <w:tcW w:w="720" w:type="dxa"/>
          </w:tcPr>
          <w:p w14:paraId="3491BC44" w14:textId="3C359517" w:rsidR="002C678A" w:rsidRDefault="00D9056A">
            <w:r>
              <w:fldChar w:fldCharType="begin"/>
            </w:r>
            <w:r w:rsidR="006F4F3B">
              <w:instrText xml:space="preserve"> ADDIN EN.CITE &lt;EndNote&gt;&lt;Cite&gt;&lt;Author&gt;Kemabonta&lt;/Author&gt;&lt;Year&gt;2013&lt;/Year&gt;&lt;IDText&gt;Bioefficacy of Skeeter Abate and Spintor on Aanopheles gambiae and Aedes aegypti Mosquitoes from insecticide resistance areas in Lagos and Oyo States, Nigeria&lt;/IDText&gt;&lt;DisplayText&gt;[50]&lt;/DisplayText&gt;&lt;record&gt;&lt;titles&gt;&lt;title&gt;Bioefficacy of Skeeter Abate and Spintor on Aanopheles gambiae and Aedes aegypti Mosquitoes from insecticide resistance areas in Lagos and Oyo States, Nigeria&lt;/title&gt;&lt;secondary-title&gt;Journal of Biology, Agriculture and Healthcare&lt;/secondary-title&gt;&lt;/titles&gt;&lt;contributors&gt;&lt;authors&gt;&lt;author&gt;Kemabonta, K.A.&lt;/author&gt;&lt;author&gt;Anikwe, J.C.&lt;/author&gt;&lt;author&gt;Adaezeobiora, I.B.&lt;/author&gt;&lt;/authors&gt;&lt;/contributors&gt;&lt;added-date format="utc"&gt;1738559179&lt;/added-date&gt;&lt;ref-type name="Journal Article"&gt;17&lt;/ref-type&gt;&lt;dates&gt;&lt;year&gt;2013&lt;/year&gt;&lt;/dates&gt;&lt;rec-number&gt;1349&lt;/rec-number&gt;&lt;last-updated-date format="utc"&gt;1738559304&lt;/last-updated-date&gt;&lt;volume&gt;3&lt;/volume&gt;&lt;/record&gt;&lt;/Cite&gt;&lt;/EndNote&gt;</w:instrText>
            </w:r>
            <w:r>
              <w:fldChar w:fldCharType="separate"/>
            </w:r>
            <w:r w:rsidR="006F4F3B">
              <w:rPr>
                <w:noProof/>
              </w:rPr>
              <w:t>[50]</w:t>
            </w:r>
            <w:r>
              <w:fldChar w:fldCharType="end"/>
            </w:r>
          </w:p>
        </w:tc>
      </w:tr>
      <w:tr w:rsidR="002C678A" w14:paraId="0BBC8069" w14:textId="55F05292" w:rsidTr="007F662F">
        <w:tc>
          <w:tcPr>
            <w:tcW w:w="1067" w:type="dxa"/>
          </w:tcPr>
          <w:p w14:paraId="0113E342" w14:textId="030BEA82" w:rsidR="002C678A" w:rsidRDefault="002C678A">
            <w:r>
              <w:t>51</w:t>
            </w:r>
          </w:p>
        </w:tc>
        <w:tc>
          <w:tcPr>
            <w:tcW w:w="2798" w:type="dxa"/>
          </w:tcPr>
          <w:p w14:paraId="4B5EA95C" w14:textId="62D986E4" w:rsidR="002C678A" w:rsidRDefault="00866D45">
            <w:r>
              <w:t>Konan et al.</w:t>
            </w:r>
          </w:p>
        </w:tc>
        <w:tc>
          <w:tcPr>
            <w:tcW w:w="1890" w:type="dxa"/>
          </w:tcPr>
          <w:p w14:paraId="259067AF" w14:textId="1117436C" w:rsidR="002C678A" w:rsidRDefault="009A2D71">
            <w:r>
              <w:t>2012</w:t>
            </w:r>
          </w:p>
        </w:tc>
        <w:tc>
          <w:tcPr>
            <w:tcW w:w="2250" w:type="dxa"/>
          </w:tcPr>
          <w:p w14:paraId="4405C965" w14:textId="3818BF0F" w:rsidR="002C678A" w:rsidRDefault="00866D45">
            <w:r>
              <w:t>Côte d’Ivoire</w:t>
            </w:r>
          </w:p>
        </w:tc>
        <w:tc>
          <w:tcPr>
            <w:tcW w:w="720" w:type="dxa"/>
          </w:tcPr>
          <w:p w14:paraId="7F9C8B05" w14:textId="1CA395FF" w:rsidR="002C678A" w:rsidRDefault="006F4F3B">
            <w:r>
              <w:fldChar w:fldCharType="begin"/>
            </w:r>
            <w:r>
              <w:instrText xml:space="preserve"> ADDIN EN.CITE &lt;EndNote&gt;&lt;Cite&gt;&lt;Author&gt;Konan&lt;/Author&gt;&lt;Year&gt;2012&lt;/Year&gt;&lt;IDText&gt;Aedes aegypti susceptibility to insecticide from Abidjan City, Cote D&amp;apos;ivoire&lt;/IDText&gt;&lt;DisplayText&gt;[51]&lt;/DisplayText&gt;&lt;record&gt;&lt;dates&gt;&lt;pub-dates&gt;&lt;date&gt;Apr&lt;/date&gt;&lt;/pub-dates&gt;&lt;year&gt;2012&lt;/year&gt;&lt;/dates&gt;&lt;keywords&gt;&lt;keyword&gt;Aedes&lt;/keyword&gt;&lt;keyword&gt;Animals&lt;/keyword&gt;&lt;keyword&gt;Cote d&amp;apos;Ivoire&lt;/keyword&gt;&lt;keyword&gt;DDT&lt;/keyword&gt;&lt;keyword&gt;Female&lt;/keyword&gt;&lt;keyword&gt;Insecticide Resistance&lt;/keyword&gt;&lt;keyword&gt;Insecticides&lt;/keyword&gt;&lt;keyword&gt;Larva&lt;/keyword&gt;&lt;keyword&gt;Mosquito Control&lt;/keyword&gt;&lt;keyword&gt;Nitriles&lt;/keyword&gt;&lt;keyword&gt;Permethrin&lt;/keyword&gt;&lt;keyword&gt;Propoxur&lt;/keyword&gt;&lt;keyword&gt;Pyrethrins&lt;/keyword&gt;&lt;keyword&gt;Time Factors&lt;/keyword&gt;&lt;/keywords&gt;&lt;urls&gt;&lt;related-urls&gt;&lt;url&gt;https://www.ncbi.nlm.nih.gov/pubmed/22029425&lt;/url&gt;&lt;/related-urls&gt;&lt;/urls&gt;&lt;isbn&gt;1557-7759&lt;/isbn&gt;&lt;titles&gt;&lt;title&gt;Aedes aegypti susceptibility to insecticide from Abidjan City, Cote D&amp;apos;ivoire&lt;/title&gt;&lt;secondary-title&gt;Vector Borne Zoonotic Dis&lt;/secondary-title&gt;&lt;/titles&gt;&lt;pages&gt;325-9&lt;/pages&gt;&lt;number&gt;4&lt;/number&gt;&lt;contributors&gt;&lt;authors&gt;&lt;author&gt;Konan, L. Y.&lt;/author&gt;&lt;author&gt;Coulibaly, I. Z.&lt;/author&gt;&lt;author&gt;Kone, B. A.&lt;/author&gt;&lt;author&gt;Ziogba, J. C.&lt;/author&gt;&lt;author&gt;Diallo, A.&lt;/author&gt;&lt;author&gt;Ekra, D. K.&lt;/author&gt;&lt;author&gt;Traoré, K. S.&lt;/author&gt;&lt;author&gt;Doannio, M. C.&lt;/author&gt;&lt;author&gt;Paul, O. K.&lt;/author&gt;&lt;/authors&gt;&lt;/contributors&gt;&lt;edition&gt;20111026&lt;/edition&gt;&lt;language&gt;eng&lt;/language&gt;&lt;added-date format="utc"&gt;1746419214&lt;/added-date&gt;&lt;ref-type name="Journal Article"&gt;17&lt;/ref-type&gt;&lt;auth-address&gt;Vector Control Department, National Institute of Public Hygiene, Abidjan, Côte d&amp;apos;Ivoire. lucien_konan@yahoo.fr&lt;/auth-address&gt;&lt;rec-number&gt;1414&lt;/rec-number&gt;&lt;last-updated-date format="utc"&gt;1746419214&lt;/last-updated-date&gt;&lt;accession-num&gt;22029425&lt;/accession-num&gt;&lt;electronic-resource-num&gt;10.1089/vbz.2011.0617&lt;/electronic-resource-num&gt;&lt;volume&gt;1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1]</w:t>
            </w:r>
            <w:r>
              <w:fldChar w:fldCharType="end"/>
            </w:r>
          </w:p>
        </w:tc>
      </w:tr>
      <w:tr w:rsidR="002C678A" w14:paraId="47AD44C3" w14:textId="338E32CE" w:rsidTr="007F662F">
        <w:tc>
          <w:tcPr>
            <w:tcW w:w="1067" w:type="dxa"/>
          </w:tcPr>
          <w:p w14:paraId="45D8E662" w14:textId="00C6B238" w:rsidR="002C678A" w:rsidRDefault="002C678A">
            <w:r>
              <w:t>52</w:t>
            </w:r>
          </w:p>
        </w:tc>
        <w:tc>
          <w:tcPr>
            <w:tcW w:w="2798" w:type="dxa"/>
          </w:tcPr>
          <w:p w14:paraId="10AE9143" w14:textId="14EBF268" w:rsidR="002C678A" w:rsidRDefault="00866D45">
            <w:r>
              <w:t>Dia et al.</w:t>
            </w:r>
          </w:p>
        </w:tc>
        <w:tc>
          <w:tcPr>
            <w:tcW w:w="1890" w:type="dxa"/>
          </w:tcPr>
          <w:p w14:paraId="34E08478" w14:textId="50612FE1" w:rsidR="002C678A" w:rsidRDefault="009A2D71">
            <w:r>
              <w:t>2012</w:t>
            </w:r>
          </w:p>
        </w:tc>
        <w:tc>
          <w:tcPr>
            <w:tcW w:w="2250" w:type="dxa"/>
          </w:tcPr>
          <w:p w14:paraId="3EB52653" w14:textId="7DC35CCE" w:rsidR="002C678A" w:rsidRDefault="00866D45">
            <w:r>
              <w:t>Senegal &amp; Cabo Verde</w:t>
            </w:r>
          </w:p>
        </w:tc>
        <w:tc>
          <w:tcPr>
            <w:tcW w:w="720" w:type="dxa"/>
          </w:tcPr>
          <w:p w14:paraId="713FE991" w14:textId="1F60BBF1" w:rsidR="002C678A" w:rsidRDefault="006F4F3B">
            <w:r>
              <w:fldChar w:fldCharType="begin"/>
            </w:r>
            <w:r>
              <w:instrText xml:space="preserve"> ADDIN EN.CITE &lt;EndNote&gt;&lt;Cite&gt;&lt;Author&gt;Dia&lt;/Author&gt;&lt;Year&gt;2012&lt;/Year&gt;&lt;IDText&gt;Insecticide susceptibility of Aedes aegypti populations from Senegal and Cape Verde Archipelago&lt;/IDText&gt;&lt;DisplayText&gt;[52]&lt;/DisplayText&gt;&lt;record&gt;&lt;dates&gt;&lt;pub-dates&gt;&lt;date&gt;Oct 22&lt;/date&gt;&lt;/pub-dates&gt;&lt;year&gt;2012&lt;/year&gt;&lt;/dates&gt;&lt;keywords&gt;&lt;keyword&gt;Aedes&lt;/keyword&gt;&lt;keyword&gt;Animals&lt;/keyword&gt;&lt;keyword&gt;Cabo Verde&lt;/keyword&gt;&lt;keyword&gt;Disease Vectors&lt;/keyword&gt;&lt;keyword&gt;Female&lt;/keyword&gt;&lt;keyword&gt;Insecticide Resistance&lt;/keyword&gt;&lt;keyword&gt;Insecticides&lt;/keyword&gt;&lt;keyword&gt;Senegal&lt;/keyword&gt;&lt;/keywords&gt;&lt;urls&gt;&lt;related-urls&gt;&lt;url&gt;https://www.ncbi.nlm.nih.gov/pubmed/23088621&lt;/url&gt;&lt;/related-urls&gt;&lt;/urls&gt;&lt;isbn&gt;1756-3305&lt;/isbn&gt;&lt;custom2&gt;PMC3485106&lt;/custom2&gt;&lt;titles&gt;&lt;title&gt;Insecticide susceptibility of Aedes aegypti populations from Senegal and Cape Verde Archipelago&lt;/title&gt;&lt;secondary-title&gt;Parasit Vectors&lt;/secondary-title&gt;&lt;/titles&gt;&lt;pages&gt;238&lt;/pages&gt;&lt;contributors&gt;&lt;authors&gt;&lt;author&gt;Dia, I.&lt;/author&gt;&lt;author&gt;Diagne, C. T.&lt;/author&gt;&lt;author&gt;Ba, Y.&lt;/author&gt;&lt;author&gt;Diallo, D.&lt;/author&gt;&lt;author&gt;Konate, L.&lt;/author&gt;&lt;author&gt;Diallo, M.&lt;/author&gt;&lt;/authors&gt;&lt;/contributors&gt;&lt;edition&gt;20121022&lt;/edition&gt;&lt;language&gt;eng&lt;/language&gt;&lt;added-date format="utc"&gt;1746419298&lt;/added-date&gt;&lt;ref-type name="Journal Article"&gt;17&lt;/ref-type&gt;&lt;auth-address&gt;Unité d&amp;apos;entomologie médicale, Institut Pasteur de Dakar, 36 Avenue Pasteur, Dakar BP 220, Sénégal. dia@pasteur.sn&lt;/auth-address&gt;&lt;rec-number&gt;1415&lt;/rec-number&gt;&lt;last-updated-date format="utc"&gt;1746419298&lt;/last-updated-date&gt;&lt;accession-num&gt;23088621&lt;/accession-num&gt;&lt;electronic-resource-num&gt;10.1186/1756-3305-5-238&lt;/electronic-resource-num&gt;&lt;volume&gt;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2]</w:t>
            </w:r>
            <w:r>
              <w:fldChar w:fldCharType="end"/>
            </w:r>
          </w:p>
        </w:tc>
      </w:tr>
      <w:tr w:rsidR="002C678A" w14:paraId="75F99302" w14:textId="3BF04C9F" w:rsidTr="007F662F">
        <w:tc>
          <w:tcPr>
            <w:tcW w:w="1067" w:type="dxa"/>
          </w:tcPr>
          <w:p w14:paraId="32129A62" w14:textId="2D9D331F" w:rsidR="002C678A" w:rsidRDefault="002C678A">
            <w:r>
              <w:t>53</w:t>
            </w:r>
          </w:p>
        </w:tc>
        <w:tc>
          <w:tcPr>
            <w:tcW w:w="2798" w:type="dxa"/>
          </w:tcPr>
          <w:p w14:paraId="7DF82A4E" w14:textId="1B2F5738" w:rsidR="002C678A" w:rsidRDefault="00866D45">
            <w:r>
              <w:t>Kamgang et al.</w:t>
            </w:r>
          </w:p>
        </w:tc>
        <w:tc>
          <w:tcPr>
            <w:tcW w:w="1890" w:type="dxa"/>
          </w:tcPr>
          <w:p w14:paraId="4B54115E" w14:textId="17E1AFA8" w:rsidR="002C678A" w:rsidRDefault="009A2D71">
            <w:r>
              <w:t>2011</w:t>
            </w:r>
          </w:p>
        </w:tc>
        <w:tc>
          <w:tcPr>
            <w:tcW w:w="2250" w:type="dxa"/>
          </w:tcPr>
          <w:p w14:paraId="046DA062" w14:textId="7D4D525D" w:rsidR="002C678A" w:rsidRDefault="00866D45">
            <w:r>
              <w:t>Cameroon &amp; Gabon</w:t>
            </w:r>
          </w:p>
        </w:tc>
        <w:tc>
          <w:tcPr>
            <w:tcW w:w="720" w:type="dxa"/>
          </w:tcPr>
          <w:p w14:paraId="0CB84DA6" w14:textId="794237FA" w:rsidR="002C678A" w:rsidRDefault="00D9056A">
            <w:r>
              <w:fldChar w:fldCharType="begin"/>
            </w:r>
            <w:r w:rsidR="006F4F3B">
              <w:instrText xml:space="preserve"> ADDIN EN.CITE &lt;EndNote&gt;&lt;Cite&gt;&lt;Author&gt;Kamgang&lt;/Author&gt;&lt;Year&gt;2011&lt;/Year&gt;&lt;IDText&gt;Insecticide susceptibility of Aedes aegypti and Aedes albopictus in Central Africa&lt;/IDText&gt;&lt;DisplayText&gt;[53]&lt;/DisplayText&gt;&lt;record&gt;&lt;dates&gt;&lt;pub-dates&gt;&lt;date&gt;May 15&lt;/date&gt;&lt;/pub-dates&gt;&lt;year&gt;2011&lt;/year&gt;&lt;/dates&gt;&lt;keywords&gt;&lt;keyword&gt;Aedes&lt;/keyword&gt;&lt;keyword&gt;Animals&lt;/keyword&gt;&lt;keyword&gt;Cameroon&lt;/keyword&gt;&lt;keyword&gt;Cities&lt;/keyword&gt;&lt;keyword&gt;Drug Resistance&lt;/keyword&gt;&lt;keyword&gt;Gabon&lt;/keyword&gt;&lt;keyword&gt;Insecticides&lt;/keyword&gt;&lt;keyword&gt;Larva&lt;/keyword&gt;&lt;keyword&gt;Survival Analysis&lt;/keyword&gt;&lt;/keywords&gt;&lt;urls&gt;&lt;related-urls&gt;&lt;url&gt;https://www.ncbi.nlm.nih.gov/pubmed/21575154&lt;/url&gt;&lt;/related-urls&gt;&lt;/urls&gt;&lt;isbn&gt;1756-3305&lt;/isbn&gt;&lt;custom2&gt;PMC3121691&lt;/custom2&gt;&lt;titles&gt;&lt;title&gt;Insecticide susceptibility of Aedes aegypti and Aedes albopictus in Central Africa&lt;/title&gt;&lt;secondary-title&gt;Parasit Vectors&lt;/secondary-title&gt;&lt;/titles&gt;&lt;pages&gt;79&lt;/pages&gt;&lt;contributors&gt;&lt;authors&gt;&lt;author&gt;Kamgang, B.&lt;/author&gt;&lt;author&gt;Marcombe, S.&lt;/author&gt;&lt;author&gt;Chandre, F.&lt;/author&gt;&lt;author&gt;Nchoutpouen, E.&lt;/author&gt;&lt;author&gt;Nwane, P.&lt;/author&gt;&lt;author&gt;Etang, J.&lt;/author&gt;&lt;author&gt;Corbel, V.&lt;/author&gt;&lt;author&gt;Paupy, C.&lt;/author&gt;&lt;/authors&gt;&lt;/contributors&gt;&lt;edition&gt;20110515&lt;/edition&gt;&lt;language&gt;eng&lt;/language&gt;&lt;added-date format="utc"&gt;1736358357&lt;/added-date&gt;&lt;ref-type name="Journal Article"&gt;17&lt;/ref-type&gt;&lt;auth-address&gt;Institut de Recherche pour le Développement (IRD), UMR 224 MIVEGEC, BP 64501, Montpellier, France.&lt;/auth-address&gt;&lt;rec-number&gt;1200&lt;/rec-number&gt;&lt;last-updated-date format="utc"&gt;1736358357&lt;/last-updated-date&gt;&lt;accession-num&gt;21575154&lt;/accession-num&gt;&lt;electronic-resource-num&gt;10.1186/1756-3305-4-79&lt;/electronic-resource-num&gt;&lt;volume&gt;4&lt;/volume&gt;&lt;/record&gt;&lt;/Cite&gt;&lt;/EndNote&gt;</w:instrText>
            </w:r>
            <w:r>
              <w:fldChar w:fldCharType="separate"/>
            </w:r>
            <w:r w:rsidR="006F4F3B">
              <w:rPr>
                <w:noProof/>
              </w:rPr>
              <w:t>[53]</w:t>
            </w:r>
            <w:r>
              <w:fldChar w:fldCharType="end"/>
            </w:r>
          </w:p>
        </w:tc>
      </w:tr>
      <w:tr w:rsidR="002C678A" w14:paraId="62811F01" w14:textId="1587A3A3" w:rsidTr="007F662F">
        <w:tc>
          <w:tcPr>
            <w:tcW w:w="1067" w:type="dxa"/>
          </w:tcPr>
          <w:p w14:paraId="4D227F0F" w14:textId="429021AE" w:rsidR="002C678A" w:rsidRDefault="002C678A">
            <w:r>
              <w:t>54</w:t>
            </w:r>
          </w:p>
        </w:tc>
        <w:tc>
          <w:tcPr>
            <w:tcW w:w="2798" w:type="dxa"/>
          </w:tcPr>
          <w:p w14:paraId="13EEB478" w14:textId="2B6FEB12" w:rsidR="002C678A" w:rsidRDefault="00866D45">
            <w:proofErr w:type="spellStart"/>
            <w:r>
              <w:t>Tantely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56015EBB" w14:textId="3A99E4A0" w:rsidR="002C678A" w:rsidRDefault="009A2D71">
            <w:r>
              <w:t>2010</w:t>
            </w:r>
          </w:p>
        </w:tc>
        <w:tc>
          <w:tcPr>
            <w:tcW w:w="2250" w:type="dxa"/>
          </w:tcPr>
          <w:p w14:paraId="50544C01" w14:textId="7AABC87E" w:rsidR="002C678A" w:rsidRDefault="00866D45">
            <w:r>
              <w:t>La Réunion</w:t>
            </w:r>
          </w:p>
        </w:tc>
        <w:tc>
          <w:tcPr>
            <w:tcW w:w="720" w:type="dxa"/>
          </w:tcPr>
          <w:p w14:paraId="0F9D5EE3" w14:textId="7AA6E3BA" w:rsidR="002C678A" w:rsidRDefault="00D9056A">
            <w:r>
              <w:fldChar w:fldCharType="begin">
                <w:fldData xml:space="preserve">PEVuZE5vdGU+PENpdGU+PEF1dGhvcj5UYW50ZWx5PC9BdXRob3I+PFllYXI+MjAxMDwvWWVhcj48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=
</w:fldData>
              </w:fldChar>
            </w:r>
            <w:r w:rsidR="006F4F3B">
              <w:instrText xml:space="preserve"> ADDIN EN.CITE </w:instrText>
            </w:r>
            <w:r w:rsidR="006F4F3B">
              <w:fldChar w:fldCharType="begin">
                <w:fldData xml:space="preserve">PEVuZE5vdGU+PENpdGU+PEF1dGhvcj5UYW50ZWx5PC9BdXRob3I+PFllYXI+MjAxMDwvWWVhcj48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=
</w:fldData>
              </w:fldChar>
            </w:r>
            <w:r w:rsidR="006F4F3B">
              <w:instrText xml:space="preserve"> ADDIN EN.CITE.DATA </w:instrText>
            </w:r>
            <w:r w:rsidR="006F4F3B">
              <w:fldChar w:fldCharType="end"/>
            </w:r>
            <w:r>
              <w:fldChar w:fldCharType="separate"/>
            </w:r>
            <w:r w:rsidR="006F4F3B">
              <w:rPr>
                <w:noProof/>
              </w:rPr>
              <w:t>[54]</w:t>
            </w:r>
            <w:r>
              <w:fldChar w:fldCharType="end"/>
            </w:r>
          </w:p>
        </w:tc>
      </w:tr>
      <w:tr w:rsidR="002C678A" w14:paraId="70B365C3" w14:textId="234DE68F" w:rsidTr="007F662F">
        <w:tc>
          <w:tcPr>
            <w:tcW w:w="1067" w:type="dxa"/>
          </w:tcPr>
          <w:p w14:paraId="516036A0" w14:textId="0A2143D0" w:rsidR="002C678A" w:rsidRDefault="002C678A">
            <w:r>
              <w:t>55</w:t>
            </w:r>
          </w:p>
        </w:tc>
        <w:tc>
          <w:tcPr>
            <w:tcW w:w="2798" w:type="dxa"/>
          </w:tcPr>
          <w:p w14:paraId="320279C1" w14:textId="562E1440" w:rsidR="002C678A" w:rsidRDefault="00866D45">
            <w:r>
              <w:t>Sow et al.</w:t>
            </w:r>
          </w:p>
        </w:tc>
        <w:tc>
          <w:tcPr>
            <w:tcW w:w="1890" w:type="dxa"/>
          </w:tcPr>
          <w:p w14:paraId="36D8401E" w14:textId="4E58664D" w:rsidR="002C678A" w:rsidRDefault="009A2D71">
            <w:r>
              <w:t>2007</w:t>
            </w:r>
          </w:p>
        </w:tc>
        <w:tc>
          <w:tcPr>
            <w:tcW w:w="2250" w:type="dxa"/>
          </w:tcPr>
          <w:p w14:paraId="5DDD16C9" w14:textId="1EFE411E" w:rsidR="002C678A" w:rsidRDefault="00866D45">
            <w:r>
              <w:t>Nigeria</w:t>
            </w:r>
          </w:p>
        </w:tc>
        <w:tc>
          <w:tcPr>
            <w:tcW w:w="720" w:type="dxa"/>
          </w:tcPr>
          <w:p w14:paraId="7E92C959" w14:textId="38BF4AE8" w:rsidR="002C678A" w:rsidRDefault="00770AD3">
            <w:r>
              <w:fldChar w:fldCharType="begin"/>
            </w:r>
            <w:r>
              <w:instrText xml:space="preserve"> ADDIN EN.CITE &lt;EndNote&gt;&lt;Cite&gt;&lt;Author&gt;Sow&lt;/Author&gt;&lt;Year&gt;2007&lt;/Year&gt;&lt;IDText&gt;Efficacy of permethrin insecticide tested against populations of Anopheles and Aedes from different larval habitats in southern Guinea Savanna, Nigeria&lt;/IDText&gt;&lt;DisplayText&gt;[55]&lt;/DisplayText&gt;&lt;record&gt;&lt;titles&gt;&lt;title&gt;Efficacy of permethrin insecticide tested against populations of Anopheles and Aedes from different larval habitats in southern Guinea Savanna, Nigeria&lt;/title&gt;&lt;secondary-title&gt;Science World Journal&lt;/secondary-title&gt;&lt;/titles&gt;&lt;contributors&gt;&lt;authors&gt;&lt;author&gt;Sow, GJ.&lt;/author&gt;&lt;author&gt;Ndams, IS.&lt;/author&gt;&lt;author&gt;Kogi, E.&lt;/author&gt;&lt;author&gt;Tukur, Z.&lt;/author&gt;&lt;author&gt;Adamu, H.&lt;/author&gt;&lt;/authors&gt;&lt;/contributors&gt;&lt;added-date format="utc"&gt;1746419389&lt;/added-date&gt;&lt;ref-type name="Journal Article"&gt;17&lt;/ref-type&gt;&lt;dates&gt;&lt;year&gt;2007&lt;/year&gt;&lt;/dates&gt;&lt;rec-number&gt;1416&lt;/rec-number&gt;&lt;last-updated-date format="utc"&gt;1746419436&lt;/last-updated-date&gt;&lt;volume&gt;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5]</w:t>
            </w:r>
            <w:r>
              <w:fldChar w:fldCharType="end"/>
            </w:r>
          </w:p>
        </w:tc>
      </w:tr>
      <w:tr w:rsidR="002C678A" w14:paraId="74E7A29A" w14:textId="60434D85" w:rsidTr="007F662F">
        <w:tc>
          <w:tcPr>
            <w:tcW w:w="1067" w:type="dxa"/>
          </w:tcPr>
          <w:p w14:paraId="07A12E2E" w14:textId="7BC139E8" w:rsidR="002C678A" w:rsidRDefault="002C678A">
            <w:r>
              <w:t>56</w:t>
            </w:r>
          </w:p>
        </w:tc>
        <w:tc>
          <w:tcPr>
            <w:tcW w:w="2798" w:type="dxa"/>
          </w:tcPr>
          <w:p w14:paraId="07EDF654" w14:textId="11B8556A" w:rsidR="002C678A" w:rsidRDefault="00866D45">
            <w:proofErr w:type="spellStart"/>
            <w:r>
              <w:t>Ndams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7A511F2D" w14:textId="20FC33E4" w:rsidR="002C678A" w:rsidRDefault="009A2D71">
            <w:r>
              <w:t>2006</w:t>
            </w:r>
          </w:p>
        </w:tc>
        <w:tc>
          <w:tcPr>
            <w:tcW w:w="2250" w:type="dxa"/>
          </w:tcPr>
          <w:p w14:paraId="350E7250" w14:textId="7C8A3CBF" w:rsidR="002C678A" w:rsidRDefault="00866D45">
            <w:r>
              <w:t>Nigeria</w:t>
            </w:r>
          </w:p>
        </w:tc>
        <w:tc>
          <w:tcPr>
            <w:tcW w:w="720" w:type="dxa"/>
          </w:tcPr>
          <w:p w14:paraId="1101E0A1" w14:textId="069400AD" w:rsidR="002C678A" w:rsidRDefault="00770AD3">
            <w:r>
              <w:fldChar w:fldCharType="begin"/>
            </w:r>
            <w:r>
              <w:instrText xml:space="preserve"> ADDIN EN.CITE &lt;EndNote&gt;&lt;Cite&gt;&lt;Author&gt;Ndams&lt;/Author&gt;&lt;Year&gt;2006&lt;/Year&gt;&lt;IDText&gt;Susceptibility of some species of mosquitoes to permethrin pyrethroid in Zaria Nigeria&lt;/IDText&gt;&lt;DisplayText&gt;[56]&lt;/DisplayText&gt;&lt;record&gt;&lt;titles&gt;&lt;title&gt;Susceptibility of some species of mosquitoes to permethrin pyrethroid in Zaria Nigeria&lt;/title&gt;&lt;secondary-title&gt;Science World Journal&lt;/secondary-title&gt;&lt;/titles&gt;&lt;contributors&gt;&lt;authors&gt;&lt;author&gt;Ndams, IS.&lt;/author&gt;&lt;author&gt;Laila, KM.&lt;/author&gt;&lt;author&gt;Tukur, Z.&lt;/author&gt;&lt;/authors&gt;&lt;/contributors&gt;&lt;added-date format="utc"&gt;1746419502&lt;/added-date&gt;&lt;ref-type name="Journal Article"&gt;17&lt;/ref-type&gt;&lt;dates&gt;&lt;year&gt;2006&lt;/year&gt;&lt;/dates&gt;&lt;rec-number&gt;1417&lt;/rec-number&gt;&lt;last-updated-date format="utc"&gt;1746419561&lt;/last-updated-date&gt;&lt;volume&gt;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6]</w:t>
            </w:r>
            <w:r>
              <w:fldChar w:fldCharType="end"/>
            </w:r>
          </w:p>
        </w:tc>
      </w:tr>
      <w:tr w:rsidR="002C678A" w14:paraId="44790ED1" w14:textId="101336E4" w:rsidTr="007F662F">
        <w:tc>
          <w:tcPr>
            <w:tcW w:w="1067" w:type="dxa"/>
          </w:tcPr>
          <w:p w14:paraId="21E77099" w14:textId="6A31693E" w:rsidR="002C678A" w:rsidRDefault="002C678A">
            <w:r>
              <w:t>57</w:t>
            </w:r>
          </w:p>
        </w:tc>
        <w:tc>
          <w:tcPr>
            <w:tcW w:w="2798" w:type="dxa"/>
          </w:tcPr>
          <w:p w14:paraId="280E1D0A" w14:textId="027D2984" w:rsidR="002C678A" w:rsidRDefault="00866D45">
            <w:proofErr w:type="spellStart"/>
            <w:r>
              <w:t>Brengues</w:t>
            </w:r>
            <w:proofErr w:type="spellEnd"/>
            <w:r>
              <w:t xml:space="preserve"> et al.</w:t>
            </w:r>
          </w:p>
        </w:tc>
        <w:tc>
          <w:tcPr>
            <w:tcW w:w="1890" w:type="dxa"/>
          </w:tcPr>
          <w:p w14:paraId="6A5BFAE7" w14:textId="2A1B1D4C" w:rsidR="002C678A" w:rsidRDefault="009A2D71">
            <w:r>
              <w:t>2003</w:t>
            </w:r>
          </w:p>
        </w:tc>
        <w:tc>
          <w:tcPr>
            <w:tcW w:w="2250" w:type="dxa"/>
          </w:tcPr>
          <w:p w14:paraId="01EE0171" w14:textId="6A98F71E" w:rsidR="002C678A" w:rsidRDefault="00866D45">
            <w:r>
              <w:t>Côte d’Ivoire</w:t>
            </w:r>
          </w:p>
        </w:tc>
        <w:tc>
          <w:tcPr>
            <w:tcW w:w="720" w:type="dxa"/>
          </w:tcPr>
          <w:p w14:paraId="4C2D775C" w14:textId="4FA60C8B" w:rsidR="002C678A" w:rsidRDefault="00770AD3">
            <w:r>
              <w:fldChar w:fldCharType="begin"/>
            </w:r>
            <w:r>
              <w:instrText xml:space="preserve"> ADDIN EN.CITE &lt;EndNote&gt;&lt;Cite&gt;&lt;Author&gt;Brengues&lt;/Author&gt;&lt;Year&gt;2003&lt;/Year&gt;&lt;IDText&gt;Pyrethroid and DDT cross-resistance in Aedes aegypti is correlated with novel mutations in the voltage-gated sodium channel gene&lt;/IDText&gt;&lt;DisplayText&gt;[57]&lt;/DisplayText&gt;&lt;record&gt;&lt;dates&gt;&lt;pub-dates&gt;&lt;date&gt;Mar&lt;/date&gt;&lt;/pub-dates&gt;&lt;year&gt;2003&lt;/year&gt;&lt;/dates&gt;&lt;keywords&gt;&lt;keyword&gt;Aedes&lt;/keyword&gt;&lt;keyword&gt;Amino Acid Sequence&lt;/keyword&gt;&lt;keyword&gt;Animals&lt;/keyword&gt;&lt;keyword&gt;DDT&lt;/keyword&gt;&lt;keyword&gt;Genes, Insect&lt;/keyword&gt;&lt;keyword&gt;Insecticide Resistance&lt;/keyword&gt;&lt;keyword&gt;Insecticides&lt;/keyword&gt;&lt;keyword&gt;Lethal Dose 50&lt;/keyword&gt;&lt;keyword&gt;Molecular Sequence Data&lt;/keyword&gt;&lt;keyword&gt;Mutation&lt;/keyword&gt;&lt;keyword&gt;Pyrethrins&lt;/keyword&gt;&lt;keyword&gt;Sodium Channels&lt;/keyword&gt;&lt;/keywords&gt;&lt;urls&gt;&lt;related-urls&gt;&lt;url&gt;https://www.ncbi.nlm.nih.gov/pubmed/12680930&lt;/url&gt;&lt;/related-urls&gt;&lt;/urls&gt;&lt;isbn&gt;0269-283X&lt;/isbn&gt;&lt;titles&gt;&lt;title&gt;Pyrethroid and DDT cross-resistance in Aedes aegypti is correlated with novel mutations in the voltage-gated sodium channel gene&lt;/title&gt;&lt;secondary-title&gt;Med Vet Entomol&lt;/secondary-title&gt;&lt;/titles&gt;&lt;pages&gt;87-94&lt;/pages&gt;&lt;number&gt;1&lt;/number&gt;&lt;contributors&gt;&lt;authors&gt;&lt;author&gt;Brengues, C.&lt;/author&gt;&lt;author&gt;Hawkes, N. J.&lt;/author&gt;&lt;author&gt;Chandre, F.&lt;/author&gt;&lt;author&gt;McCarroll, L.&lt;/author&gt;&lt;author&gt;Duchon, S.&lt;/author&gt;&lt;author&gt;Guillet, P.&lt;/author&gt;&lt;author&gt;Manguin, S.&lt;/author&gt;&lt;author&gt;Morgan, J. C.&lt;/author&gt;&lt;author&gt;Hemingway, J.&lt;/author&gt;&lt;/authors&gt;&lt;/contributors&gt;&lt;language&gt;eng&lt;/language&gt;&lt;added-date format="utc"&gt;1746419623&lt;/added-date&gt;&lt;ref-type name="Journal Article"&gt;17&lt;/ref-type&gt;&lt;auth-address&gt;Laboratoire de Lutte contre les Insectes Nuisibles, Institut de Recherche pour le Developpment, Montpellier, France.&lt;/auth-address&gt;&lt;rec-number&gt;1418&lt;/rec-number&gt;&lt;last-updated-date format="utc"&gt;1746419623&lt;/last-updated-date&gt;&lt;accession-num&gt;12680930&lt;/accession-num&gt;&lt;electronic-resource-num&gt;10.1046/j.1365-2915.2003.00412.x&lt;/electronic-resource-num&gt;&lt;volume&gt;1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7]</w:t>
            </w:r>
            <w:r>
              <w:fldChar w:fldCharType="end"/>
            </w:r>
          </w:p>
        </w:tc>
      </w:tr>
    </w:tbl>
    <w:p w14:paraId="467AA45A" w14:textId="2DEE03DC" w:rsidR="009477C7" w:rsidRDefault="006E3213" w:rsidP="008928D5">
      <w:pPr>
        <w:pStyle w:val="p1"/>
      </w:pPr>
      <w:r>
        <w:t>Table S</w:t>
      </w:r>
      <w:r>
        <w:t>3</w:t>
      </w:r>
      <w:r>
        <w:t xml:space="preserve"> shows the 5</w:t>
      </w:r>
      <w:r>
        <w:t>7</w:t>
      </w:r>
      <w:r>
        <w:t xml:space="preserve"> publications that met our inclusion criteria for </w:t>
      </w:r>
      <w:r w:rsidRPr="006D2A26">
        <w:rPr>
          <w:i/>
          <w:iCs/>
        </w:rPr>
        <w:t>Aedes</w:t>
      </w:r>
      <w:r>
        <w:t xml:space="preserve"> </w:t>
      </w:r>
      <w:r w:rsidR="00462CAF">
        <w:t>insecticide resistance testing</w:t>
      </w:r>
      <w:r>
        <w:t>. These studies were analyzed to</w:t>
      </w:r>
      <w:r w:rsidRPr="007E144E">
        <w:t xml:space="preserve"> determin</w:t>
      </w:r>
      <w:r>
        <w:t>e</w:t>
      </w:r>
      <w:r w:rsidRPr="007E144E">
        <w:t xml:space="preserve"> </w:t>
      </w:r>
      <w:r w:rsidR="008613A1" w:rsidRPr="008613A1">
        <w:t xml:space="preserve">the state of insecticide resistance monitoring of </w:t>
      </w:r>
      <w:r w:rsidR="008613A1" w:rsidRPr="008613A1">
        <w:rPr>
          <w:i/>
          <w:iCs/>
        </w:rPr>
        <w:t xml:space="preserve">Aedes </w:t>
      </w:r>
      <w:r w:rsidR="008613A1" w:rsidRPr="008613A1">
        <w:t>vectors in Africa, including bioassay methodologies, insecticides, concentrations and mosquito species used, and major mechanisms of insecticide resistance.</w:t>
      </w:r>
    </w:p>
    <w:p w14:paraId="4CFAB1DD" w14:textId="77777777" w:rsidR="008928D5" w:rsidRDefault="008928D5" w:rsidP="008928D5">
      <w:pPr>
        <w:pStyle w:val="p1"/>
      </w:pPr>
    </w:p>
    <w:p w14:paraId="17D2D298" w14:textId="48772984" w:rsidR="009477C7" w:rsidRPr="009477C7" w:rsidRDefault="009477C7">
      <w:pPr>
        <w:rPr>
          <w:b/>
          <w:bCs/>
          <w:sz w:val="28"/>
          <w:szCs w:val="28"/>
        </w:rPr>
      </w:pPr>
      <w:r w:rsidRPr="009477C7">
        <w:rPr>
          <w:b/>
          <w:bCs/>
          <w:sz w:val="28"/>
          <w:szCs w:val="28"/>
        </w:rPr>
        <w:t>References</w:t>
      </w:r>
    </w:p>
    <w:p w14:paraId="60388448" w14:textId="77777777" w:rsidR="00770AD3" w:rsidRPr="00770AD3" w:rsidRDefault="00F94014" w:rsidP="00770AD3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70AD3" w:rsidRPr="00770AD3">
        <w:rPr>
          <w:noProof/>
        </w:rPr>
        <w:t>1.</w:t>
      </w:r>
      <w:r w:rsidR="00770AD3" w:rsidRPr="00770AD3">
        <w:rPr>
          <w:noProof/>
        </w:rPr>
        <w:tab/>
        <w:t xml:space="preserve">Owusu-Asenso CM, Mingle JAA, Weetman D, Afrane YA: </w:t>
      </w:r>
      <w:r w:rsidR="00770AD3" w:rsidRPr="00770AD3">
        <w:rPr>
          <w:b/>
          <w:noProof/>
        </w:rPr>
        <w:t>Spatiotemporal distribution and insecticide resistance status of Aedes aegypti in Ghana.</w:t>
      </w:r>
      <w:r w:rsidR="00770AD3" w:rsidRPr="00770AD3">
        <w:rPr>
          <w:noProof/>
        </w:rPr>
        <w:t xml:space="preserve"> </w:t>
      </w:r>
      <w:r w:rsidR="00770AD3" w:rsidRPr="00770AD3">
        <w:rPr>
          <w:i/>
          <w:noProof/>
        </w:rPr>
        <w:t xml:space="preserve">Parasit Vectors </w:t>
      </w:r>
      <w:r w:rsidR="00770AD3" w:rsidRPr="00770AD3">
        <w:rPr>
          <w:noProof/>
        </w:rPr>
        <w:t xml:space="preserve">2022, </w:t>
      </w:r>
      <w:r w:rsidR="00770AD3" w:rsidRPr="00770AD3">
        <w:rPr>
          <w:b/>
          <w:noProof/>
        </w:rPr>
        <w:t>15:</w:t>
      </w:r>
      <w:r w:rsidR="00770AD3" w:rsidRPr="00770AD3">
        <w:rPr>
          <w:noProof/>
        </w:rPr>
        <w:t>61.</w:t>
      </w:r>
    </w:p>
    <w:p w14:paraId="6891717A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.</w:t>
      </w:r>
      <w:r w:rsidRPr="00770AD3">
        <w:rPr>
          <w:noProof/>
        </w:rPr>
        <w:tab/>
        <w:t xml:space="preserve">Abdullahi Y, M., Fana S, Bandiya H, Batagarawa U, Zulkarnain M, Uthman H: </w:t>
      </w:r>
      <w:r w:rsidRPr="00770AD3">
        <w:rPr>
          <w:b/>
          <w:noProof/>
        </w:rPr>
        <w:t>Susceptibility status of Aedes aegypti to pyrethroids in Usmanu Danfodiyo University main campus, Sokoto,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ternational Journal of Mosquito Research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9</w:t>
      </w:r>
      <w:r w:rsidRPr="00770AD3">
        <w:rPr>
          <w:noProof/>
        </w:rPr>
        <w:t>.</w:t>
      </w:r>
    </w:p>
    <w:p w14:paraId="332ED7E5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.</w:t>
      </w:r>
      <w:r w:rsidRPr="00770AD3">
        <w:rPr>
          <w:noProof/>
        </w:rPr>
        <w:tab/>
        <w:t xml:space="preserve">Fagbohun IK, Oyeniyi TA, Idowu ET, Nwanya O, Okonkwo F, Adesalu KO, Jimoh RT, Oladosu Y, Otubanjo OA, Adeogun AO: </w:t>
      </w:r>
      <w:r w:rsidRPr="00770AD3">
        <w:rPr>
          <w:b/>
          <w:noProof/>
        </w:rPr>
        <w:t>Detection and Co-occurrence of kdr (F1534C and S989P) Mutations in Multiple Insecticides Resistant Aedes aegypti (Diptera: Culicidae) in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J Med Entomol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59:</w:t>
      </w:r>
      <w:r w:rsidRPr="00770AD3">
        <w:rPr>
          <w:noProof/>
        </w:rPr>
        <w:t>1741-1748.</w:t>
      </w:r>
    </w:p>
    <w:p w14:paraId="41BC4E40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.</w:t>
      </w:r>
      <w:r w:rsidRPr="00770AD3">
        <w:rPr>
          <w:noProof/>
        </w:rPr>
        <w:tab/>
        <w:t xml:space="preserve">Gomard Y, Alout H, Lebon C, Latreille A, Benlali A, Mavingui P, Tortosa P, Atyame C: </w:t>
      </w:r>
      <w:r w:rsidRPr="00770AD3">
        <w:rPr>
          <w:b/>
          <w:noProof/>
        </w:rPr>
        <w:t>Fitness costs associated with a GABA receptor mutation conferring dieldrin resistance in Aedes albopictus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Heredity (Edinb)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129:</w:t>
      </w:r>
      <w:r w:rsidRPr="00770AD3">
        <w:rPr>
          <w:noProof/>
        </w:rPr>
        <w:t>273-280.</w:t>
      </w:r>
    </w:p>
    <w:p w14:paraId="60550D6B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5.</w:t>
      </w:r>
      <w:r w:rsidRPr="00770AD3">
        <w:rPr>
          <w:noProof/>
        </w:rPr>
        <w:tab/>
        <w:t xml:space="preserve">Kampango A, Hocke EF, Hansson H, Furu P, Haji KA, David JP, Konradsen F, Saleh F, Weldon CW, Schiøler KL, Alifrangis M: </w:t>
      </w:r>
      <w:r w:rsidRPr="00770AD3">
        <w:rPr>
          <w:b/>
          <w:noProof/>
        </w:rPr>
        <w:t xml:space="preserve">High DDT resistance without apparent association to kdr and Glutathione-S-transferase (GST) gene mutations in Aedes </w:t>
      </w:r>
      <w:r w:rsidRPr="00770AD3">
        <w:rPr>
          <w:b/>
          <w:noProof/>
        </w:rPr>
        <w:lastRenderedPageBreak/>
        <w:t>aegypti population at hotel compounds in Zanzibar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LoS Negl Trop Dis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16:</w:t>
      </w:r>
      <w:r w:rsidRPr="00770AD3">
        <w:rPr>
          <w:noProof/>
        </w:rPr>
        <w:t>e0010355.</w:t>
      </w:r>
    </w:p>
    <w:p w14:paraId="19612133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6.</w:t>
      </w:r>
      <w:r w:rsidRPr="00770AD3">
        <w:rPr>
          <w:noProof/>
        </w:rPr>
        <w:tab/>
        <w:t xml:space="preserve">Kouadio A, Guindo-Coulibaly N, Adja A, Kpan S, Assouho K, Zoh D, Yapi A, Azongnibo K, Sadia-Kacou A: </w:t>
      </w:r>
      <w:r w:rsidRPr="00770AD3">
        <w:rPr>
          <w:b/>
          <w:noProof/>
        </w:rPr>
        <w:t>High density in dry season and resistance to pyrethroids of Aedes aegypti populations in Bouake, Cote d'Ivoire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ternational Journal of Tropical Insect Science </w:t>
      </w:r>
      <w:r w:rsidRPr="00770AD3">
        <w:rPr>
          <w:noProof/>
        </w:rPr>
        <w:t>2022.</w:t>
      </w:r>
    </w:p>
    <w:p w14:paraId="1FC9225F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7.</w:t>
      </w:r>
      <w:r w:rsidRPr="00770AD3">
        <w:rPr>
          <w:noProof/>
        </w:rPr>
        <w:tab/>
        <w:t xml:space="preserve">Kwame Amlalo G, Akorli J, Etornam Akyea-Bobi N, Sowa Akporh S, Aqua-Baidoo D, Opoku M, Frempong K, Pi-Bansa S, Boakye HA, Joannides J, et al: </w:t>
      </w:r>
      <w:r w:rsidRPr="00770AD3">
        <w:rPr>
          <w:b/>
          <w:noProof/>
        </w:rPr>
        <w:t>Evidence of High Frequencies of Insecticide Resistance Mutations in Aedes aegypti (Culicidae) Mosquitoes in Urban Accra, Ghana: Implications for Insecticide-based Vector Control of Aedes-borne Arboviral Diseases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J Med Entomol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59:</w:t>
      </w:r>
      <w:r w:rsidRPr="00770AD3">
        <w:rPr>
          <w:noProof/>
        </w:rPr>
        <w:t>2090-2101.</w:t>
      </w:r>
    </w:p>
    <w:p w14:paraId="38E20E01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8.</w:t>
      </w:r>
      <w:r w:rsidRPr="00770AD3">
        <w:rPr>
          <w:noProof/>
        </w:rPr>
        <w:tab/>
        <w:t xml:space="preserve">Lebon C, Alout H, Zafihita S, Dehecq JS, Weill M, Tortosa P, Atyame C: </w:t>
      </w:r>
      <w:r w:rsidRPr="00770AD3">
        <w:rPr>
          <w:b/>
          <w:noProof/>
        </w:rPr>
        <w:t>Spatio-Temporal Dynamics of a Dieldrin Resistance Gene in Aedes albopictus and Culex quinquefasciatus Populations From Reunion Island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J Insect Sci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22</w:t>
      </w:r>
      <w:r w:rsidRPr="00770AD3">
        <w:rPr>
          <w:noProof/>
        </w:rPr>
        <w:t>.</w:t>
      </w:r>
    </w:p>
    <w:p w14:paraId="1631416D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9.</w:t>
      </w:r>
      <w:r w:rsidRPr="00770AD3">
        <w:rPr>
          <w:noProof/>
        </w:rPr>
        <w:tab/>
        <w:t xml:space="preserve">Montgomery M, Harwood JF, Yougang AP, Wilson-Bahun TA, Tedjou AN, Keumeni CR, Kilpatrick AM, Wondji CS, Kamgang B: </w:t>
      </w:r>
      <w:r w:rsidRPr="00770AD3">
        <w:rPr>
          <w:b/>
          <w:noProof/>
        </w:rPr>
        <w:t>Spatial distribution of insecticide resistant populations of Aedes aegypti and Ae. albopictus and first detection of V410L mutation in Ae. aegypti from Cameroo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fect Dis Poverty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11:</w:t>
      </w:r>
      <w:r w:rsidRPr="00770AD3">
        <w:rPr>
          <w:noProof/>
        </w:rPr>
        <w:t>90.</w:t>
      </w:r>
    </w:p>
    <w:p w14:paraId="60E3446D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10.</w:t>
      </w:r>
      <w:r w:rsidRPr="00770AD3">
        <w:rPr>
          <w:noProof/>
        </w:rPr>
        <w:tab/>
        <w:t xml:space="preserve">Mukhtar MM, Ibrahim SS: </w:t>
      </w:r>
      <w:r w:rsidRPr="00770AD3">
        <w:rPr>
          <w:b/>
          <w:noProof/>
        </w:rPr>
        <w:t>Temporal Evaluation of Insecticide Resistance in Populations of the Major Arboviral Vector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sects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13</w:t>
      </w:r>
      <w:r w:rsidRPr="00770AD3">
        <w:rPr>
          <w:noProof/>
        </w:rPr>
        <w:t>.</w:t>
      </w:r>
    </w:p>
    <w:p w14:paraId="55914C53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11.</w:t>
      </w:r>
      <w:r w:rsidRPr="00770AD3">
        <w:rPr>
          <w:noProof/>
        </w:rPr>
        <w:tab/>
        <w:t xml:space="preserve">Toé HK, Zongo S, Guelbeogo MW, Kamgang B, Viana M, Tapsoba M, Sanou A, Traoré A, McCall PJ, Sagnon N: </w:t>
      </w:r>
      <w:r w:rsidRPr="00770AD3">
        <w:rPr>
          <w:b/>
          <w:noProof/>
        </w:rPr>
        <w:t>Multiple insecticide resistance and first evidence of V410L kdr mutation in Aedes (Stegomyia) aegypti (Linnaeus) from Burkina Faso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Med Vet Entomol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36:</w:t>
      </w:r>
      <w:r w:rsidRPr="00770AD3">
        <w:rPr>
          <w:noProof/>
        </w:rPr>
        <w:t>309-319.</w:t>
      </w:r>
    </w:p>
    <w:p w14:paraId="0498C0D9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12.</w:t>
      </w:r>
      <w:r w:rsidRPr="00770AD3">
        <w:rPr>
          <w:noProof/>
        </w:rPr>
        <w:tab/>
        <w:t xml:space="preserve">Yougang AP, Keumeni CR, Wilson-Bahun TA, Tedjou AN, Njiokou F, Wondji C, Kamgang B: </w:t>
      </w:r>
      <w:r w:rsidRPr="00770AD3">
        <w:rPr>
          <w:b/>
          <w:noProof/>
        </w:rPr>
        <w:t>Spatial distribution and insecticide resistance profile of Aedes aegypti and Aedes albopictus in Douala, the most important city of Cameroo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LoS One </w:t>
      </w:r>
      <w:r w:rsidRPr="00770AD3">
        <w:rPr>
          <w:noProof/>
        </w:rPr>
        <w:t xml:space="preserve">2022, </w:t>
      </w:r>
      <w:r w:rsidRPr="00770AD3">
        <w:rPr>
          <w:b/>
          <w:noProof/>
        </w:rPr>
        <w:t>17:</w:t>
      </w:r>
      <w:r w:rsidRPr="00770AD3">
        <w:rPr>
          <w:noProof/>
        </w:rPr>
        <w:t>e0278779.</w:t>
      </w:r>
    </w:p>
    <w:p w14:paraId="245BA897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13.</w:t>
      </w:r>
      <w:r w:rsidRPr="00770AD3">
        <w:rPr>
          <w:noProof/>
        </w:rPr>
        <w:tab/>
        <w:t xml:space="preserve">Sene NM, Mavridis K, Ndiaye EH, Diagne CT, Gaye A, Ngom EHM, Ba Y, Diallo D, Vontas J, Dia I, Diallo M: </w:t>
      </w:r>
      <w:r w:rsidRPr="00770AD3">
        <w:rPr>
          <w:b/>
          <w:noProof/>
        </w:rPr>
        <w:t>Insecticide resistance status and mechanisms in Aedes aegypti populations from Senegal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LoS Negl Trop Dis </w:t>
      </w:r>
      <w:r w:rsidRPr="00770AD3">
        <w:rPr>
          <w:noProof/>
        </w:rPr>
        <w:t xml:space="preserve">2021, </w:t>
      </w:r>
      <w:r w:rsidRPr="00770AD3">
        <w:rPr>
          <w:b/>
          <w:noProof/>
        </w:rPr>
        <w:t>15:</w:t>
      </w:r>
      <w:r w:rsidRPr="00770AD3">
        <w:rPr>
          <w:noProof/>
        </w:rPr>
        <w:t>e0009393.</w:t>
      </w:r>
    </w:p>
    <w:p w14:paraId="26DE4485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14.</w:t>
      </w:r>
      <w:r w:rsidRPr="00770AD3">
        <w:rPr>
          <w:noProof/>
        </w:rPr>
        <w:tab/>
        <w:t xml:space="preserve">Djiappi-Tchamen B, Nana-Ndjangwo MS, Mavridis K, Talipouo A, Nchoutpouen E, Makoudjou I, Bamou R, Mayi AMP, Awono-Ambene P, Tchuinkam T, et al: </w:t>
      </w:r>
      <w:r w:rsidRPr="00770AD3">
        <w:rPr>
          <w:b/>
          <w:noProof/>
        </w:rPr>
        <w:t>Analyses of Insecticide Resistance Genes i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Genes (Basel) </w:t>
      </w:r>
      <w:r w:rsidRPr="00770AD3">
        <w:rPr>
          <w:noProof/>
        </w:rPr>
        <w:t xml:space="preserve">2021, </w:t>
      </w:r>
      <w:r w:rsidRPr="00770AD3">
        <w:rPr>
          <w:b/>
          <w:noProof/>
        </w:rPr>
        <w:t>12</w:t>
      </w:r>
      <w:r w:rsidRPr="00770AD3">
        <w:rPr>
          <w:noProof/>
        </w:rPr>
        <w:t>.</w:t>
      </w:r>
    </w:p>
    <w:p w14:paraId="73AB7A32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15.</w:t>
      </w:r>
      <w:r w:rsidRPr="00770AD3">
        <w:rPr>
          <w:noProof/>
        </w:rPr>
        <w:tab/>
        <w:t xml:space="preserve">Konan LY, Oumbouke WA, Silué UG, Coulibaly IZ, Ziogba JT, N'Guessan RK, Coulibaly D, Bénié JBV, Lenhart A: </w:t>
      </w:r>
      <w:r w:rsidRPr="00770AD3">
        <w:rPr>
          <w:b/>
          <w:noProof/>
        </w:rPr>
        <w:t>Insecticide Resistance Patterns and Mechanisms in Aedes aegypti (Diptera: Culicidae) Populations Across Abidjan, Côte d'Ivoire Reveal Emergent Pyrethroid Resistance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J Med Entomol </w:t>
      </w:r>
      <w:r w:rsidRPr="00770AD3">
        <w:rPr>
          <w:noProof/>
        </w:rPr>
        <w:t xml:space="preserve">2021, </w:t>
      </w:r>
      <w:r w:rsidRPr="00770AD3">
        <w:rPr>
          <w:b/>
          <w:noProof/>
        </w:rPr>
        <w:t>58:</w:t>
      </w:r>
      <w:r w:rsidRPr="00770AD3">
        <w:rPr>
          <w:noProof/>
        </w:rPr>
        <w:t>1808-1816.</w:t>
      </w:r>
    </w:p>
    <w:p w14:paraId="244FA91B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16.</w:t>
      </w:r>
      <w:r w:rsidRPr="00770AD3">
        <w:rPr>
          <w:noProof/>
        </w:rPr>
        <w:tab/>
        <w:t xml:space="preserve">Campos KB, Martins AJ, Rodovalho CM, Bellinato DF, Dias LDS, Macoris MLDG, Andrighetti MTM, Lima JBP, Obara MT: </w:t>
      </w:r>
      <w:r w:rsidRPr="00770AD3">
        <w:rPr>
          <w:b/>
          <w:noProof/>
        </w:rPr>
        <w:t>Assessment of the susceptibility status of Aedes aegypti (Diptera: Culicidae) populations to pyriproxyfen and malathion in a nation-wide monitoring of insecticide resistance performed in Brazil from 2017 to 2018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arasit Vectors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13:</w:t>
      </w:r>
      <w:r w:rsidRPr="00770AD3">
        <w:rPr>
          <w:noProof/>
        </w:rPr>
        <w:t>531.</w:t>
      </w:r>
    </w:p>
    <w:p w14:paraId="1A6C98FD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lastRenderedPageBreak/>
        <w:t>17.</w:t>
      </w:r>
      <w:r w:rsidRPr="00770AD3">
        <w:rPr>
          <w:noProof/>
        </w:rPr>
        <w:tab/>
        <w:t xml:space="preserve">Padonou G, Osse R, Salako A, Aikpon R, Sovi A, Kpanou C, Sagbohan H, Akadiri Y, Lamine B, Akogbeto M: </w:t>
      </w:r>
      <w:r w:rsidRPr="00770AD3">
        <w:rPr>
          <w:b/>
          <w:noProof/>
        </w:rPr>
        <w:t>Entomological assessment of the risk of dengue outbreak in Abomey-Calavi Commune, Beni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Tropical Medicine and Health </w:t>
      </w:r>
      <w:r w:rsidRPr="00770AD3">
        <w:rPr>
          <w:noProof/>
        </w:rPr>
        <w:t>2020.</w:t>
      </w:r>
    </w:p>
    <w:p w14:paraId="013D0A7A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18.</w:t>
      </w:r>
      <w:r w:rsidRPr="00770AD3">
        <w:rPr>
          <w:noProof/>
        </w:rPr>
        <w:tab/>
        <w:t xml:space="preserve">Pires S, Alves J, Dia I, Gómez LF: </w:t>
      </w:r>
      <w:r w:rsidRPr="00770AD3">
        <w:rPr>
          <w:b/>
          <w:noProof/>
        </w:rPr>
        <w:t>Susceptibility of mosquito vectors of the city of Praia, Cabo Verde, to Temephos and Bacillus thuringiensis var israelensis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LoS One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15:</w:t>
      </w:r>
      <w:r w:rsidRPr="00770AD3">
        <w:rPr>
          <w:noProof/>
        </w:rPr>
        <w:t>e0234242.</w:t>
      </w:r>
    </w:p>
    <w:p w14:paraId="32A9B7CD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19.</w:t>
      </w:r>
      <w:r w:rsidRPr="00770AD3">
        <w:rPr>
          <w:noProof/>
        </w:rPr>
        <w:tab/>
        <w:t xml:space="preserve">Ayres CFJ, Seixas G, Borrego S, Marques C, Monteiro I, Marques CS, Gouveia B, Leal S, Troco AD, Fortes F, et al: </w:t>
      </w:r>
      <w:r w:rsidRPr="00770AD3">
        <w:rPr>
          <w:b/>
          <w:noProof/>
        </w:rPr>
        <w:t>The V410L knockdown resistance mutation occurs in island and continental populations of Aedes aegypti in West and Central Afric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LoS Negl Trop Dis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14:</w:t>
      </w:r>
      <w:r w:rsidRPr="00770AD3">
        <w:rPr>
          <w:noProof/>
        </w:rPr>
        <w:t>e0008216.</w:t>
      </w:r>
    </w:p>
    <w:p w14:paraId="5459207E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0.</w:t>
      </w:r>
      <w:r w:rsidRPr="00770AD3">
        <w:rPr>
          <w:noProof/>
        </w:rPr>
        <w:tab/>
        <w:t xml:space="preserve">Fagbohun I, Idowu E, Olakiigbe A, Oyeniyi A, Otubanjo O, Awolola T: </w:t>
      </w:r>
      <w:r w:rsidRPr="00770AD3">
        <w:rPr>
          <w:b/>
          <w:noProof/>
        </w:rPr>
        <w:t>Metabolic resistance mechanism in Aedes aegypti from Lagos State,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Journal of Basic and Applied Zoology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81</w:t>
      </w:r>
      <w:r w:rsidRPr="00770AD3">
        <w:rPr>
          <w:noProof/>
        </w:rPr>
        <w:t>.</w:t>
      </w:r>
    </w:p>
    <w:p w14:paraId="114E0017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1.</w:t>
      </w:r>
      <w:r w:rsidRPr="00770AD3">
        <w:rPr>
          <w:noProof/>
        </w:rPr>
        <w:tab/>
        <w:t xml:space="preserve">Fagbohun I, Idowu E, Otubanjo O, Awolola T: </w:t>
      </w:r>
      <w:r w:rsidRPr="00770AD3">
        <w:rPr>
          <w:b/>
          <w:noProof/>
        </w:rPr>
        <w:t>Susceptibility status of mosquitoes (Diptera: Culicidae) to malathion in Lagos,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Animal Research International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17</w:t>
      </w:r>
      <w:r w:rsidRPr="00770AD3">
        <w:rPr>
          <w:noProof/>
        </w:rPr>
        <w:t>.</w:t>
      </w:r>
    </w:p>
    <w:p w14:paraId="357AA193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2.</w:t>
      </w:r>
      <w:r w:rsidRPr="00770AD3">
        <w:rPr>
          <w:noProof/>
        </w:rPr>
        <w:tab/>
        <w:t xml:space="preserve">Hondt O, Akono P, Hiol J, Edou D, Tonga C, Dadji G, Kekeunou S: </w:t>
      </w:r>
      <w:r w:rsidRPr="00770AD3">
        <w:rPr>
          <w:b/>
          <w:noProof/>
        </w:rPr>
        <w:t>Competitive adaptation of Aedes albopictus, Skuse 1894 in the presence of Aedes aegypti Linne 1862 in temporary larvae breeding sites and in the context of pyrethroids resistance in Douala (Cameroon)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Bulletin de la Societe de Pathologie Exotique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113</w:t>
      </w:r>
      <w:r w:rsidRPr="00770AD3">
        <w:rPr>
          <w:noProof/>
        </w:rPr>
        <w:t>.</w:t>
      </w:r>
    </w:p>
    <w:p w14:paraId="7AF6C718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3.</w:t>
      </w:r>
      <w:r w:rsidRPr="00770AD3">
        <w:rPr>
          <w:noProof/>
        </w:rPr>
        <w:tab/>
        <w:t xml:space="preserve">Kahamba NF, Limwagu AJ, Mapua SA, Msugupakulya BJ, Msaky DS, Kaindoa EW, Ngowo HS, Okumu FO: </w:t>
      </w:r>
      <w:r w:rsidRPr="00770AD3">
        <w:rPr>
          <w:b/>
          <w:noProof/>
        </w:rPr>
        <w:t>Habitat characteristics and insecticide susceptibility of Aedes aegypti in the Ifakara area, south-eastern Tanzan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arasit Vectors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13:</w:t>
      </w:r>
      <w:r w:rsidRPr="00770AD3">
        <w:rPr>
          <w:noProof/>
        </w:rPr>
        <w:t>53.</w:t>
      </w:r>
    </w:p>
    <w:p w14:paraId="6D7093BA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4.</w:t>
      </w:r>
      <w:r w:rsidRPr="00770AD3">
        <w:rPr>
          <w:noProof/>
        </w:rPr>
        <w:tab/>
        <w:t xml:space="preserve">Kamgang B, Wilson-Bahun TA, Yougang AP, Lenga A, Wondji CS: </w:t>
      </w:r>
      <w:r w:rsidRPr="00770AD3">
        <w:rPr>
          <w:b/>
          <w:noProof/>
        </w:rPr>
        <w:t>Contrasting resistance patterns to type I and II pyrethroids in two major arbovirus vectors Aedes aegypti and Aedes albopictus in the Republic of the Congo, Central Afric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fect Dis Poverty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9:</w:t>
      </w:r>
      <w:r w:rsidRPr="00770AD3">
        <w:rPr>
          <w:noProof/>
        </w:rPr>
        <w:t>23.</w:t>
      </w:r>
    </w:p>
    <w:p w14:paraId="4AA7209B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5.</w:t>
      </w:r>
      <w:r w:rsidRPr="00770AD3">
        <w:rPr>
          <w:noProof/>
        </w:rPr>
        <w:tab/>
        <w:t xml:space="preserve">Kudom AA: </w:t>
      </w:r>
      <w:r w:rsidRPr="00770AD3">
        <w:rPr>
          <w:b/>
          <w:noProof/>
        </w:rPr>
        <w:t>Entomological surveillance to assess potential outbreak of Aedes-borne arboviruses and insecticide resistance status of Aedes aegypti from Cape Coast, Ghan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Acta Trop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202:</w:t>
      </w:r>
      <w:r w:rsidRPr="00770AD3">
        <w:rPr>
          <w:noProof/>
        </w:rPr>
        <w:t>105257.</w:t>
      </w:r>
    </w:p>
    <w:p w14:paraId="32B5DF33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6.</w:t>
      </w:r>
      <w:r w:rsidRPr="00770AD3">
        <w:rPr>
          <w:noProof/>
        </w:rPr>
        <w:tab/>
        <w:t xml:space="preserve">Namountougou M, Soma DD, Balboné M, Kaboré DA, Kientega M, Hien A, Coulibaly A, Ouattara PE, Meda BG, Drabo S, et al: </w:t>
      </w:r>
      <w:r w:rsidRPr="00770AD3">
        <w:rPr>
          <w:b/>
          <w:noProof/>
        </w:rPr>
        <w:t>Monitoring Insecticide Susceptibility i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Trop Med Infect Dis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5</w:t>
      </w:r>
      <w:r w:rsidRPr="00770AD3">
        <w:rPr>
          <w:noProof/>
        </w:rPr>
        <w:t>.</w:t>
      </w:r>
    </w:p>
    <w:p w14:paraId="35128357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7.</w:t>
      </w:r>
      <w:r w:rsidRPr="00770AD3">
        <w:rPr>
          <w:noProof/>
        </w:rPr>
        <w:tab/>
        <w:t xml:space="preserve">Namountougou M, Soma D, Kabore D, N'do S, Kientega M, Sawadogo J, Kagone T, Kania D, Sanou R, Sangare I, et al: </w:t>
      </w:r>
      <w:r w:rsidRPr="00770AD3">
        <w:rPr>
          <w:b/>
          <w:noProof/>
        </w:rPr>
        <w:t>Characterisation of the breeding sites and insecticide resistance of Aedes aegypti population in the city of Bobo-Dioulaso, Burkina Faso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African Entomology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28</w:t>
      </w:r>
      <w:r w:rsidRPr="00770AD3">
        <w:rPr>
          <w:noProof/>
        </w:rPr>
        <w:t>.</w:t>
      </w:r>
    </w:p>
    <w:p w14:paraId="3511E396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28.</w:t>
      </w:r>
      <w:r w:rsidRPr="00770AD3">
        <w:rPr>
          <w:noProof/>
        </w:rPr>
        <w:tab/>
        <w:t xml:space="preserve">Olusegun-Joseph T, Oboh M, Awoniyi A, Adebowale A, Agbaso M, Fagbohun I: </w:t>
      </w:r>
      <w:r w:rsidRPr="00770AD3">
        <w:rPr>
          <w:b/>
          <w:noProof/>
        </w:rPr>
        <w:t>Efficacy of piperonyl butoxide (PBO) synergist on pyrethroid and dichlorodiphenyl trichloroethane (DDT) resistant mosquitoes in Lekki, Lagos State,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Animal Research International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17:</w:t>
      </w:r>
      <w:r w:rsidRPr="00770AD3">
        <w:rPr>
          <w:noProof/>
        </w:rPr>
        <w:t>3821-3828.</w:t>
      </w:r>
    </w:p>
    <w:p w14:paraId="72E3C3B8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lastRenderedPageBreak/>
        <w:t>29.</w:t>
      </w:r>
      <w:r w:rsidRPr="00770AD3">
        <w:rPr>
          <w:noProof/>
        </w:rPr>
        <w:tab/>
        <w:t xml:space="preserve">Yougang AP, Kamgang B, Bahun TAW, Tedjou AN, Nguiffo-Nguete D, Njiokou F, Wondji CS: </w:t>
      </w:r>
      <w:r w:rsidRPr="00770AD3">
        <w:rPr>
          <w:b/>
          <w:noProof/>
        </w:rPr>
        <w:t>First detection of F1534C knockdown resistance mutation in Aedes aegypti (Diptera: Culicidae) from Cameroo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fect Dis Poverty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9:</w:t>
      </w:r>
      <w:r w:rsidRPr="00770AD3">
        <w:rPr>
          <w:noProof/>
        </w:rPr>
        <w:t>152.</w:t>
      </w:r>
    </w:p>
    <w:p w14:paraId="32405202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0.</w:t>
      </w:r>
      <w:r w:rsidRPr="00770AD3">
        <w:rPr>
          <w:noProof/>
        </w:rPr>
        <w:tab/>
        <w:t xml:space="preserve">Yougang AP, Kamgang B, Tedjou AN, Wilson-Bahun TA, Njiokou F, Wondji CS: </w:t>
      </w:r>
      <w:r w:rsidRPr="00770AD3">
        <w:rPr>
          <w:b/>
          <w:noProof/>
        </w:rPr>
        <w:t>Nationwide profiling of insecticide resistance in Aedes albopictus (Diptera: Culicidae) in Cameroo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LoS One </w:t>
      </w:r>
      <w:r w:rsidRPr="00770AD3">
        <w:rPr>
          <w:noProof/>
        </w:rPr>
        <w:t xml:space="preserve">2020, </w:t>
      </w:r>
      <w:r w:rsidRPr="00770AD3">
        <w:rPr>
          <w:b/>
          <w:noProof/>
        </w:rPr>
        <w:t>15:</w:t>
      </w:r>
      <w:r w:rsidRPr="00770AD3">
        <w:rPr>
          <w:noProof/>
        </w:rPr>
        <w:t>e0234572.</w:t>
      </w:r>
    </w:p>
    <w:p w14:paraId="746C43E7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1.</w:t>
      </w:r>
      <w:r w:rsidRPr="00770AD3">
        <w:rPr>
          <w:noProof/>
        </w:rPr>
        <w:tab/>
        <w:t xml:space="preserve">Sombié A, Saiki E, Yaméogo F, Sakurai T, Shirozu T, Fukumoto S, Sanon A, Weetman D, McCall PJ, Kanuka H, Badolo A: </w:t>
      </w:r>
      <w:r w:rsidRPr="00770AD3">
        <w:rPr>
          <w:b/>
          <w:noProof/>
        </w:rPr>
        <w:t>High frequencies of F1534C and V1016I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Trop Med Health </w:t>
      </w:r>
      <w:r w:rsidRPr="00770AD3">
        <w:rPr>
          <w:noProof/>
        </w:rPr>
        <w:t xml:space="preserve">2019, </w:t>
      </w:r>
      <w:r w:rsidRPr="00770AD3">
        <w:rPr>
          <w:b/>
          <w:noProof/>
        </w:rPr>
        <w:t>47:</w:t>
      </w:r>
      <w:r w:rsidRPr="00770AD3">
        <w:rPr>
          <w:noProof/>
        </w:rPr>
        <w:t>2.</w:t>
      </w:r>
    </w:p>
    <w:p w14:paraId="707BC2EC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2.</w:t>
      </w:r>
      <w:r w:rsidRPr="00770AD3">
        <w:rPr>
          <w:noProof/>
        </w:rPr>
        <w:tab/>
        <w:t xml:space="preserve">Badolo A, Sombié A, Pignatelli PM, Sanon A, Yaméogo F, Wangrawa DW, Kanuka H, McCall PJ, Weetman D: </w:t>
      </w:r>
      <w:r w:rsidRPr="00770AD3">
        <w:rPr>
          <w:b/>
          <w:noProof/>
        </w:rPr>
        <w:t>Insecticide resistance levels and mechanisms in Aedes aegypti populations in and around Ouagadougou, Burkina Faso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LoS Negl Trop Dis </w:t>
      </w:r>
      <w:r w:rsidRPr="00770AD3">
        <w:rPr>
          <w:noProof/>
        </w:rPr>
        <w:t xml:space="preserve">2019, </w:t>
      </w:r>
      <w:r w:rsidRPr="00770AD3">
        <w:rPr>
          <w:b/>
          <w:noProof/>
        </w:rPr>
        <w:t>13:</w:t>
      </w:r>
      <w:r w:rsidRPr="00770AD3">
        <w:rPr>
          <w:noProof/>
        </w:rPr>
        <w:t>e0007439.</w:t>
      </w:r>
    </w:p>
    <w:p w14:paraId="7DF9F803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3.</w:t>
      </w:r>
      <w:r w:rsidRPr="00770AD3">
        <w:rPr>
          <w:noProof/>
        </w:rPr>
        <w:tab/>
        <w:t xml:space="preserve">Ouattara LPE, Sangaré I, Namountougou M, Hien A, Ouari A, Soma DD, Kassié D, Diabaté A, Gnankiné O, Bonnet E, et al: </w:t>
      </w:r>
      <w:r w:rsidRPr="00770AD3">
        <w:rPr>
          <w:b/>
          <w:noProof/>
        </w:rPr>
        <w:t>Surveys of Arboviruses Vectors in Four Cities Stretching Along a Railway Transect of Burkina Faso: Risk Transmission and Insecticide Susceptibility Status of Potential Vectors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Front Vet Sci </w:t>
      </w:r>
      <w:r w:rsidRPr="00770AD3">
        <w:rPr>
          <w:noProof/>
        </w:rPr>
        <w:t xml:space="preserve">2019, </w:t>
      </w:r>
      <w:r w:rsidRPr="00770AD3">
        <w:rPr>
          <w:b/>
          <w:noProof/>
        </w:rPr>
        <w:t>6:</w:t>
      </w:r>
      <w:r w:rsidRPr="00770AD3">
        <w:rPr>
          <w:noProof/>
        </w:rPr>
        <w:t>140.</w:t>
      </w:r>
    </w:p>
    <w:p w14:paraId="1B5B7B2D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4.</w:t>
      </w:r>
      <w:r w:rsidRPr="00770AD3">
        <w:rPr>
          <w:noProof/>
        </w:rPr>
        <w:tab/>
        <w:t xml:space="preserve">Mostafa A, Rashed M, Aly N, Hasan A, Mikhail M: </w:t>
      </w:r>
      <w:r w:rsidRPr="00770AD3">
        <w:rPr>
          <w:b/>
          <w:noProof/>
        </w:rPr>
        <w:t>Entomological Surveillance of Aedes aegypti and Arboviruses Outbreak of Dengue Fever In The Red Sea Governorate, Egypt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Journal of the Egyptian Society of Parasitology </w:t>
      </w:r>
      <w:r w:rsidRPr="00770AD3">
        <w:rPr>
          <w:noProof/>
        </w:rPr>
        <w:t xml:space="preserve">2019, </w:t>
      </w:r>
      <w:r w:rsidRPr="00770AD3">
        <w:rPr>
          <w:b/>
          <w:noProof/>
        </w:rPr>
        <w:t>49</w:t>
      </w:r>
      <w:r w:rsidRPr="00770AD3">
        <w:rPr>
          <w:noProof/>
        </w:rPr>
        <w:t>.</w:t>
      </w:r>
    </w:p>
    <w:p w14:paraId="44987D94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5.</w:t>
      </w:r>
      <w:r w:rsidRPr="00770AD3">
        <w:rPr>
          <w:noProof/>
        </w:rPr>
        <w:tab/>
        <w:t xml:space="preserve">Salgueiro P, Serrano C, Gomes B, Alves J, Sousa CA, Abecasis A, Pinto J: </w:t>
      </w:r>
      <w:r w:rsidRPr="00770AD3">
        <w:rPr>
          <w:b/>
          <w:noProof/>
        </w:rPr>
        <w:t>Phylogeography and invasion history of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Evol Appl </w:t>
      </w:r>
      <w:r w:rsidRPr="00770AD3">
        <w:rPr>
          <w:noProof/>
        </w:rPr>
        <w:t xml:space="preserve">2019, </w:t>
      </w:r>
      <w:r w:rsidRPr="00770AD3">
        <w:rPr>
          <w:b/>
          <w:noProof/>
        </w:rPr>
        <w:t>12:</w:t>
      </w:r>
      <w:r w:rsidRPr="00770AD3">
        <w:rPr>
          <w:noProof/>
        </w:rPr>
        <w:t>1797-1811.</w:t>
      </w:r>
    </w:p>
    <w:p w14:paraId="578E74AF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6.</w:t>
      </w:r>
      <w:r w:rsidRPr="00770AD3">
        <w:rPr>
          <w:noProof/>
        </w:rPr>
        <w:tab/>
        <w:t xml:space="preserve">Bala A, Abakar A, Khair M, Mohammed M: </w:t>
      </w:r>
      <w:r w:rsidRPr="00770AD3">
        <w:rPr>
          <w:b/>
          <w:noProof/>
        </w:rPr>
        <w:t>First report on insecticides susceptibility of restricted foci of Aedes aegypti, a viruses' vector, in Gezira state, Suda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ternational Journal of Mosquito Research </w:t>
      </w:r>
      <w:r w:rsidRPr="00770AD3">
        <w:rPr>
          <w:noProof/>
        </w:rPr>
        <w:t xml:space="preserve">2018, </w:t>
      </w:r>
      <w:r w:rsidRPr="00770AD3">
        <w:rPr>
          <w:b/>
          <w:noProof/>
        </w:rPr>
        <w:t>5</w:t>
      </w:r>
      <w:r w:rsidRPr="00770AD3">
        <w:rPr>
          <w:noProof/>
        </w:rPr>
        <w:t>.</w:t>
      </w:r>
    </w:p>
    <w:p w14:paraId="3D699A7D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7.</w:t>
      </w:r>
      <w:r w:rsidRPr="00770AD3">
        <w:rPr>
          <w:noProof/>
        </w:rPr>
        <w:tab/>
        <w:t xml:space="preserve">Ukpai O, Ekedo C: </w:t>
      </w:r>
      <w:r w:rsidRPr="00770AD3">
        <w:rPr>
          <w:b/>
          <w:noProof/>
        </w:rPr>
        <w:t>Insecticide susceptibility status of Aedes aegypti in Umudike, Ikwuano LGA Abia State,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Animal Research International </w:t>
      </w:r>
      <w:r w:rsidRPr="00770AD3">
        <w:rPr>
          <w:noProof/>
        </w:rPr>
        <w:t xml:space="preserve">2018, </w:t>
      </w:r>
      <w:r w:rsidRPr="00770AD3">
        <w:rPr>
          <w:b/>
          <w:noProof/>
        </w:rPr>
        <w:t>15</w:t>
      </w:r>
      <w:r w:rsidRPr="00770AD3">
        <w:rPr>
          <w:noProof/>
        </w:rPr>
        <w:t>.</w:t>
      </w:r>
    </w:p>
    <w:p w14:paraId="3EE2CD47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8.</w:t>
      </w:r>
      <w:r w:rsidRPr="00770AD3">
        <w:rPr>
          <w:noProof/>
        </w:rPr>
        <w:tab/>
        <w:t xml:space="preserve">Yadouleton C, Tchibozo C, Azondekon R, Agbanrin R, Ahissou F, Houndeton A, Sidick A, Gbaguidi F, Akogbeto M: </w:t>
      </w:r>
      <w:r w:rsidRPr="00770AD3">
        <w:rPr>
          <w:b/>
          <w:noProof/>
        </w:rPr>
        <w:t>Pyrethroid resistance in Aedes aegypti populations in southern Benin, West Afric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ternational Journal of Mosquito Research </w:t>
      </w:r>
      <w:r w:rsidRPr="00770AD3">
        <w:rPr>
          <w:noProof/>
        </w:rPr>
        <w:t xml:space="preserve">2018, </w:t>
      </w:r>
      <w:r w:rsidRPr="00770AD3">
        <w:rPr>
          <w:b/>
          <w:noProof/>
        </w:rPr>
        <w:t>5</w:t>
      </w:r>
      <w:r w:rsidRPr="00770AD3">
        <w:rPr>
          <w:noProof/>
        </w:rPr>
        <w:t>.</w:t>
      </w:r>
    </w:p>
    <w:p w14:paraId="526582CC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39.</w:t>
      </w:r>
      <w:r w:rsidRPr="00770AD3">
        <w:rPr>
          <w:noProof/>
        </w:rPr>
        <w:tab/>
        <w:t xml:space="preserve">Emidi B, Kisinza W, Kaaya R, Malima R, Mosha F: </w:t>
      </w:r>
      <w:r w:rsidRPr="00770AD3">
        <w:rPr>
          <w:b/>
          <w:noProof/>
        </w:rPr>
        <w:t>Insecticide susceptibility status of human biting mosquitoes in Muheza, Tanzan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Tanzania Journal of Health Research </w:t>
      </w:r>
      <w:r w:rsidRPr="00770AD3">
        <w:rPr>
          <w:noProof/>
        </w:rPr>
        <w:t xml:space="preserve">2017, </w:t>
      </w:r>
      <w:r w:rsidRPr="00770AD3">
        <w:rPr>
          <w:b/>
          <w:noProof/>
        </w:rPr>
        <w:t>19</w:t>
      </w:r>
      <w:r w:rsidRPr="00770AD3">
        <w:rPr>
          <w:noProof/>
        </w:rPr>
        <w:t>.</w:t>
      </w:r>
    </w:p>
    <w:p w14:paraId="5F12444B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0.</w:t>
      </w:r>
      <w:r w:rsidRPr="00770AD3">
        <w:rPr>
          <w:noProof/>
        </w:rPr>
        <w:tab/>
        <w:t xml:space="preserve">Kamgang B, Yougang AP, Tchoupo M, Riveron JM, Wondji C: </w:t>
      </w:r>
      <w:r w:rsidRPr="00770AD3">
        <w:rPr>
          <w:b/>
          <w:noProof/>
        </w:rPr>
        <w:t>Temporal distribution and insecticide resistance profile of two major arbovirus vectors Aedes aegypti and Aedes albopictus in Yaoundé, the capital city of Cameroo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arasit Vectors </w:t>
      </w:r>
      <w:r w:rsidRPr="00770AD3">
        <w:rPr>
          <w:noProof/>
        </w:rPr>
        <w:t xml:space="preserve">2017, </w:t>
      </w:r>
      <w:r w:rsidRPr="00770AD3">
        <w:rPr>
          <w:b/>
          <w:noProof/>
        </w:rPr>
        <w:t>10:</w:t>
      </w:r>
      <w:r w:rsidRPr="00770AD3">
        <w:rPr>
          <w:noProof/>
        </w:rPr>
        <w:t>469.</w:t>
      </w:r>
    </w:p>
    <w:p w14:paraId="7314393D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1.</w:t>
      </w:r>
      <w:r w:rsidRPr="00770AD3">
        <w:rPr>
          <w:noProof/>
        </w:rPr>
        <w:tab/>
        <w:t xml:space="preserve">Mathias L, Baraka V, Philbert A, Innocent E, Francis F, Nkwengulila G, Kweka EJ: </w:t>
      </w:r>
      <w:r w:rsidRPr="00770AD3">
        <w:rPr>
          <w:b/>
          <w:noProof/>
        </w:rPr>
        <w:t>Habitat productivity and pyrethroid susceptibility status of Aedes aegypti mosquitoes in Dar es Salaam, Tanzan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fect Dis Poverty </w:t>
      </w:r>
      <w:r w:rsidRPr="00770AD3">
        <w:rPr>
          <w:noProof/>
        </w:rPr>
        <w:t xml:space="preserve">2017, </w:t>
      </w:r>
      <w:r w:rsidRPr="00770AD3">
        <w:rPr>
          <w:b/>
          <w:noProof/>
        </w:rPr>
        <w:t>6:</w:t>
      </w:r>
      <w:r w:rsidRPr="00770AD3">
        <w:rPr>
          <w:noProof/>
        </w:rPr>
        <w:t>102.</w:t>
      </w:r>
    </w:p>
    <w:p w14:paraId="186A6519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2.</w:t>
      </w:r>
      <w:r w:rsidRPr="00770AD3">
        <w:rPr>
          <w:noProof/>
        </w:rPr>
        <w:tab/>
        <w:t xml:space="preserve">Kawada H, Higa Y, Futami K, Muranami Y, Kawashima E, Osei JH, Sakyi KY, Dadzie S, de Souza DK, Appawu M, et al: </w:t>
      </w:r>
      <w:r w:rsidRPr="00770AD3">
        <w:rPr>
          <w:b/>
          <w:noProof/>
        </w:rPr>
        <w:t xml:space="preserve">Discovery of Point Mutations in the Voltage-Gated Sodium Channel from African Aedes aegypti Populations: Potential </w:t>
      </w:r>
      <w:r w:rsidRPr="00770AD3">
        <w:rPr>
          <w:b/>
          <w:noProof/>
        </w:rPr>
        <w:lastRenderedPageBreak/>
        <w:t>Phylogenetic Reasons for Gene Introgression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LoS Negl Trop Dis </w:t>
      </w:r>
      <w:r w:rsidRPr="00770AD3">
        <w:rPr>
          <w:noProof/>
        </w:rPr>
        <w:t xml:space="preserve">2016, </w:t>
      </w:r>
      <w:r w:rsidRPr="00770AD3">
        <w:rPr>
          <w:b/>
          <w:noProof/>
        </w:rPr>
        <w:t>10:</w:t>
      </w:r>
      <w:r w:rsidRPr="00770AD3">
        <w:rPr>
          <w:noProof/>
        </w:rPr>
        <w:t>e0004780.</w:t>
      </w:r>
    </w:p>
    <w:p w14:paraId="6FB188D6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3.</w:t>
      </w:r>
      <w:r w:rsidRPr="00770AD3">
        <w:rPr>
          <w:noProof/>
        </w:rPr>
        <w:tab/>
        <w:t xml:space="preserve">Ngoagouni C, Kamgang B, Brengues C, Yahouedo G, Paupy C, Nakouné E, Kazanji M, Chandre F: </w:t>
      </w:r>
      <w:r w:rsidRPr="00770AD3">
        <w:rPr>
          <w:b/>
          <w:noProof/>
        </w:rPr>
        <w:t>Susceptibility profile and metabolic mechanisms involved in Aedes aegypti and Aedes albopictus resistant to DDT and deltamethrin in the Central African Republic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arasit Vectors </w:t>
      </w:r>
      <w:r w:rsidRPr="00770AD3">
        <w:rPr>
          <w:noProof/>
        </w:rPr>
        <w:t xml:space="preserve">2016, </w:t>
      </w:r>
      <w:r w:rsidRPr="00770AD3">
        <w:rPr>
          <w:b/>
          <w:noProof/>
        </w:rPr>
        <w:t>9:</w:t>
      </w:r>
      <w:r w:rsidRPr="00770AD3">
        <w:rPr>
          <w:noProof/>
        </w:rPr>
        <w:t>599.</w:t>
      </w:r>
    </w:p>
    <w:p w14:paraId="32E09705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4.</w:t>
      </w:r>
      <w:r w:rsidRPr="00770AD3">
        <w:rPr>
          <w:noProof/>
        </w:rPr>
        <w:tab/>
        <w:t xml:space="preserve">Oduola A, Obembe A, Adelaja O, Ande A: </w:t>
      </w:r>
      <w:r w:rsidRPr="00770AD3">
        <w:rPr>
          <w:b/>
          <w:noProof/>
        </w:rPr>
        <w:t>Surveillance and insecticide susceptibility status of Culicine mosquitoes in selected communities utilizing long-lasting insecticidal nets in Kwara State,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Animal Research International </w:t>
      </w:r>
      <w:r w:rsidRPr="00770AD3">
        <w:rPr>
          <w:noProof/>
        </w:rPr>
        <w:t xml:space="preserve">2016, </w:t>
      </w:r>
      <w:r w:rsidRPr="00770AD3">
        <w:rPr>
          <w:b/>
          <w:noProof/>
        </w:rPr>
        <w:t>13</w:t>
      </w:r>
      <w:r w:rsidRPr="00770AD3">
        <w:rPr>
          <w:noProof/>
        </w:rPr>
        <w:t>.</w:t>
      </w:r>
    </w:p>
    <w:p w14:paraId="03D63626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5.</w:t>
      </w:r>
      <w:r w:rsidRPr="00770AD3">
        <w:rPr>
          <w:noProof/>
        </w:rPr>
        <w:tab/>
        <w:t xml:space="preserve">Xu J, Bonizzoni M, Zhong D, Zhou G, Cai S, Li Y, Wang X, Lo E, Lee R, Sheen R, et al: </w:t>
      </w:r>
      <w:r w:rsidRPr="00770AD3">
        <w:rPr>
          <w:b/>
          <w:noProof/>
        </w:rPr>
        <w:t>Multi-country Survey Revealed Prevalent and Novel F1534S Mutation in Voltage-Gated Sodium Channel (VGSC) Gene in Aedes albopictus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LoS Negl Trop Dis </w:t>
      </w:r>
      <w:r w:rsidRPr="00770AD3">
        <w:rPr>
          <w:noProof/>
        </w:rPr>
        <w:t xml:space="preserve">2016, </w:t>
      </w:r>
      <w:r w:rsidRPr="00770AD3">
        <w:rPr>
          <w:b/>
          <w:noProof/>
        </w:rPr>
        <w:t>10:</w:t>
      </w:r>
      <w:r w:rsidRPr="00770AD3">
        <w:rPr>
          <w:noProof/>
        </w:rPr>
        <w:t>e0004696.</w:t>
      </w:r>
    </w:p>
    <w:p w14:paraId="46ECB23E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6.</w:t>
      </w:r>
      <w:r w:rsidRPr="00770AD3">
        <w:rPr>
          <w:noProof/>
        </w:rPr>
        <w:tab/>
        <w:t xml:space="preserve">Suzuki T, Osei JH, Sasaki A, Adimazoya M, Appawu M, Boakye D, Ohta N, Dadzie S: </w:t>
      </w:r>
      <w:r w:rsidRPr="00770AD3">
        <w:rPr>
          <w:b/>
          <w:noProof/>
        </w:rPr>
        <w:t>Risk of transmission of viral haemorrhagic fevers and the insecticide susceptibilitystatus of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Ghana Med J </w:t>
      </w:r>
      <w:r w:rsidRPr="00770AD3">
        <w:rPr>
          <w:noProof/>
        </w:rPr>
        <w:t xml:space="preserve">2016, </w:t>
      </w:r>
      <w:r w:rsidRPr="00770AD3">
        <w:rPr>
          <w:b/>
          <w:noProof/>
        </w:rPr>
        <w:t>50:</w:t>
      </w:r>
      <w:r w:rsidRPr="00770AD3">
        <w:rPr>
          <w:noProof/>
        </w:rPr>
        <w:t>136-141.</w:t>
      </w:r>
    </w:p>
    <w:p w14:paraId="08C7A0FD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7.</w:t>
      </w:r>
      <w:r w:rsidRPr="00770AD3">
        <w:rPr>
          <w:noProof/>
        </w:rPr>
        <w:tab/>
        <w:t xml:space="preserve">Rocha HDR, Paiva MHS, Silva NM, de Araújo AP, Camacho DDRD, Moura AJFD, Gómez LF, Ayres CFJ, Santos MAVM: </w:t>
      </w:r>
      <w:r w:rsidRPr="00770AD3">
        <w:rPr>
          <w:b/>
          <w:noProof/>
        </w:rPr>
        <w:t>Susceptibility profile of Aedes aegypti from Santiago Island, Cabo Verde, to insecticides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Acta Trop </w:t>
      </w:r>
      <w:r w:rsidRPr="00770AD3">
        <w:rPr>
          <w:noProof/>
        </w:rPr>
        <w:t xml:space="preserve">2015, </w:t>
      </w:r>
      <w:r w:rsidRPr="00770AD3">
        <w:rPr>
          <w:b/>
          <w:noProof/>
        </w:rPr>
        <w:t>152:</w:t>
      </w:r>
      <w:r w:rsidRPr="00770AD3">
        <w:rPr>
          <w:noProof/>
        </w:rPr>
        <w:t>66-73.</w:t>
      </w:r>
    </w:p>
    <w:p w14:paraId="3A093F4C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8.</w:t>
      </w:r>
      <w:r w:rsidRPr="00770AD3">
        <w:rPr>
          <w:noProof/>
        </w:rPr>
        <w:tab/>
        <w:t xml:space="preserve">Ayorinde A, Oboh B, Oduola A, Otubanjo O: </w:t>
      </w:r>
      <w:r w:rsidRPr="00770AD3">
        <w:rPr>
          <w:b/>
          <w:noProof/>
        </w:rPr>
        <w:t>The Insecticide Susceptibility Status of Aedes aegypti (Diptera: Culicidae) in Farm and Nonfarm Sites of Lagos State,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J Insect Sci </w:t>
      </w:r>
      <w:r w:rsidRPr="00770AD3">
        <w:rPr>
          <w:noProof/>
        </w:rPr>
        <w:t xml:space="preserve">2015, </w:t>
      </w:r>
      <w:r w:rsidRPr="00770AD3">
        <w:rPr>
          <w:b/>
          <w:noProof/>
        </w:rPr>
        <w:t>15</w:t>
      </w:r>
      <w:r w:rsidRPr="00770AD3">
        <w:rPr>
          <w:noProof/>
        </w:rPr>
        <w:t>.</w:t>
      </w:r>
    </w:p>
    <w:p w14:paraId="721E892E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49.</w:t>
      </w:r>
      <w:r w:rsidRPr="00770AD3">
        <w:rPr>
          <w:noProof/>
        </w:rPr>
        <w:tab/>
        <w:t xml:space="preserve">Pocquet N, Darriet F, Zumbo B, Milesi P, Thiria J, Bernard V, Toty C, Labbé P, Chandre F: </w:t>
      </w:r>
      <w:r w:rsidRPr="00770AD3">
        <w:rPr>
          <w:b/>
          <w:noProof/>
        </w:rPr>
        <w:t>Insecticide resistance in disease vectors from Mayotte: an opportunity for integrated vector management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arasit Vectors </w:t>
      </w:r>
      <w:r w:rsidRPr="00770AD3">
        <w:rPr>
          <w:noProof/>
        </w:rPr>
        <w:t xml:space="preserve">2014, </w:t>
      </w:r>
      <w:r w:rsidRPr="00770AD3">
        <w:rPr>
          <w:b/>
          <w:noProof/>
        </w:rPr>
        <w:t>7:</w:t>
      </w:r>
      <w:r w:rsidRPr="00770AD3">
        <w:rPr>
          <w:noProof/>
        </w:rPr>
        <w:t>299.</w:t>
      </w:r>
    </w:p>
    <w:p w14:paraId="755D1361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50.</w:t>
      </w:r>
      <w:r w:rsidRPr="00770AD3">
        <w:rPr>
          <w:noProof/>
        </w:rPr>
        <w:tab/>
        <w:t xml:space="preserve">Kemabonta KA, Anikwe JC, Adaezeobiora IB: </w:t>
      </w:r>
      <w:r w:rsidRPr="00770AD3">
        <w:rPr>
          <w:b/>
          <w:noProof/>
        </w:rPr>
        <w:t>Bioefficacy of Skeeter Abate and Spintor on Aanopheles gambiae and Aedes aegypti Mosquitoes from insecticide resistance areas in Lagos and Oyo States,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Journal of Biology, Agriculture and Healthcare </w:t>
      </w:r>
      <w:r w:rsidRPr="00770AD3">
        <w:rPr>
          <w:noProof/>
        </w:rPr>
        <w:t xml:space="preserve">2013, </w:t>
      </w:r>
      <w:r w:rsidRPr="00770AD3">
        <w:rPr>
          <w:b/>
          <w:noProof/>
        </w:rPr>
        <w:t>3</w:t>
      </w:r>
      <w:r w:rsidRPr="00770AD3">
        <w:rPr>
          <w:noProof/>
        </w:rPr>
        <w:t>.</w:t>
      </w:r>
    </w:p>
    <w:p w14:paraId="13619E4E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51.</w:t>
      </w:r>
      <w:r w:rsidRPr="00770AD3">
        <w:rPr>
          <w:noProof/>
        </w:rPr>
        <w:tab/>
        <w:t xml:space="preserve">Konan LY, Coulibaly IZ, Kone BA, Ziogba JC, Diallo A, Ekra DK, Traoré KS, Doannio MC, Paul OK: </w:t>
      </w:r>
      <w:r w:rsidRPr="00770AD3">
        <w:rPr>
          <w:b/>
          <w:noProof/>
        </w:rPr>
        <w:t>Aedes aegypti susceptibility to insecticide from Abidjan City, Cote D'ivoire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Vector Borne Zoonotic Dis </w:t>
      </w:r>
      <w:r w:rsidRPr="00770AD3">
        <w:rPr>
          <w:noProof/>
        </w:rPr>
        <w:t xml:space="preserve">2012, </w:t>
      </w:r>
      <w:r w:rsidRPr="00770AD3">
        <w:rPr>
          <w:b/>
          <w:noProof/>
        </w:rPr>
        <w:t>12:</w:t>
      </w:r>
      <w:r w:rsidRPr="00770AD3">
        <w:rPr>
          <w:noProof/>
        </w:rPr>
        <w:t>325-329.</w:t>
      </w:r>
    </w:p>
    <w:p w14:paraId="07E23C36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52.</w:t>
      </w:r>
      <w:r w:rsidRPr="00770AD3">
        <w:rPr>
          <w:noProof/>
        </w:rPr>
        <w:tab/>
        <w:t xml:space="preserve">Dia I, Diagne CT, Ba Y, Diallo D, Konate L, Diallo M: </w:t>
      </w:r>
      <w:r w:rsidRPr="00770AD3">
        <w:rPr>
          <w:b/>
          <w:noProof/>
        </w:rPr>
        <w:t>Insecticide susceptibility of Aedes aegypti populations from Senegal and Cape Verde Archipelago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arasit Vectors </w:t>
      </w:r>
      <w:r w:rsidRPr="00770AD3">
        <w:rPr>
          <w:noProof/>
        </w:rPr>
        <w:t xml:space="preserve">2012, </w:t>
      </w:r>
      <w:r w:rsidRPr="00770AD3">
        <w:rPr>
          <w:b/>
          <w:noProof/>
        </w:rPr>
        <w:t>5:</w:t>
      </w:r>
      <w:r w:rsidRPr="00770AD3">
        <w:rPr>
          <w:noProof/>
        </w:rPr>
        <w:t>238.</w:t>
      </w:r>
    </w:p>
    <w:p w14:paraId="0D3F58C1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53.</w:t>
      </w:r>
      <w:r w:rsidRPr="00770AD3">
        <w:rPr>
          <w:noProof/>
        </w:rPr>
        <w:tab/>
        <w:t xml:space="preserve">Kamgang B, Marcombe S, Chandre F, Nchoutpouen E, Nwane P, Etang J, Corbel V, Paupy C: </w:t>
      </w:r>
      <w:r w:rsidRPr="00770AD3">
        <w:rPr>
          <w:b/>
          <w:noProof/>
        </w:rPr>
        <w:t>Insecticide susceptibility of Aedes aegypti and Aedes albopictus in Central Afric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Parasit Vectors </w:t>
      </w:r>
      <w:r w:rsidRPr="00770AD3">
        <w:rPr>
          <w:noProof/>
        </w:rPr>
        <w:t xml:space="preserve">2011, </w:t>
      </w:r>
      <w:r w:rsidRPr="00770AD3">
        <w:rPr>
          <w:b/>
          <w:noProof/>
        </w:rPr>
        <w:t>4:</w:t>
      </w:r>
      <w:r w:rsidRPr="00770AD3">
        <w:rPr>
          <w:noProof/>
        </w:rPr>
        <w:t>79.</w:t>
      </w:r>
    </w:p>
    <w:p w14:paraId="338C46D3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54.</w:t>
      </w:r>
      <w:r w:rsidRPr="00770AD3">
        <w:rPr>
          <w:noProof/>
        </w:rPr>
        <w:tab/>
        <w:t xml:space="preserve">Tantely ML, Tortosa P, Alout H, Berticat C, Berthomieu A, Rutee A, Dehecq JS, Makoundou P, Labbé P, Pasteur N, Weill M: </w:t>
      </w:r>
      <w:r w:rsidRPr="00770AD3">
        <w:rPr>
          <w:b/>
          <w:noProof/>
        </w:rPr>
        <w:t>Insecticide resistance in Culex pipiens quinquefasciatus and Aedes albopictus mosquitoes from La Réunion Island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Insect Biochem Mol Biol </w:t>
      </w:r>
      <w:r w:rsidRPr="00770AD3">
        <w:rPr>
          <w:noProof/>
        </w:rPr>
        <w:t xml:space="preserve">2010, </w:t>
      </w:r>
      <w:r w:rsidRPr="00770AD3">
        <w:rPr>
          <w:b/>
          <w:noProof/>
        </w:rPr>
        <w:t>40:</w:t>
      </w:r>
      <w:r w:rsidRPr="00770AD3">
        <w:rPr>
          <w:noProof/>
        </w:rPr>
        <w:t>317-324.</w:t>
      </w:r>
    </w:p>
    <w:p w14:paraId="0B8A2A0F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lastRenderedPageBreak/>
        <w:t>55.</w:t>
      </w:r>
      <w:r w:rsidRPr="00770AD3">
        <w:rPr>
          <w:noProof/>
        </w:rPr>
        <w:tab/>
        <w:t xml:space="preserve">Sow G, Ndams I, Kogi E, Tukur Z, Adamu H: </w:t>
      </w:r>
      <w:r w:rsidRPr="00770AD3">
        <w:rPr>
          <w:b/>
          <w:noProof/>
        </w:rPr>
        <w:t>Efficacy of permethrin insecticide tested against populations of Anopheles and Aedes from different larval habitats in southern Guinea Savanna,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Science World Journal </w:t>
      </w:r>
      <w:r w:rsidRPr="00770AD3">
        <w:rPr>
          <w:noProof/>
        </w:rPr>
        <w:t xml:space="preserve">2007, </w:t>
      </w:r>
      <w:r w:rsidRPr="00770AD3">
        <w:rPr>
          <w:b/>
          <w:noProof/>
        </w:rPr>
        <w:t>2</w:t>
      </w:r>
      <w:r w:rsidRPr="00770AD3">
        <w:rPr>
          <w:noProof/>
        </w:rPr>
        <w:t>.</w:t>
      </w:r>
    </w:p>
    <w:p w14:paraId="0D2FA379" w14:textId="77777777" w:rsidR="00770AD3" w:rsidRPr="00770AD3" w:rsidRDefault="00770AD3" w:rsidP="00770AD3">
      <w:pPr>
        <w:pStyle w:val="EndNoteBibliography"/>
        <w:spacing w:after="0"/>
        <w:ind w:left="720" w:hanging="720"/>
        <w:rPr>
          <w:noProof/>
        </w:rPr>
      </w:pPr>
      <w:r w:rsidRPr="00770AD3">
        <w:rPr>
          <w:noProof/>
        </w:rPr>
        <w:t>56.</w:t>
      </w:r>
      <w:r w:rsidRPr="00770AD3">
        <w:rPr>
          <w:noProof/>
        </w:rPr>
        <w:tab/>
        <w:t xml:space="preserve">Ndams I, Laila K, Tukur Z: </w:t>
      </w:r>
      <w:r w:rsidRPr="00770AD3">
        <w:rPr>
          <w:b/>
          <w:noProof/>
        </w:rPr>
        <w:t>Susceptibility of some species of mosquitoes to permethrin pyrethroid in Zaria Nigeria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Science World Journal </w:t>
      </w:r>
      <w:r w:rsidRPr="00770AD3">
        <w:rPr>
          <w:noProof/>
        </w:rPr>
        <w:t xml:space="preserve">2006, </w:t>
      </w:r>
      <w:r w:rsidRPr="00770AD3">
        <w:rPr>
          <w:b/>
          <w:noProof/>
        </w:rPr>
        <w:t>1</w:t>
      </w:r>
      <w:r w:rsidRPr="00770AD3">
        <w:rPr>
          <w:noProof/>
        </w:rPr>
        <w:t>.</w:t>
      </w:r>
    </w:p>
    <w:p w14:paraId="2D5A464E" w14:textId="77777777" w:rsidR="00770AD3" w:rsidRPr="00770AD3" w:rsidRDefault="00770AD3" w:rsidP="00770AD3">
      <w:pPr>
        <w:pStyle w:val="EndNoteBibliography"/>
        <w:ind w:left="720" w:hanging="720"/>
        <w:rPr>
          <w:noProof/>
        </w:rPr>
      </w:pPr>
      <w:r w:rsidRPr="00770AD3">
        <w:rPr>
          <w:noProof/>
        </w:rPr>
        <w:t>57.</w:t>
      </w:r>
      <w:r w:rsidRPr="00770AD3">
        <w:rPr>
          <w:noProof/>
        </w:rPr>
        <w:tab/>
        <w:t xml:space="preserve">Brengues C, Hawkes NJ, Chandre F, McCarroll L, Duchon S, Guillet P, Manguin S, Morgan JC, Hemingway J: </w:t>
      </w:r>
      <w:r w:rsidRPr="00770AD3">
        <w:rPr>
          <w:b/>
          <w:noProof/>
        </w:rPr>
        <w:t>Pyrethroid and DDT cross-resistance in Aedes aegypti is correlated with novel mutations in the voltage-gated sodium channel gene.</w:t>
      </w:r>
      <w:r w:rsidRPr="00770AD3">
        <w:rPr>
          <w:noProof/>
        </w:rPr>
        <w:t xml:space="preserve"> </w:t>
      </w:r>
      <w:r w:rsidRPr="00770AD3">
        <w:rPr>
          <w:i/>
          <w:noProof/>
        </w:rPr>
        <w:t xml:space="preserve">Med Vet Entomol </w:t>
      </w:r>
      <w:r w:rsidRPr="00770AD3">
        <w:rPr>
          <w:noProof/>
        </w:rPr>
        <w:t xml:space="preserve">2003, </w:t>
      </w:r>
      <w:r w:rsidRPr="00770AD3">
        <w:rPr>
          <w:b/>
          <w:noProof/>
        </w:rPr>
        <w:t>17:</w:t>
      </w:r>
      <w:r w:rsidRPr="00770AD3">
        <w:rPr>
          <w:noProof/>
        </w:rPr>
        <w:t>87-94.</w:t>
      </w:r>
    </w:p>
    <w:p w14:paraId="5AEA7EF4" w14:textId="0807C697" w:rsidR="00B4061B" w:rsidRDefault="00F94014" w:rsidP="00770AD3">
      <w:r>
        <w:fldChar w:fldCharType="end"/>
      </w:r>
    </w:p>
    <w:sectPr w:rsidR="00B40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7E6D"/>
    <w:rsid w:val="000048C5"/>
    <w:rsid w:val="0002298C"/>
    <w:rsid w:val="000246B3"/>
    <w:rsid w:val="00025217"/>
    <w:rsid w:val="00034986"/>
    <w:rsid w:val="0003629D"/>
    <w:rsid w:val="000715F5"/>
    <w:rsid w:val="000756C5"/>
    <w:rsid w:val="00077A1E"/>
    <w:rsid w:val="00080562"/>
    <w:rsid w:val="000A61A7"/>
    <w:rsid w:val="000A7E12"/>
    <w:rsid w:val="000B0E68"/>
    <w:rsid w:val="000C43FD"/>
    <w:rsid w:val="000C5DAD"/>
    <w:rsid w:val="000E4A04"/>
    <w:rsid w:val="000F7E6D"/>
    <w:rsid w:val="001076AA"/>
    <w:rsid w:val="00107CB5"/>
    <w:rsid w:val="001145FB"/>
    <w:rsid w:val="001208FB"/>
    <w:rsid w:val="001369B0"/>
    <w:rsid w:val="00137925"/>
    <w:rsid w:val="001403DA"/>
    <w:rsid w:val="0014285B"/>
    <w:rsid w:val="0015710E"/>
    <w:rsid w:val="0018544D"/>
    <w:rsid w:val="0019107E"/>
    <w:rsid w:val="00193345"/>
    <w:rsid w:val="00193F69"/>
    <w:rsid w:val="001A5622"/>
    <w:rsid w:val="001C2313"/>
    <w:rsid w:val="002069BA"/>
    <w:rsid w:val="00225872"/>
    <w:rsid w:val="0023035C"/>
    <w:rsid w:val="00230B5C"/>
    <w:rsid w:val="00231DB0"/>
    <w:rsid w:val="002340BF"/>
    <w:rsid w:val="00234433"/>
    <w:rsid w:val="0023733E"/>
    <w:rsid w:val="00243EEC"/>
    <w:rsid w:val="0025739A"/>
    <w:rsid w:val="0026276A"/>
    <w:rsid w:val="00273E7F"/>
    <w:rsid w:val="00280FEE"/>
    <w:rsid w:val="002A1F64"/>
    <w:rsid w:val="002C678A"/>
    <w:rsid w:val="002F4182"/>
    <w:rsid w:val="00304D7B"/>
    <w:rsid w:val="00305E56"/>
    <w:rsid w:val="003167C5"/>
    <w:rsid w:val="00327FE0"/>
    <w:rsid w:val="0036237B"/>
    <w:rsid w:val="00367E90"/>
    <w:rsid w:val="00370997"/>
    <w:rsid w:val="003912BA"/>
    <w:rsid w:val="003951B6"/>
    <w:rsid w:val="003A2114"/>
    <w:rsid w:val="003A62C5"/>
    <w:rsid w:val="003B2EAC"/>
    <w:rsid w:val="003B777C"/>
    <w:rsid w:val="003C419B"/>
    <w:rsid w:val="003E5138"/>
    <w:rsid w:val="003F667B"/>
    <w:rsid w:val="00404730"/>
    <w:rsid w:val="00412EC9"/>
    <w:rsid w:val="00456DC9"/>
    <w:rsid w:val="00456F99"/>
    <w:rsid w:val="00461539"/>
    <w:rsid w:val="00462CAF"/>
    <w:rsid w:val="00465128"/>
    <w:rsid w:val="004719B4"/>
    <w:rsid w:val="004833EC"/>
    <w:rsid w:val="004876DE"/>
    <w:rsid w:val="004A2EA6"/>
    <w:rsid w:val="004A3675"/>
    <w:rsid w:val="004A3840"/>
    <w:rsid w:val="004C3864"/>
    <w:rsid w:val="004E5CBA"/>
    <w:rsid w:val="004E702B"/>
    <w:rsid w:val="004F42A8"/>
    <w:rsid w:val="0050714D"/>
    <w:rsid w:val="00522BC7"/>
    <w:rsid w:val="0052642C"/>
    <w:rsid w:val="00533356"/>
    <w:rsid w:val="0055152B"/>
    <w:rsid w:val="005523B6"/>
    <w:rsid w:val="005A11A1"/>
    <w:rsid w:val="005A5C3B"/>
    <w:rsid w:val="005F3923"/>
    <w:rsid w:val="00601C64"/>
    <w:rsid w:val="00607091"/>
    <w:rsid w:val="006174F3"/>
    <w:rsid w:val="00636492"/>
    <w:rsid w:val="00637166"/>
    <w:rsid w:val="006407E1"/>
    <w:rsid w:val="006466B3"/>
    <w:rsid w:val="00651483"/>
    <w:rsid w:val="00667DDB"/>
    <w:rsid w:val="00675ECE"/>
    <w:rsid w:val="00682A5D"/>
    <w:rsid w:val="00691CF4"/>
    <w:rsid w:val="00693DF1"/>
    <w:rsid w:val="00697427"/>
    <w:rsid w:val="006A0BCD"/>
    <w:rsid w:val="006A44B5"/>
    <w:rsid w:val="006B15B3"/>
    <w:rsid w:val="006B6465"/>
    <w:rsid w:val="006E31E1"/>
    <w:rsid w:val="006E3213"/>
    <w:rsid w:val="006E3665"/>
    <w:rsid w:val="006E6FC6"/>
    <w:rsid w:val="006F0E25"/>
    <w:rsid w:val="006F42A9"/>
    <w:rsid w:val="006F489D"/>
    <w:rsid w:val="006F4F3B"/>
    <w:rsid w:val="006F6BBB"/>
    <w:rsid w:val="00744C44"/>
    <w:rsid w:val="00752D83"/>
    <w:rsid w:val="007568C8"/>
    <w:rsid w:val="00757DD8"/>
    <w:rsid w:val="00761EE7"/>
    <w:rsid w:val="00761F03"/>
    <w:rsid w:val="00762E4B"/>
    <w:rsid w:val="00765D40"/>
    <w:rsid w:val="00770AD3"/>
    <w:rsid w:val="00770E6F"/>
    <w:rsid w:val="007743D1"/>
    <w:rsid w:val="0078648C"/>
    <w:rsid w:val="007A31D7"/>
    <w:rsid w:val="007A36D1"/>
    <w:rsid w:val="007A7177"/>
    <w:rsid w:val="007B27D7"/>
    <w:rsid w:val="007E58A2"/>
    <w:rsid w:val="007F662F"/>
    <w:rsid w:val="0081554B"/>
    <w:rsid w:val="00816065"/>
    <w:rsid w:val="00817D45"/>
    <w:rsid w:val="00821FC9"/>
    <w:rsid w:val="00825ED7"/>
    <w:rsid w:val="0082688D"/>
    <w:rsid w:val="008613A1"/>
    <w:rsid w:val="00862DEC"/>
    <w:rsid w:val="00863B9F"/>
    <w:rsid w:val="00866D45"/>
    <w:rsid w:val="00872B8B"/>
    <w:rsid w:val="00873B77"/>
    <w:rsid w:val="0088630A"/>
    <w:rsid w:val="008928D5"/>
    <w:rsid w:val="008969F0"/>
    <w:rsid w:val="008A375B"/>
    <w:rsid w:val="008A5493"/>
    <w:rsid w:val="008B791F"/>
    <w:rsid w:val="008C29E3"/>
    <w:rsid w:val="008D52AB"/>
    <w:rsid w:val="008E469E"/>
    <w:rsid w:val="008E7F2D"/>
    <w:rsid w:val="008F5E54"/>
    <w:rsid w:val="008F61F8"/>
    <w:rsid w:val="008F76B8"/>
    <w:rsid w:val="009011A9"/>
    <w:rsid w:val="00925304"/>
    <w:rsid w:val="00930A61"/>
    <w:rsid w:val="0093143F"/>
    <w:rsid w:val="009326F2"/>
    <w:rsid w:val="009455F5"/>
    <w:rsid w:val="00945755"/>
    <w:rsid w:val="009477C7"/>
    <w:rsid w:val="00947D27"/>
    <w:rsid w:val="00957CF3"/>
    <w:rsid w:val="00982757"/>
    <w:rsid w:val="00984ECD"/>
    <w:rsid w:val="00997658"/>
    <w:rsid w:val="009A2D71"/>
    <w:rsid w:val="009B4808"/>
    <w:rsid w:val="009C73DC"/>
    <w:rsid w:val="009E5D16"/>
    <w:rsid w:val="009F3F74"/>
    <w:rsid w:val="00A16D39"/>
    <w:rsid w:val="00A23814"/>
    <w:rsid w:val="00A451EC"/>
    <w:rsid w:val="00A51DA2"/>
    <w:rsid w:val="00A577DE"/>
    <w:rsid w:val="00A715D4"/>
    <w:rsid w:val="00A722A8"/>
    <w:rsid w:val="00A73595"/>
    <w:rsid w:val="00A81893"/>
    <w:rsid w:val="00A90166"/>
    <w:rsid w:val="00A930F4"/>
    <w:rsid w:val="00AB2246"/>
    <w:rsid w:val="00AB2564"/>
    <w:rsid w:val="00AB79C9"/>
    <w:rsid w:val="00AD59D6"/>
    <w:rsid w:val="00AE2BF8"/>
    <w:rsid w:val="00AE30E4"/>
    <w:rsid w:val="00B0268C"/>
    <w:rsid w:val="00B15A11"/>
    <w:rsid w:val="00B20B08"/>
    <w:rsid w:val="00B21776"/>
    <w:rsid w:val="00B2555B"/>
    <w:rsid w:val="00B31BDE"/>
    <w:rsid w:val="00B33DF0"/>
    <w:rsid w:val="00B36DC2"/>
    <w:rsid w:val="00B4061B"/>
    <w:rsid w:val="00B40F5B"/>
    <w:rsid w:val="00B601E8"/>
    <w:rsid w:val="00B612C4"/>
    <w:rsid w:val="00B77372"/>
    <w:rsid w:val="00B8076B"/>
    <w:rsid w:val="00B80CEB"/>
    <w:rsid w:val="00B904E8"/>
    <w:rsid w:val="00B912F2"/>
    <w:rsid w:val="00BB27DC"/>
    <w:rsid w:val="00BB71D4"/>
    <w:rsid w:val="00BC7F27"/>
    <w:rsid w:val="00BD7C5D"/>
    <w:rsid w:val="00BE2C09"/>
    <w:rsid w:val="00BF4F88"/>
    <w:rsid w:val="00C02AC5"/>
    <w:rsid w:val="00C11163"/>
    <w:rsid w:val="00C220F8"/>
    <w:rsid w:val="00C24CAB"/>
    <w:rsid w:val="00C30054"/>
    <w:rsid w:val="00C37725"/>
    <w:rsid w:val="00C4611F"/>
    <w:rsid w:val="00C658C2"/>
    <w:rsid w:val="00C74C99"/>
    <w:rsid w:val="00C8185D"/>
    <w:rsid w:val="00C844EF"/>
    <w:rsid w:val="00C94422"/>
    <w:rsid w:val="00CB4471"/>
    <w:rsid w:val="00CB480A"/>
    <w:rsid w:val="00CE2786"/>
    <w:rsid w:val="00D0088D"/>
    <w:rsid w:val="00D11554"/>
    <w:rsid w:val="00D17C96"/>
    <w:rsid w:val="00D532C6"/>
    <w:rsid w:val="00D6521C"/>
    <w:rsid w:val="00D70FAF"/>
    <w:rsid w:val="00D74324"/>
    <w:rsid w:val="00D9056A"/>
    <w:rsid w:val="00D90D84"/>
    <w:rsid w:val="00D93CDE"/>
    <w:rsid w:val="00D96B89"/>
    <w:rsid w:val="00DA7F23"/>
    <w:rsid w:val="00DC08F1"/>
    <w:rsid w:val="00DC32BA"/>
    <w:rsid w:val="00DC5C51"/>
    <w:rsid w:val="00DF69E9"/>
    <w:rsid w:val="00E130AA"/>
    <w:rsid w:val="00E15989"/>
    <w:rsid w:val="00E15E2C"/>
    <w:rsid w:val="00E23992"/>
    <w:rsid w:val="00E26265"/>
    <w:rsid w:val="00E32A06"/>
    <w:rsid w:val="00E3435D"/>
    <w:rsid w:val="00E346DB"/>
    <w:rsid w:val="00E417C0"/>
    <w:rsid w:val="00E43299"/>
    <w:rsid w:val="00E527A0"/>
    <w:rsid w:val="00E550AA"/>
    <w:rsid w:val="00E62F93"/>
    <w:rsid w:val="00E83883"/>
    <w:rsid w:val="00E83A93"/>
    <w:rsid w:val="00E93F6A"/>
    <w:rsid w:val="00EA723A"/>
    <w:rsid w:val="00EB10A1"/>
    <w:rsid w:val="00EB6D7F"/>
    <w:rsid w:val="00ED3F38"/>
    <w:rsid w:val="00ED5686"/>
    <w:rsid w:val="00F027C8"/>
    <w:rsid w:val="00F10CF0"/>
    <w:rsid w:val="00F35013"/>
    <w:rsid w:val="00F60D56"/>
    <w:rsid w:val="00F66C54"/>
    <w:rsid w:val="00F94014"/>
    <w:rsid w:val="00F9744E"/>
    <w:rsid w:val="00FA350E"/>
    <w:rsid w:val="00FA609B"/>
    <w:rsid w:val="00FB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8099B"/>
  <w15:chartTrackingRefBased/>
  <w15:docId w15:val="{D7B0DA59-9198-BB43-ACFF-52EA0106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7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E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E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E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E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E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94014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014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F94014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F94014"/>
    <w:rPr>
      <w:rFonts w:ascii="Aptos" w:hAnsi="Aptos"/>
    </w:rPr>
  </w:style>
  <w:style w:type="paragraph" w:customStyle="1" w:styleId="p1">
    <w:name w:val="p1"/>
    <w:basedOn w:val="Normal"/>
    <w:rsid w:val="006E3213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2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7</Pages>
  <Words>7257</Words>
  <Characters>41371</Characters>
  <Application>Microsoft Office Word</Application>
  <DocSecurity>0</DocSecurity>
  <Lines>34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XBOROUGH</dc:creator>
  <cp:keywords/>
  <dc:description/>
  <cp:lastModifiedBy>Richard Oxborough</cp:lastModifiedBy>
  <cp:revision>52</cp:revision>
  <dcterms:created xsi:type="dcterms:W3CDTF">2025-05-05T00:33:00Z</dcterms:created>
  <dcterms:modified xsi:type="dcterms:W3CDTF">2025-09-17T05:12:00Z</dcterms:modified>
</cp:coreProperties>
</file>